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AD86F" w14:textId="77777777" w:rsidR="006E7967" w:rsidRDefault="006E7967" w:rsidP="006E7967">
      <w:pPr>
        <w:pStyle w:val="1"/>
      </w:pPr>
      <w:r>
        <w:t xml:space="preserve">Supplementary </w:t>
      </w:r>
      <w:r w:rsidRPr="004F2396">
        <w:t>Tables</w:t>
      </w:r>
    </w:p>
    <w:p w14:paraId="288E05B3" w14:textId="743F3CCD" w:rsidR="006E7967" w:rsidRDefault="006E7967" w:rsidP="006E7967">
      <w:pPr>
        <w:pStyle w:val="2"/>
      </w:pPr>
      <w:r>
        <w:t xml:space="preserve">Supplementary Table 1. </w:t>
      </w:r>
      <w:r w:rsidR="00370890">
        <w:rPr>
          <w:rFonts w:hint="eastAsia"/>
        </w:rPr>
        <w:t>P</w:t>
      </w:r>
      <w:r w:rsidR="00370890" w:rsidRPr="005E7DD8">
        <w:t xml:space="preserve">hysician-reported </w:t>
      </w:r>
      <w:r w:rsidR="00370890">
        <w:rPr>
          <w:rFonts w:hint="eastAsia"/>
        </w:rPr>
        <w:t>i</w:t>
      </w:r>
      <w:r>
        <w:t>mmunophenotypes of the patients at baseline</w:t>
      </w:r>
    </w:p>
    <w:tbl>
      <w:tblPr>
        <w:tblW w:w="8928" w:type="dxa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3116"/>
      </w:tblGrid>
      <w:tr w:rsidR="006E7967" w:rsidRPr="00293357" w14:paraId="305989C2" w14:textId="77777777" w:rsidTr="00612CA2">
        <w:trPr>
          <w:cantSplit/>
          <w:trHeight w:val="360"/>
        </w:trPr>
        <w:tc>
          <w:tcPr>
            <w:tcW w:w="581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7D62BD" w14:textId="77777777" w:rsidR="006E7967" w:rsidRDefault="006E7967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46B0B">
              <w:rPr>
                <w:rFonts w:hint="eastAsia"/>
              </w:rPr>
              <w:t>I</w:t>
            </w:r>
            <w:r w:rsidRPr="00246B0B">
              <w:t>mmunophenotype</w:t>
            </w:r>
          </w:p>
        </w:tc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41EE23" w14:textId="77777777" w:rsidR="006E7967" w:rsidRPr="00293357" w:rsidRDefault="006E7967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/>
                <w:kern w:val="0"/>
                <w14:ligatures w14:val="none"/>
              </w:rPr>
              <w:t xml:space="preserve">n </w:t>
            </w:r>
            <w:r>
              <w:rPr>
                <w:rFonts w:eastAsia="ＭＳ 明朝" w:hint="eastAsia"/>
                <w:kern w:val="0"/>
                <w14:ligatures w14:val="none"/>
              </w:rPr>
              <w:t>=</w:t>
            </w:r>
            <w:r>
              <w:rPr>
                <w:rFonts w:eastAsia="ＭＳ 明朝"/>
                <w:kern w:val="0"/>
                <w14:ligatures w14:val="none"/>
              </w:rPr>
              <w:t xml:space="preserve"> </w:t>
            </w:r>
            <w:r w:rsidRPr="00293357">
              <w:rPr>
                <w:rFonts w:eastAsia="ＭＳ 明朝"/>
                <w:kern w:val="0"/>
                <w14:ligatures w14:val="none"/>
              </w:rPr>
              <w:t>51</w:t>
            </w:r>
          </w:p>
        </w:tc>
      </w:tr>
      <w:tr w:rsidR="006E7967" w:rsidRPr="00293357" w14:paraId="6259DAF5" w14:textId="77777777" w:rsidTr="00612CA2">
        <w:trPr>
          <w:trHeight w:val="240"/>
        </w:trPr>
        <w:tc>
          <w:tcPr>
            <w:tcW w:w="3686" w:type="dxa"/>
          </w:tcPr>
          <w:p w14:paraId="7606B788" w14:textId="77777777" w:rsidR="006E7967" w:rsidRPr="00293357" w:rsidRDefault="006E7967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CD5</w:t>
            </w:r>
          </w:p>
        </w:tc>
        <w:tc>
          <w:tcPr>
            <w:tcW w:w="2126" w:type="dxa"/>
          </w:tcPr>
          <w:p w14:paraId="7ABBD75C" w14:textId="44F69CAD" w:rsidR="006E7967" w:rsidRPr="00293357" w:rsidRDefault="000B7925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</w:t>
            </w:r>
            <w:r w:rsidR="006E7967">
              <w:rPr>
                <w:rFonts w:eastAsia="ＭＳ 明朝" w:hint="eastAsia"/>
                <w:kern w:val="0"/>
                <w14:ligatures w14:val="none"/>
              </w:rPr>
              <w:t>ositive</w:t>
            </w:r>
          </w:p>
        </w:tc>
        <w:tc>
          <w:tcPr>
            <w:tcW w:w="3116" w:type="dxa"/>
          </w:tcPr>
          <w:p w14:paraId="1341E779" w14:textId="77777777" w:rsidR="006E7967" w:rsidRPr="00293357" w:rsidRDefault="006E7967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44 (86.3)</w:t>
            </w:r>
          </w:p>
        </w:tc>
      </w:tr>
      <w:tr w:rsidR="006E7967" w:rsidRPr="00293357" w14:paraId="5FD0E2F1" w14:textId="77777777" w:rsidTr="00612CA2">
        <w:trPr>
          <w:trHeight w:val="240"/>
        </w:trPr>
        <w:tc>
          <w:tcPr>
            <w:tcW w:w="3686" w:type="dxa"/>
          </w:tcPr>
          <w:p w14:paraId="2C31C637" w14:textId="77777777" w:rsidR="006E7967" w:rsidRPr="00293357" w:rsidRDefault="006E7967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0C8E0453" w14:textId="28D315C3" w:rsidR="006E7967" w:rsidRPr="00950839" w:rsidRDefault="000B7925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="006E7967"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3F489D8C" w14:textId="77777777" w:rsidR="006E7967" w:rsidRPr="00293357" w:rsidRDefault="006E7967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7 (13.7)</w:t>
            </w:r>
          </w:p>
        </w:tc>
      </w:tr>
      <w:tr w:rsidR="00DB1F08" w:rsidRPr="00293357" w14:paraId="0AEA168A" w14:textId="77777777" w:rsidTr="00612CA2">
        <w:trPr>
          <w:trHeight w:val="240"/>
        </w:trPr>
        <w:tc>
          <w:tcPr>
            <w:tcW w:w="3686" w:type="dxa"/>
            <w:noWrap/>
            <w:hideMark/>
          </w:tcPr>
          <w:p w14:paraId="6B9F24A5" w14:textId="77777777" w:rsidR="00DB1F08" w:rsidRPr="00293357" w:rsidRDefault="00DB1F08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CD19</w:t>
            </w:r>
          </w:p>
        </w:tc>
        <w:tc>
          <w:tcPr>
            <w:tcW w:w="2126" w:type="dxa"/>
          </w:tcPr>
          <w:p w14:paraId="534DB9C3" w14:textId="3FB6C5ED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ositive</w:t>
            </w:r>
          </w:p>
        </w:tc>
        <w:tc>
          <w:tcPr>
            <w:tcW w:w="3116" w:type="dxa"/>
          </w:tcPr>
          <w:p w14:paraId="67DC565D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47 (92.2)</w:t>
            </w:r>
          </w:p>
        </w:tc>
      </w:tr>
      <w:tr w:rsidR="00DB1F08" w:rsidRPr="00293357" w14:paraId="1D7D52C1" w14:textId="77777777" w:rsidTr="00612CA2">
        <w:trPr>
          <w:trHeight w:val="240"/>
        </w:trPr>
        <w:tc>
          <w:tcPr>
            <w:tcW w:w="3686" w:type="dxa"/>
            <w:noWrap/>
          </w:tcPr>
          <w:p w14:paraId="516F5D0F" w14:textId="77777777" w:rsidR="00DB1F08" w:rsidRPr="00293357" w:rsidRDefault="00DB1F08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3851F9BE" w14:textId="1B17B823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3BE6BA14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2 (3.9)</w:t>
            </w:r>
          </w:p>
        </w:tc>
      </w:tr>
      <w:tr w:rsidR="00DB1F08" w:rsidRPr="00293357" w14:paraId="387F31D1" w14:textId="77777777" w:rsidTr="00612CA2">
        <w:trPr>
          <w:trHeight w:val="240"/>
        </w:trPr>
        <w:tc>
          <w:tcPr>
            <w:tcW w:w="3686" w:type="dxa"/>
            <w:noWrap/>
            <w:hideMark/>
          </w:tcPr>
          <w:p w14:paraId="6BDC8682" w14:textId="77777777" w:rsidR="00DB1F08" w:rsidRPr="00293357" w:rsidRDefault="00DB1F08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CD43</w:t>
            </w:r>
          </w:p>
        </w:tc>
        <w:tc>
          <w:tcPr>
            <w:tcW w:w="2126" w:type="dxa"/>
          </w:tcPr>
          <w:p w14:paraId="0621259D" w14:textId="6206424B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ositive</w:t>
            </w:r>
          </w:p>
        </w:tc>
        <w:tc>
          <w:tcPr>
            <w:tcW w:w="3116" w:type="dxa"/>
          </w:tcPr>
          <w:p w14:paraId="40AC993B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0 (0.0)</w:t>
            </w:r>
          </w:p>
        </w:tc>
      </w:tr>
      <w:tr w:rsidR="00DB1F08" w:rsidRPr="00293357" w14:paraId="5FBD431D" w14:textId="77777777" w:rsidTr="00612CA2">
        <w:trPr>
          <w:trHeight w:val="240"/>
        </w:trPr>
        <w:tc>
          <w:tcPr>
            <w:tcW w:w="3686" w:type="dxa"/>
            <w:noWrap/>
          </w:tcPr>
          <w:p w14:paraId="02A70069" w14:textId="77777777" w:rsidR="00DB1F08" w:rsidRPr="00293357" w:rsidRDefault="00DB1F08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5BC77BAF" w14:textId="5A3D2665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0EE0C39E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0 (0.0)</w:t>
            </w:r>
          </w:p>
        </w:tc>
      </w:tr>
      <w:tr w:rsidR="006156C4" w:rsidRPr="00293357" w14:paraId="775DD80D" w14:textId="77777777" w:rsidTr="00612CA2">
        <w:trPr>
          <w:trHeight w:val="240"/>
        </w:trPr>
        <w:tc>
          <w:tcPr>
            <w:tcW w:w="3686" w:type="dxa"/>
            <w:noWrap/>
          </w:tcPr>
          <w:p w14:paraId="11523597" w14:textId="77777777" w:rsidR="006156C4" w:rsidRPr="00293357" w:rsidRDefault="006156C4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19DE9EA0" w14:textId="3AD0D3B9" w:rsidR="006156C4" w:rsidRPr="00950839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U</w:t>
            </w:r>
            <w:r w:rsidR="000B7925" w:rsidRPr="00293357">
              <w:rPr>
                <w:rFonts w:eastAsia="ＭＳ 明朝"/>
                <w:kern w:val="0"/>
                <w14:ligatures w14:val="none"/>
              </w:rPr>
              <w:t>nknown</w:t>
            </w:r>
          </w:p>
        </w:tc>
        <w:tc>
          <w:tcPr>
            <w:tcW w:w="3116" w:type="dxa"/>
          </w:tcPr>
          <w:p w14:paraId="0C781F85" w14:textId="06D4E32D" w:rsidR="006156C4" w:rsidRPr="00293357" w:rsidRDefault="007E4F15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51</w:t>
            </w:r>
            <w:r w:rsidR="00EC2BB8">
              <w:rPr>
                <w:rFonts w:eastAsia="ＭＳ 明朝" w:hint="eastAsia"/>
                <w:kern w:val="0"/>
                <w14:ligatures w14:val="none"/>
              </w:rPr>
              <w:t xml:space="preserve"> (100.0)</w:t>
            </w:r>
          </w:p>
        </w:tc>
      </w:tr>
      <w:tr w:rsidR="00DB1F08" w:rsidRPr="00293357" w14:paraId="398B1DCB" w14:textId="77777777" w:rsidTr="00612CA2">
        <w:trPr>
          <w:trHeight w:val="240"/>
        </w:trPr>
        <w:tc>
          <w:tcPr>
            <w:tcW w:w="3686" w:type="dxa"/>
            <w:noWrap/>
            <w:hideMark/>
          </w:tcPr>
          <w:p w14:paraId="7AC48AA5" w14:textId="77777777" w:rsidR="00DB1F08" w:rsidRPr="00293357" w:rsidRDefault="00DB1F08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CD79b</w:t>
            </w:r>
          </w:p>
        </w:tc>
        <w:tc>
          <w:tcPr>
            <w:tcW w:w="2126" w:type="dxa"/>
          </w:tcPr>
          <w:p w14:paraId="6107D759" w14:textId="38F1BC5A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ositive</w:t>
            </w:r>
          </w:p>
        </w:tc>
        <w:tc>
          <w:tcPr>
            <w:tcW w:w="3116" w:type="dxa"/>
          </w:tcPr>
          <w:p w14:paraId="04DD5178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4 (7.8)</w:t>
            </w:r>
          </w:p>
        </w:tc>
      </w:tr>
      <w:tr w:rsidR="00DB1F08" w:rsidRPr="00293357" w14:paraId="66E4D0F4" w14:textId="77777777" w:rsidTr="00612CA2">
        <w:trPr>
          <w:trHeight w:val="240"/>
        </w:trPr>
        <w:tc>
          <w:tcPr>
            <w:tcW w:w="3686" w:type="dxa"/>
            <w:noWrap/>
          </w:tcPr>
          <w:p w14:paraId="2902CD3D" w14:textId="77777777" w:rsidR="00DB1F08" w:rsidRPr="00293357" w:rsidRDefault="00DB1F08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6B88647D" w14:textId="4D517BFA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6A840C9D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0 (0.0)</w:t>
            </w:r>
          </w:p>
        </w:tc>
      </w:tr>
      <w:tr w:rsidR="006156C4" w:rsidRPr="00293357" w14:paraId="42926E35" w14:textId="77777777" w:rsidTr="00612CA2">
        <w:trPr>
          <w:trHeight w:val="240"/>
        </w:trPr>
        <w:tc>
          <w:tcPr>
            <w:tcW w:w="3686" w:type="dxa"/>
            <w:noWrap/>
          </w:tcPr>
          <w:p w14:paraId="68D9CDC5" w14:textId="77777777" w:rsidR="006156C4" w:rsidRPr="00293357" w:rsidRDefault="006156C4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06B7E23A" w14:textId="4ADB600F" w:rsidR="006156C4" w:rsidRPr="00950839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U</w:t>
            </w:r>
            <w:r w:rsidRPr="00293357">
              <w:rPr>
                <w:rFonts w:eastAsia="ＭＳ 明朝"/>
                <w:kern w:val="0"/>
                <w14:ligatures w14:val="none"/>
              </w:rPr>
              <w:t>nknown</w:t>
            </w:r>
          </w:p>
        </w:tc>
        <w:tc>
          <w:tcPr>
            <w:tcW w:w="3116" w:type="dxa"/>
          </w:tcPr>
          <w:p w14:paraId="576E6E83" w14:textId="7E3C6144" w:rsidR="006156C4" w:rsidRPr="00293357" w:rsidRDefault="00EC2BB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47 (92.2)</w:t>
            </w:r>
          </w:p>
        </w:tc>
      </w:tr>
      <w:tr w:rsidR="006E7967" w:rsidRPr="00293357" w14:paraId="2574F856" w14:textId="77777777" w:rsidTr="00612CA2">
        <w:trPr>
          <w:trHeight w:val="240"/>
        </w:trPr>
        <w:tc>
          <w:tcPr>
            <w:tcW w:w="3686" w:type="dxa"/>
            <w:noWrap/>
            <w:hideMark/>
          </w:tcPr>
          <w:p w14:paraId="73310C62" w14:textId="77777777" w:rsidR="006E7967" w:rsidRPr="00293357" w:rsidRDefault="006E7967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CD81</w:t>
            </w:r>
          </w:p>
        </w:tc>
        <w:tc>
          <w:tcPr>
            <w:tcW w:w="2126" w:type="dxa"/>
          </w:tcPr>
          <w:p w14:paraId="3BB51372" w14:textId="4069C01F" w:rsidR="006E7967" w:rsidRPr="00293357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ositive</w:t>
            </w:r>
          </w:p>
        </w:tc>
        <w:tc>
          <w:tcPr>
            <w:tcW w:w="3116" w:type="dxa"/>
          </w:tcPr>
          <w:p w14:paraId="2CB7E265" w14:textId="77777777" w:rsidR="006E7967" w:rsidRPr="00293357" w:rsidRDefault="006E7967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1 (2.0)</w:t>
            </w:r>
          </w:p>
        </w:tc>
      </w:tr>
      <w:tr w:rsidR="006E7967" w:rsidRPr="00293357" w14:paraId="36C96206" w14:textId="77777777" w:rsidTr="00612CA2">
        <w:trPr>
          <w:trHeight w:val="240"/>
        </w:trPr>
        <w:tc>
          <w:tcPr>
            <w:tcW w:w="3686" w:type="dxa"/>
            <w:noWrap/>
          </w:tcPr>
          <w:p w14:paraId="1367C533" w14:textId="77777777" w:rsidR="006E7967" w:rsidRPr="00293357" w:rsidRDefault="006E7967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0F04F3B9" w14:textId="43839915" w:rsidR="006E7967" w:rsidRPr="00293357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4C06AA8B" w14:textId="77777777" w:rsidR="006E7967" w:rsidRPr="00293357" w:rsidRDefault="006E7967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0 (0.0)</w:t>
            </w:r>
          </w:p>
        </w:tc>
      </w:tr>
      <w:tr w:rsidR="006156C4" w:rsidRPr="00293357" w14:paraId="57A03F9B" w14:textId="77777777" w:rsidTr="00612CA2">
        <w:trPr>
          <w:trHeight w:val="240"/>
        </w:trPr>
        <w:tc>
          <w:tcPr>
            <w:tcW w:w="3686" w:type="dxa"/>
            <w:noWrap/>
          </w:tcPr>
          <w:p w14:paraId="4E0240BE" w14:textId="77777777" w:rsidR="006156C4" w:rsidRPr="00293357" w:rsidRDefault="006156C4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477A891F" w14:textId="454A0323" w:rsidR="006156C4" w:rsidRPr="00950839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U</w:t>
            </w:r>
            <w:r w:rsidRPr="00293357">
              <w:rPr>
                <w:rFonts w:eastAsia="ＭＳ 明朝"/>
                <w:kern w:val="0"/>
                <w14:ligatures w14:val="none"/>
              </w:rPr>
              <w:t>nknown</w:t>
            </w:r>
          </w:p>
        </w:tc>
        <w:tc>
          <w:tcPr>
            <w:tcW w:w="3116" w:type="dxa"/>
          </w:tcPr>
          <w:p w14:paraId="42EB4AC5" w14:textId="61DEED5B" w:rsidR="006156C4" w:rsidRPr="00293357" w:rsidRDefault="008025F1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50 (98.0)</w:t>
            </w:r>
          </w:p>
        </w:tc>
      </w:tr>
      <w:tr w:rsidR="00DB1F08" w:rsidRPr="00293357" w14:paraId="3ABAEF6E" w14:textId="77777777" w:rsidTr="00612CA2">
        <w:trPr>
          <w:trHeight w:val="240"/>
        </w:trPr>
        <w:tc>
          <w:tcPr>
            <w:tcW w:w="3686" w:type="dxa"/>
            <w:noWrap/>
            <w:hideMark/>
          </w:tcPr>
          <w:p w14:paraId="66C25D9D" w14:textId="77777777" w:rsidR="00DB1F08" w:rsidRPr="00293357" w:rsidRDefault="00DB1F08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CD23</w:t>
            </w:r>
          </w:p>
        </w:tc>
        <w:tc>
          <w:tcPr>
            <w:tcW w:w="2126" w:type="dxa"/>
          </w:tcPr>
          <w:p w14:paraId="498E3D48" w14:textId="35888E99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ositive</w:t>
            </w:r>
          </w:p>
        </w:tc>
        <w:tc>
          <w:tcPr>
            <w:tcW w:w="3116" w:type="dxa"/>
          </w:tcPr>
          <w:p w14:paraId="70D1C68C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40 (78.4)</w:t>
            </w:r>
          </w:p>
        </w:tc>
      </w:tr>
      <w:tr w:rsidR="00DB1F08" w:rsidRPr="00293357" w14:paraId="24198721" w14:textId="77777777" w:rsidTr="00612CA2">
        <w:trPr>
          <w:trHeight w:val="240"/>
        </w:trPr>
        <w:tc>
          <w:tcPr>
            <w:tcW w:w="3686" w:type="dxa"/>
            <w:noWrap/>
          </w:tcPr>
          <w:p w14:paraId="3080317E" w14:textId="77777777" w:rsidR="00DB1F08" w:rsidRPr="00293357" w:rsidRDefault="00DB1F08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40F78325" w14:textId="0E8C0E40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726EEA25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8 (15.7)</w:t>
            </w:r>
          </w:p>
        </w:tc>
      </w:tr>
      <w:tr w:rsidR="006156C4" w:rsidRPr="00293357" w14:paraId="545F714A" w14:textId="77777777" w:rsidTr="00612CA2">
        <w:trPr>
          <w:trHeight w:val="240"/>
        </w:trPr>
        <w:tc>
          <w:tcPr>
            <w:tcW w:w="3686" w:type="dxa"/>
            <w:noWrap/>
          </w:tcPr>
          <w:p w14:paraId="637F4E53" w14:textId="77777777" w:rsidR="006156C4" w:rsidRPr="00293357" w:rsidRDefault="006156C4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25ECA41D" w14:textId="72E936FC" w:rsidR="006156C4" w:rsidRPr="00950839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U</w:t>
            </w:r>
            <w:r w:rsidRPr="00293357">
              <w:rPr>
                <w:rFonts w:eastAsia="ＭＳ 明朝"/>
                <w:kern w:val="0"/>
                <w14:ligatures w14:val="none"/>
              </w:rPr>
              <w:t>nknown</w:t>
            </w:r>
          </w:p>
        </w:tc>
        <w:tc>
          <w:tcPr>
            <w:tcW w:w="3116" w:type="dxa"/>
          </w:tcPr>
          <w:p w14:paraId="0260BDD6" w14:textId="1638F6D8" w:rsidR="006156C4" w:rsidRPr="00293357" w:rsidRDefault="009A4F72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3 (5.9)</w:t>
            </w:r>
          </w:p>
        </w:tc>
      </w:tr>
      <w:tr w:rsidR="00DB1F08" w:rsidRPr="00293357" w14:paraId="1FA53B4F" w14:textId="77777777" w:rsidTr="00612CA2">
        <w:trPr>
          <w:trHeight w:val="240"/>
        </w:trPr>
        <w:tc>
          <w:tcPr>
            <w:tcW w:w="3686" w:type="dxa"/>
            <w:noWrap/>
            <w:hideMark/>
          </w:tcPr>
          <w:p w14:paraId="0261AFDE" w14:textId="77777777" w:rsidR="00DB1F08" w:rsidRPr="00293357" w:rsidRDefault="00DB1F08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proofErr w:type="spellStart"/>
            <w:r>
              <w:rPr>
                <w:rFonts w:eastAsia="ＭＳ 明朝" w:hint="eastAsia"/>
                <w:kern w:val="0"/>
                <w14:ligatures w14:val="none"/>
              </w:rPr>
              <w:lastRenderedPageBreak/>
              <w:t>s</w:t>
            </w:r>
            <w:r w:rsidRPr="00E11284">
              <w:rPr>
                <w:rFonts w:eastAsia="ＭＳ 明朝"/>
                <w:kern w:val="0"/>
                <w14:ligatures w14:val="none"/>
              </w:rPr>
              <w:t>I</w:t>
            </w:r>
            <w:r>
              <w:rPr>
                <w:rFonts w:eastAsia="ＭＳ 明朝" w:hint="eastAsia"/>
                <w:kern w:val="0"/>
                <w14:ligatures w14:val="none"/>
              </w:rPr>
              <w:t>g</w:t>
            </w:r>
            <w:proofErr w:type="spellEnd"/>
            <w:r>
              <w:rPr>
                <w:rFonts w:eastAsia="ＭＳ 明朝" w:hint="eastAsia"/>
                <w:kern w:val="0"/>
                <w14:ligatures w14:val="none"/>
              </w:rPr>
              <w:t xml:space="preserve"> </w:t>
            </w:r>
            <w:r w:rsidRPr="00AC3996">
              <w:t>kappa</w:t>
            </w:r>
          </w:p>
        </w:tc>
        <w:tc>
          <w:tcPr>
            <w:tcW w:w="2126" w:type="dxa"/>
          </w:tcPr>
          <w:p w14:paraId="78A497EF" w14:textId="11D711E5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ositive</w:t>
            </w:r>
          </w:p>
        </w:tc>
        <w:tc>
          <w:tcPr>
            <w:tcW w:w="3116" w:type="dxa"/>
          </w:tcPr>
          <w:p w14:paraId="5D65A62F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28 (54.9)</w:t>
            </w:r>
          </w:p>
        </w:tc>
      </w:tr>
      <w:tr w:rsidR="00DB1F08" w:rsidRPr="00293357" w14:paraId="164D3F11" w14:textId="77777777" w:rsidTr="00612CA2">
        <w:trPr>
          <w:trHeight w:val="240"/>
        </w:trPr>
        <w:tc>
          <w:tcPr>
            <w:tcW w:w="3686" w:type="dxa"/>
            <w:noWrap/>
          </w:tcPr>
          <w:p w14:paraId="20E0FE33" w14:textId="77777777" w:rsidR="00DB1F08" w:rsidRPr="00293357" w:rsidRDefault="00DB1F08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72849C5A" w14:textId="6E6A3CB9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646F20E1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14 (27.5)</w:t>
            </w:r>
          </w:p>
        </w:tc>
      </w:tr>
      <w:tr w:rsidR="006156C4" w:rsidRPr="00293357" w14:paraId="6791FE4A" w14:textId="77777777" w:rsidTr="00612CA2">
        <w:trPr>
          <w:trHeight w:val="240"/>
        </w:trPr>
        <w:tc>
          <w:tcPr>
            <w:tcW w:w="3686" w:type="dxa"/>
            <w:noWrap/>
          </w:tcPr>
          <w:p w14:paraId="10D77FC6" w14:textId="77777777" w:rsidR="006156C4" w:rsidRPr="00293357" w:rsidRDefault="006156C4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364D9464" w14:textId="4E617A2B" w:rsidR="006156C4" w:rsidRPr="00950839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U</w:t>
            </w:r>
            <w:r w:rsidRPr="00293357">
              <w:rPr>
                <w:rFonts w:eastAsia="ＭＳ 明朝"/>
                <w:kern w:val="0"/>
                <w14:ligatures w14:val="none"/>
              </w:rPr>
              <w:t>nknown</w:t>
            </w:r>
          </w:p>
        </w:tc>
        <w:tc>
          <w:tcPr>
            <w:tcW w:w="3116" w:type="dxa"/>
          </w:tcPr>
          <w:p w14:paraId="5942826A" w14:textId="20210CBB" w:rsidR="006156C4" w:rsidRPr="00293357" w:rsidRDefault="00D41890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9 (17.6)</w:t>
            </w:r>
          </w:p>
        </w:tc>
      </w:tr>
      <w:tr w:rsidR="00DB1F08" w:rsidRPr="00293357" w14:paraId="69E3C2F1" w14:textId="77777777" w:rsidTr="00612CA2">
        <w:trPr>
          <w:trHeight w:val="240"/>
        </w:trPr>
        <w:tc>
          <w:tcPr>
            <w:tcW w:w="3686" w:type="dxa"/>
            <w:noWrap/>
            <w:hideMark/>
          </w:tcPr>
          <w:p w14:paraId="2C793529" w14:textId="77777777" w:rsidR="00DB1F08" w:rsidRPr="00293357" w:rsidRDefault="00DB1F08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proofErr w:type="spellStart"/>
            <w:r>
              <w:rPr>
                <w:rFonts w:eastAsia="ＭＳ 明朝" w:hint="eastAsia"/>
                <w:kern w:val="0"/>
                <w14:ligatures w14:val="none"/>
              </w:rPr>
              <w:t>s</w:t>
            </w:r>
            <w:r w:rsidRPr="00E11284">
              <w:rPr>
                <w:rFonts w:eastAsia="ＭＳ 明朝"/>
                <w:kern w:val="0"/>
                <w14:ligatures w14:val="none"/>
              </w:rPr>
              <w:t>I</w:t>
            </w:r>
            <w:r>
              <w:rPr>
                <w:rFonts w:eastAsia="ＭＳ 明朝" w:hint="eastAsia"/>
                <w:kern w:val="0"/>
                <w14:ligatures w14:val="none"/>
              </w:rPr>
              <w:t>g</w:t>
            </w:r>
            <w:proofErr w:type="spellEnd"/>
            <w:r>
              <w:rPr>
                <w:rFonts w:eastAsia="ＭＳ 明朝" w:hint="eastAsia"/>
                <w:kern w:val="0"/>
                <w14:ligatures w14:val="none"/>
              </w:rPr>
              <w:t xml:space="preserve"> </w:t>
            </w:r>
            <w:r w:rsidRPr="00AC3996">
              <w:t>lambda</w:t>
            </w:r>
            <w:r w:rsidDel="0055060E">
              <w:rPr>
                <w:rFonts w:eastAsia="ＭＳ 明朝"/>
                <w:kern w:val="0"/>
                <w14:ligatures w14:val="none"/>
              </w:rPr>
              <w:t xml:space="preserve"> </w:t>
            </w:r>
          </w:p>
        </w:tc>
        <w:tc>
          <w:tcPr>
            <w:tcW w:w="2126" w:type="dxa"/>
          </w:tcPr>
          <w:p w14:paraId="40F93266" w14:textId="09169572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ositive</w:t>
            </w:r>
          </w:p>
        </w:tc>
        <w:tc>
          <w:tcPr>
            <w:tcW w:w="3116" w:type="dxa"/>
          </w:tcPr>
          <w:p w14:paraId="330F37FD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13 (25.5)</w:t>
            </w:r>
          </w:p>
        </w:tc>
      </w:tr>
      <w:tr w:rsidR="00DB1F08" w:rsidRPr="00293357" w14:paraId="6031661C" w14:textId="77777777" w:rsidTr="00612CA2">
        <w:trPr>
          <w:trHeight w:val="240"/>
        </w:trPr>
        <w:tc>
          <w:tcPr>
            <w:tcW w:w="3686" w:type="dxa"/>
            <w:noWrap/>
          </w:tcPr>
          <w:p w14:paraId="61BA962E" w14:textId="77777777" w:rsidR="00DB1F08" w:rsidRPr="00293357" w:rsidRDefault="00DB1F08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4E203B80" w14:textId="5D693F19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459780B4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30 (58.8)</w:t>
            </w:r>
          </w:p>
        </w:tc>
      </w:tr>
      <w:tr w:rsidR="006156C4" w:rsidRPr="00293357" w14:paraId="2DB0EDDD" w14:textId="77777777" w:rsidTr="00612CA2">
        <w:trPr>
          <w:trHeight w:val="240"/>
        </w:trPr>
        <w:tc>
          <w:tcPr>
            <w:tcW w:w="3686" w:type="dxa"/>
            <w:noWrap/>
          </w:tcPr>
          <w:p w14:paraId="4B4982BC" w14:textId="77777777" w:rsidR="006156C4" w:rsidRPr="00293357" w:rsidRDefault="006156C4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5E294C1F" w14:textId="160270D1" w:rsidR="006156C4" w:rsidRPr="00950839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U</w:t>
            </w:r>
            <w:r w:rsidRPr="00293357">
              <w:rPr>
                <w:rFonts w:eastAsia="ＭＳ 明朝"/>
                <w:kern w:val="0"/>
                <w14:ligatures w14:val="none"/>
              </w:rPr>
              <w:t>nknown</w:t>
            </w:r>
          </w:p>
        </w:tc>
        <w:tc>
          <w:tcPr>
            <w:tcW w:w="3116" w:type="dxa"/>
          </w:tcPr>
          <w:p w14:paraId="715A3BB1" w14:textId="77740D4B" w:rsidR="006156C4" w:rsidRPr="00293357" w:rsidRDefault="007C3294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8 (</w:t>
            </w:r>
            <w:r w:rsidR="00304205">
              <w:rPr>
                <w:rFonts w:eastAsia="ＭＳ 明朝" w:hint="eastAsia"/>
                <w:kern w:val="0"/>
                <w14:ligatures w14:val="none"/>
              </w:rPr>
              <w:t>15.7</w:t>
            </w:r>
            <w:r>
              <w:rPr>
                <w:rFonts w:eastAsia="ＭＳ 明朝" w:hint="eastAsia"/>
                <w:kern w:val="0"/>
                <w14:ligatures w14:val="none"/>
              </w:rPr>
              <w:t>)</w:t>
            </w:r>
          </w:p>
        </w:tc>
      </w:tr>
      <w:tr w:rsidR="00DB1F08" w:rsidRPr="00293357" w14:paraId="1449FFDB" w14:textId="77777777" w:rsidTr="00612CA2">
        <w:trPr>
          <w:trHeight w:val="240"/>
        </w:trPr>
        <w:tc>
          <w:tcPr>
            <w:tcW w:w="3686" w:type="dxa"/>
            <w:noWrap/>
            <w:hideMark/>
          </w:tcPr>
          <w:p w14:paraId="62272F83" w14:textId="77777777" w:rsidR="00DB1F08" w:rsidRPr="00293357" w:rsidRDefault="00DB1F08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CD200</w:t>
            </w:r>
          </w:p>
        </w:tc>
        <w:tc>
          <w:tcPr>
            <w:tcW w:w="2126" w:type="dxa"/>
          </w:tcPr>
          <w:p w14:paraId="1456B1A6" w14:textId="600B62A6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ositive</w:t>
            </w:r>
          </w:p>
        </w:tc>
        <w:tc>
          <w:tcPr>
            <w:tcW w:w="3116" w:type="dxa"/>
          </w:tcPr>
          <w:p w14:paraId="5CE9E6D9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6 (11.8)</w:t>
            </w:r>
          </w:p>
        </w:tc>
      </w:tr>
      <w:tr w:rsidR="00DB1F08" w:rsidRPr="00293357" w14:paraId="1B41F975" w14:textId="77777777" w:rsidTr="00612CA2">
        <w:trPr>
          <w:trHeight w:val="240"/>
        </w:trPr>
        <w:tc>
          <w:tcPr>
            <w:tcW w:w="3686" w:type="dxa"/>
            <w:noWrap/>
          </w:tcPr>
          <w:p w14:paraId="75E9330C" w14:textId="77777777" w:rsidR="00DB1F08" w:rsidRPr="00293357" w:rsidRDefault="00DB1F08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0E583FEF" w14:textId="00F49260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6A996EF1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2 (3.9)</w:t>
            </w:r>
          </w:p>
        </w:tc>
      </w:tr>
      <w:tr w:rsidR="006156C4" w:rsidRPr="00293357" w14:paraId="4D946DE0" w14:textId="77777777" w:rsidTr="00612CA2">
        <w:trPr>
          <w:trHeight w:val="240"/>
        </w:trPr>
        <w:tc>
          <w:tcPr>
            <w:tcW w:w="3686" w:type="dxa"/>
            <w:noWrap/>
          </w:tcPr>
          <w:p w14:paraId="66BED213" w14:textId="77777777" w:rsidR="006156C4" w:rsidRPr="00293357" w:rsidRDefault="006156C4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418E116C" w14:textId="579EF60F" w:rsidR="006156C4" w:rsidRPr="00950839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U</w:t>
            </w:r>
            <w:r w:rsidRPr="00293357">
              <w:rPr>
                <w:rFonts w:eastAsia="ＭＳ 明朝"/>
                <w:kern w:val="0"/>
                <w14:ligatures w14:val="none"/>
              </w:rPr>
              <w:t>nknown</w:t>
            </w:r>
          </w:p>
        </w:tc>
        <w:tc>
          <w:tcPr>
            <w:tcW w:w="3116" w:type="dxa"/>
          </w:tcPr>
          <w:p w14:paraId="023F3301" w14:textId="313F5942" w:rsidR="006156C4" w:rsidRPr="00293357" w:rsidRDefault="008E4984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43 (84.</w:t>
            </w:r>
            <w:r w:rsidR="007F3C9F">
              <w:rPr>
                <w:rFonts w:eastAsia="ＭＳ 明朝" w:hint="eastAsia"/>
                <w:kern w:val="0"/>
                <w14:ligatures w14:val="none"/>
              </w:rPr>
              <w:t>3</w:t>
            </w:r>
            <w:r>
              <w:rPr>
                <w:rFonts w:eastAsia="ＭＳ 明朝" w:hint="eastAsia"/>
                <w:kern w:val="0"/>
                <w14:ligatures w14:val="none"/>
              </w:rPr>
              <w:t>)</w:t>
            </w:r>
          </w:p>
        </w:tc>
      </w:tr>
      <w:tr w:rsidR="00DB1F08" w:rsidRPr="00293357" w14:paraId="5151CBBF" w14:textId="77777777" w:rsidTr="00612CA2">
        <w:trPr>
          <w:trHeight w:val="240"/>
        </w:trPr>
        <w:tc>
          <w:tcPr>
            <w:tcW w:w="3686" w:type="dxa"/>
            <w:noWrap/>
            <w:hideMark/>
          </w:tcPr>
          <w:p w14:paraId="4D0BB22E" w14:textId="77777777" w:rsidR="00DB1F08" w:rsidRPr="00293357" w:rsidRDefault="00DB1F08" w:rsidP="00325341">
            <w:pPr>
              <w:spacing w:before="0"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ROR1</w:t>
            </w:r>
          </w:p>
        </w:tc>
        <w:tc>
          <w:tcPr>
            <w:tcW w:w="2126" w:type="dxa"/>
          </w:tcPr>
          <w:p w14:paraId="54BF5CC9" w14:textId="674CCD51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Positive</w:t>
            </w:r>
          </w:p>
        </w:tc>
        <w:tc>
          <w:tcPr>
            <w:tcW w:w="3116" w:type="dxa"/>
          </w:tcPr>
          <w:p w14:paraId="4C576F33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1 (2.0)</w:t>
            </w:r>
          </w:p>
        </w:tc>
      </w:tr>
      <w:tr w:rsidR="00DB1F08" w:rsidRPr="00293357" w14:paraId="28FDF5C4" w14:textId="77777777" w:rsidTr="006156C4">
        <w:trPr>
          <w:trHeight w:val="240"/>
        </w:trPr>
        <w:tc>
          <w:tcPr>
            <w:tcW w:w="3686" w:type="dxa"/>
            <w:noWrap/>
          </w:tcPr>
          <w:p w14:paraId="4A023E85" w14:textId="77777777" w:rsidR="00DB1F08" w:rsidRPr="00293357" w:rsidRDefault="00DB1F08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</w:tcPr>
          <w:p w14:paraId="53254FE1" w14:textId="6B0598DF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N</w:t>
            </w:r>
            <w:r w:rsidRPr="00950839">
              <w:rPr>
                <w:rFonts w:eastAsia="ＭＳ 明朝"/>
                <w:kern w:val="0"/>
                <w14:ligatures w14:val="none"/>
              </w:rPr>
              <w:t>egative</w:t>
            </w:r>
          </w:p>
        </w:tc>
        <w:tc>
          <w:tcPr>
            <w:tcW w:w="3116" w:type="dxa"/>
          </w:tcPr>
          <w:p w14:paraId="5976433A" w14:textId="77777777" w:rsidR="00DB1F08" w:rsidRPr="00293357" w:rsidRDefault="00DB1F08" w:rsidP="00DB1F08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 w:rsidRPr="00293357">
              <w:rPr>
                <w:rFonts w:eastAsia="ＭＳ 明朝"/>
                <w:kern w:val="0"/>
                <w14:ligatures w14:val="none"/>
              </w:rPr>
              <w:t>0 (0.0)</w:t>
            </w:r>
          </w:p>
        </w:tc>
      </w:tr>
      <w:tr w:rsidR="006156C4" w:rsidRPr="00293357" w14:paraId="742D48FD" w14:textId="77777777" w:rsidTr="00612CA2">
        <w:trPr>
          <w:trHeight w:val="240"/>
        </w:trPr>
        <w:tc>
          <w:tcPr>
            <w:tcW w:w="3686" w:type="dxa"/>
            <w:tcBorders>
              <w:bottom w:val="single" w:sz="12" w:space="0" w:color="auto"/>
            </w:tcBorders>
            <w:noWrap/>
          </w:tcPr>
          <w:p w14:paraId="00B8E9F6" w14:textId="77777777" w:rsidR="006156C4" w:rsidRPr="00293357" w:rsidRDefault="006156C4" w:rsidP="00325341">
            <w:pPr>
              <w:spacing w:before="0" w:after="0"/>
              <w:ind w:left="462" w:firstLine="0"/>
              <w:rPr>
                <w:rFonts w:eastAsia="ＭＳ 明朝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0F42EF3" w14:textId="44C7561D" w:rsidR="006156C4" w:rsidRPr="00950839" w:rsidRDefault="00DB1F08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U</w:t>
            </w:r>
            <w:r w:rsidRPr="00293357">
              <w:rPr>
                <w:rFonts w:eastAsia="ＭＳ 明朝"/>
                <w:kern w:val="0"/>
                <w14:ligatures w14:val="none"/>
              </w:rPr>
              <w:t>nknown</w:t>
            </w:r>
          </w:p>
        </w:tc>
        <w:tc>
          <w:tcPr>
            <w:tcW w:w="3116" w:type="dxa"/>
            <w:tcBorders>
              <w:bottom w:val="single" w:sz="12" w:space="0" w:color="auto"/>
            </w:tcBorders>
          </w:tcPr>
          <w:p w14:paraId="42B9FD0A" w14:textId="655A1294" w:rsidR="006156C4" w:rsidRPr="00293357" w:rsidRDefault="007F3C9F" w:rsidP="00612CA2">
            <w:pPr>
              <w:spacing w:after="0"/>
              <w:ind w:firstLine="0"/>
              <w:rPr>
                <w:rFonts w:eastAsia="ＭＳ 明朝"/>
                <w:kern w:val="0"/>
                <w14:ligatures w14:val="none"/>
              </w:rPr>
            </w:pPr>
            <w:r>
              <w:rPr>
                <w:rFonts w:eastAsia="ＭＳ 明朝" w:hint="eastAsia"/>
                <w:kern w:val="0"/>
                <w14:ligatures w14:val="none"/>
              </w:rPr>
              <w:t>50 (98.0)</w:t>
            </w:r>
          </w:p>
        </w:tc>
      </w:tr>
    </w:tbl>
    <w:p w14:paraId="31CA370C" w14:textId="77777777" w:rsidR="006E7967" w:rsidRDefault="006E7967" w:rsidP="006E7967">
      <w:pPr>
        <w:pStyle w:val="af2"/>
        <w:sectPr w:rsidR="006E7967" w:rsidSect="006E7967">
          <w:headerReference w:type="default" r:id="rId12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Data are presented as n (%). </w:t>
      </w:r>
      <w:r w:rsidRPr="0005439E">
        <w:t>CD, cluster of differentiation</w:t>
      </w:r>
      <w:r>
        <w:t xml:space="preserve">; </w:t>
      </w:r>
      <w:proofErr w:type="spellStart"/>
      <w:r>
        <w:t>sIg</w:t>
      </w:r>
      <w:proofErr w:type="spellEnd"/>
      <w:r>
        <w:t xml:space="preserve">, </w:t>
      </w:r>
      <w:r w:rsidRPr="0005439E">
        <w:rPr>
          <w:rFonts w:hint="eastAsia"/>
        </w:rPr>
        <w:t>surface immunoglobulin</w:t>
      </w:r>
      <w:r w:rsidRPr="0005439E">
        <w:t xml:space="preserve">; </w:t>
      </w:r>
      <w:r w:rsidRPr="00246B0B">
        <w:t>ROR, receptor tyrosine kinase-like orphan receptor</w:t>
      </w:r>
      <w:r>
        <w:t>.</w:t>
      </w:r>
    </w:p>
    <w:p w14:paraId="35AE8ED8" w14:textId="215C0D5A" w:rsidR="006E7967" w:rsidRDefault="006E7967" w:rsidP="006E7967">
      <w:pPr>
        <w:pStyle w:val="2"/>
      </w:pPr>
      <w:r>
        <w:lastRenderedPageBreak/>
        <w:t xml:space="preserve">Supplementary Table 2. </w:t>
      </w:r>
      <w:bookmarkStart w:id="0" w:name="_Hlk198240777"/>
      <w:r w:rsidR="00DE49E9">
        <w:rPr>
          <w:rFonts w:hint="eastAsia"/>
        </w:rPr>
        <w:t>Patient</w:t>
      </w:r>
      <w:r>
        <w:t xml:space="preserve"> characteristics</w:t>
      </w:r>
      <w:r>
        <w:rPr>
          <w:rFonts w:hint="eastAsia"/>
        </w:rPr>
        <w:t xml:space="preserve"> by venetoclax treatment status after 24</w:t>
      </w:r>
      <w:r>
        <w:t xml:space="preserve"> </w:t>
      </w:r>
      <w:r>
        <w:rPr>
          <w:rFonts w:hint="eastAsia"/>
        </w:rPr>
        <w:t>months</w:t>
      </w:r>
      <w:r>
        <w:t xml:space="preserve"> of treatment</w:t>
      </w:r>
      <w:bookmarkEnd w:id="0"/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276"/>
        <w:gridCol w:w="1417"/>
        <w:gridCol w:w="1417"/>
        <w:gridCol w:w="946"/>
      </w:tblGrid>
      <w:tr w:rsidR="00435B3E" w:rsidRPr="00575CD3" w14:paraId="08349D25" w14:textId="7E1F9B29" w:rsidTr="002F7722">
        <w:trPr>
          <w:trHeight w:val="240"/>
        </w:trPr>
        <w:tc>
          <w:tcPr>
            <w:tcW w:w="219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AAB2E3" w14:textId="77777777" w:rsidR="00435B3E" w:rsidRPr="00575CD3" w:rsidRDefault="00435B3E" w:rsidP="00612CA2">
            <w:pPr>
              <w:pStyle w:val="af2"/>
            </w:pPr>
            <w:bookmarkStart w:id="1" w:name="_Hlk195636857"/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9D6DB5" w14:textId="77777777" w:rsidR="00435B3E" w:rsidRPr="00575CD3" w:rsidRDefault="00435B3E" w:rsidP="00612CA2">
            <w:pPr>
              <w:pStyle w:val="af2"/>
            </w:pPr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98677EB" w14:textId="26E96070" w:rsidR="00435B3E" w:rsidRPr="00575CD3" w:rsidRDefault="00435B3E" w:rsidP="00612CA2">
            <w:pPr>
              <w:pStyle w:val="af2"/>
            </w:pPr>
            <w:r w:rsidRPr="00575CD3">
              <w:t>Completed</w:t>
            </w:r>
            <w:r>
              <w:t xml:space="preserve">, </w:t>
            </w:r>
            <w:r w:rsidR="002F7722">
              <w:br/>
            </w:r>
            <w:r>
              <w:rPr>
                <w:rFonts w:hint="eastAsia"/>
              </w:rPr>
              <w:t>n</w:t>
            </w:r>
            <w:r>
              <w:t xml:space="preserve"> </w:t>
            </w:r>
            <w:r>
              <w:rPr>
                <w:rFonts w:hint="eastAsia"/>
              </w:rPr>
              <w:t>=</w:t>
            </w:r>
            <w:r>
              <w:t xml:space="preserve"> </w:t>
            </w:r>
            <w:r>
              <w:rPr>
                <w:rFonts w:hint="eastAsia"/>
              </w:rPr>
              <w:t>27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6B350EE" w14:textId="64B3EDF8" w:rsidR="00435B3E" w:rsidRPr="00575CD3" w:rsidRDefault="00435B3E" w:rsidP="00612CA2">
            <w:pPr>
              <w:pStyle w:val="af2"/>
            </w:pPr>
            <w:r w:rsidRPr="00575CD3">
              <w:t>Ongoing</w:t>
            </w:r>
            <w:r>
              <w:t xml:space="preserve">, </w:t>
            </w:r>
            <w:r w:rsidR="002F7722">
              <w:br/>
            </w:r>
            <w:r>
              <w:rPr>
                <w:rFonts w:hint="eastAsia"/>
              </w:rPr>
              <w:t>n</w:t>
            </w:r>
            <w:r>
              <w:t xml:space="preserve"> </w:t>
            </w:r>
            <w:r>
              <w:rPr>
                <w:rFonts w:hint="eastAsia"/>
              </w:rPr>
              <w:t>=</w:t>
            </w:r>
            <w:r>
              <w:t xml:space="preserve"> </w:t>
            </w:r>
            <w:r>
              <w:rPr>
                <w:rFonts w:hint="eastAsia"/>
              </w:rPr>
              <w:t>24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12" w:space="0" w:color="auto"/>
            </w:tcBorders>
          </w:tcPr>
          <w:p w14:paraId="63D0266F" w14:textId="77777777" w:rsidR="00435B3E" w:rsidRDefault="00557579" w:rsidP="00612CA2">
            <w:pPr>
              <w:pStyle w:val="af2"/>
            </w:pPr>
            <w:r>
              <w:rPr>
                <w:rFonts w:hint="eastAsia"/>
              </w:rPr>
              <w:t>P</w:t>
            </w:r>
            <w:r w:rsidR="00BC4B7B">
              <w:rPr>
                <w:rFonts w:hint="eastAsia"/>
              </w:rPr>
              <w:t>-</w:t>
            </w:r>
            <w:r w:rsidR="00AA4920">
              <w:rPr>
                <w:rFonts w:hint="eastAsia"/>
              </w:rPr>
              <w:t>value</w:t>
            </w:r>
          </w:p>
          <w:p w14:paraId="1D9065B7" w14:textId="6909D28B" w:rsidR="00BC7035" w:rsidRPr="00575CD3" w:rsidRDefault="00BC7035" w:rsidP="00612CA2">
            <w:pPr>
              <w:pStyle w:val="af2"/>
            </w:pPr>
            <w:r>
              <w:rPr>
                <w:rFonts w:hint="eastAsia"/>
              </w:rPr>
              <w:t>(U test)</w:t>
            </w:r>
          </w:p>
        </w:tc>
      </w:tr>
      <w:tr w:rsidR="00435B3E" w:rsidRPr="00575CD3" w14:paraId="4B6AA353" w14:textId="48B0C42A" w:rsidTr="002F7722">
        <w:trPr>
          <w:trHeight w:val="240"/>
        </w:trPr>
        <w:tc>
          <w:tcPr>
            <w:tcW w:w="2199" w:type="pct"/>
            <w:tcBorders>
              <w:top w:val="single" w:sz="12" w:space="0" w:color="auto"/>
            </w:tcBorders>
            <w:noWrap/>
          </w:tcPr>
          <w:p w14:paraId="657D5062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MRD status</w:t>
            </w:r>
            <w:r w:rsidRPr="00D71403">
              <w:t>, n (%)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noWrap/>
          </w:tcPr>
          <w:p w14:paraId="1381A56F" w14:textId="77777777" w:rsidR="00435B3E" w:rsidRPr="00575CD3" w:rsidRDefault="00435B3E" w:rsidP="00612CA2">
            <w:pPr>
              <w:pStyle w:val="af2"/>
            </w:pPr>
            <w:proofErr w:type="spellStart"/>
            <w:r>
              <w:rPr>
                <w:rFonts w:hint="eastAsia"/>
              </w:rPr>
              <w:t>uMRD</w:t>
            </w:r>
            <w:proofErr w:type="spellEnd"/>
          </w:p>
        </w:tc>
        <w:tc>
          <w:tcPr>
            <w:tcW w:w="785" w:type="pct"/>
            <w:tcBorders>
              <w:top w:val="single" w:sz="12" w:space="0" w:color="auto"/>
            </w:tcBorders>
          </w:tcPr>
          <w:p w14:paraId="6FB44107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19 (70.4)</w:t>
            </w:r>
          </w:p>
        </w:tc>
        <w:tc>
          <w:tcPr>
            <w:tcW w:w="785" w:type="pct"/>
            <w:tcBorders>
              <w:top w:val="single" w:sz="12" w:space="0" w:color="auto"/>
            </w:tcBorders>
          </w:tcPr>
          <w:p w14:paraId="712FA21A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15 (62.5)</w:t>
            </w:r>
          </w:p>
        </w:tc>
        <w:tc>
          <w:tcPr>
            <w:tcW w:w="524" w:type="pct"/>
            <w:tcBorders>
              <w:top w:val="single" w:sz="12" w:space="0" w:color="auto"/>
            </w:tcBorders>
          </w:tcPr>
          <w:p w14:paraId="4062502E" w14:textId="4F2D95AC" w:rsidR="00435B3E" w:rsidRDefault="00FC53F7" w:rsidP="00612CA2">
            <w:pPr>
              <w:pStyle w:val="af2"/>
            </w:pPr>
            <w:r w:rsidRPr="00FC53F7">
              <w:t>0.389</w:t>
            </w:r>
          </w:p>
        </w:tc>
      </w:tr>
      <w:tr w:rsidR="00435B3E" w:rsidRPr="00575CD3" w14:paraId="1C63566C" w14:textId="00D638F7" w:rsidTr="00BE6C66">
        <w:trPr>
          <w:trHeight w:val="240"/>
        </w:trPr>
        <w:tc>
          <w:tcPr>
            <w:tcW w:w="2199" w:type="pct"/>
            <w:noWrap/>
          </w:tcPr>
          <w:p w14:paraId="550885F0" w14:textId="77777777" w:rsidR="00435B3E" w:rsidRPr="00575CD3" w:rsidRDefault="00435B3E" w:rsidP="00612CA2">
            <w:pPr>
              <w:pStyle w:val="af2"/>
            </w:pPr>
          </w:p>
        </w:tc>
        <w:tc>
          <w:tcPr>
            <w:tcW w:w="707" w:type="pct"/>
            <w:noWrap/>
          </w:tcPr>
          <w:p w14:paraId="43071969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L-MRD</w:t>
            </w:r>
          </w:p>
        </w:tc>
        <w:tc>
          <w:tcPr>
            <w:tcW w:w="785" w:type="pct"/>
          </w:tcPr>
          <w:p w14:paraId="0266A717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4 (14.8)</w:t>
            </w:r>
          </w:p>
        </w:tc>
        <w:tc>
          <w:tcPr>
            <w:tcW w:w="785" w:type="pct"/>
          </w:tcPr>
          <w:p w14:paraId="3724DDF2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4 (16.7)</w:t>
            </w:r>
          </w:p>
        </w:tc>
        <w:tc>
          <w:tcPr>
            <w:tcW w:w="524" w:type="pct"/>
          </w:tcPr>
          <w:p w14:paraId="3553FE33" w14:textId="77777777" w:rsidR="00435B3E" w:rsidRDefault="00435B3E" w:rsidP="00612CA2">
            <w:pPr>
              <w:pStyle w:val="af2"/>
            </w:pPr>
          </w:p>
        </w:tc>
      </w:tr>
      <w:tr w:rsidR="00435B3E" w:rsidRPr="00575CD3" w14:paraId="48D31E5C" w14:textId="26700DCC" w:rsidTr="00BE6C66">
        <w:trPr>
          <w:trHeight w:val="240"/>
        </w:trPr>
        <w:tc>
          <w:tcPr>
            <w:tcW w:w="2199" w:type="pct"/>
            <w:noWrap/>
          </w:tcPr>
          <w:p w14:paraId="29F73EFC" w14:textId="77777777" w:rsidR="00435B3E" w:rsidRPr="00575CD3" w:rsidRDefault="00435B3E" w:rsidP="00612CA2">
            <w:pPr>
              <w:pStyle w:val="af2"/>
            </w:pPr>
          </w:p>
        </w:tc>
        <w:tc>
          <w:tcPr>
            <w:tcW w:w="707" w:type="pct"/>
            <w:noWrap/>
          </w:tcPr>
          <w:p w14:paraId="0D38038B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H-MRD</w:t>
            </w:r>
          </w:p>
        </w:tc>
        <w:tc>
          <w:tcPr>
            <w:tcW w:w="785" w:type="pct"/>
          </w:tcPr>
          <w:p w14:paraId="38ECB59A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3 (11.1)</w:t>
            </w:r>
          </w:p>
        </w:tc>
        <w:tc>
          <w:tcPr>
            <w:tcW w:w="785" w:type="pct"/>
          </w:tcPr>
          <w:p w14:paraId="6BFFA112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5 (20.8)</w:t>
            </w:r>
          </w:p>
        </w:tc>
        <w:tc>
          <w:tcPr>
            <w:tcW w:w="524" w:type="pct"/>
          </w:tcPr>
          <w:p w14:paraId="33CE015C" w14:textId="77777777" w:rsidR="00435B3E" w:rsidRDefault="00435B3E" w:rsidP="00612CA2">
            <w:pPr>
              <w:pStyle w:val="af2"/>
            </w:pPr>
          </w:p>
        </w:tc>
      </w:tr>
      <w:tr w:rsidR="00435B3E" w:rsidRPr="00575CD3" w14:paraId="68910FF6" w14:textId="1FC1FC09" w:rsidTr="00BE6C66">
        <w:trPr>
          <w:trHeight w:val="240"/>
        </w:trPr>
        <w:tc>
          <w:tcPr>
            <w:tcW w:w="2199" w:type="pct"/>
            <w:noWrap/>
          </w:tcPr>
          <w:p w14:paraId="1411D96C" w14:textId="77777777" w:rsidR="00435B3E" w:rsidRPr="00575CD3" w:rsidRDefault="00435B3E" w:rsidP="00612CA2">
            <w:pPr>
              <w:pStyle w:val="af2"/>
            </w:pPr>
          </w:p>
        </w:tc>
        <w:tc>
          <w:tcPr>
            <w:tcW w:w="707" w:type="pct"/>
            <w:noWrap/>
          </w:tcPr>
          <w:p w14:paraId="0BCEC2BA" w14:textId="2F5A9A55" w:rsidR="00435B3E" w:rsidRDefault="00435B3E" w:rsidP="00612CA2">
            <w:pPr>
              <w:pStyle w:val="af2"/>
            </w:pPr>
            <w:r>
              <w:rPr>
                <w:rFonts w:hint="eastAsia"/>
              </w:rPr>
              <w:t>NA</w:t>
            </w:r>
          </w:p>
        </w:tc>
        <w:tc>
          <w:tcPr>
            <w:tcW w:w="785" w:type="pct"/>
          </w:tcPr>
          <w:p w14:paraId="16111FC8" w14:textId="62C04204" w:rsidR="00435B3E" w:rsidRDefault="00435B3E" w:rsidP="00612CA2">
            <w:pPr>
              <w:pStyle w:val="af2"/>
            </w:pPr>
            <w:r>
              <w:rPr>
                <w:rFonts w:hint="eastAsia"/>
              </w:rPr>
              <w:t>1 (3.7)</w:t>
            </w:r>
          </w:p>
        </w:tc>
        <w:tc>
          <w:tcPr>
            <w:tcW w:w="785" w:type="pct"/>
          </w:tcPr>
          <w:p w14:paraId="29FCF6B4" w14:textId="5587EE78" w:rsidR="00435B3E" w:rsidRDefault="00435B3E" w:rsidP="00612CA2">
            <w:pPr>
              <w:pStyle w:val="af2"/>
            </w:pPr>
            <w:r>
              <w:rPr>
                <w:rFonts w:hint="eastAsia"/>
              </w:rPr>
              <w:t>0 (0.0)</w:t>
            </w:r>
          </w:p>
        </w:tc>
        <w:tc>
          <w:tcPr>
            <w:tcW w:w="524" w:type="pct"/>
          </w:tcPr>
          <w:p w14:paraId="6FEEAD46" w14:textId="2C16FACA" w:rsidR="00435B3E" w:rsidRDefault="00BE6C66" w:rsidP="00612CA2">
            <w:pPr>
              <w:pStyle w:val="af2"/>
            </w:pPr>
            <w:r>
              <w:rPr>
                <w:rFonts w:hint="eastAsia"/>
              </w:rPr>
              <w:t>-</w:t>
            </w:r>
            <w:r w:rsidR="00BD63D0">
              <w:rPr>
                <w:rFonts w:hint="eastAsia"/>
              </w:rPr>
              <w:t>*</w:t>
            </w:r>
          </w:p>
        </w:tc>
      </w:tr>
      <w:tr w:rsidR="00435B3E" w:rsidRPr="00575CD3" w14:paraId="7B06E4F9" w14:textId="4E4646E3" w:rsidTr="002F7722">
        <w:trPr>
          <w:trHeight w:val="240"/>
        </w:trPr>
        <w:tc>
          <w:tcPr>
            <w:tcW w:w="2199" w:type="pct"/>
            <w:tcBorders>
              <w:top w:val="single" w:sz="4" w:space="0" w:color="auto"/>
            </w:tcBorders>
            <w:noWrap/>
          </w:tcPr>
          <w:p w14:paraId="66407BC6" w14:textId="77777777" w:rsidR="00435B3E" w:rsidRPr="00575CD3" w:rsidRDefault="00435B3E" w:rsidP="00612CA2">
            <w:pPr>
              <w:pStyle w:val="af2"/>
            </w:pPr>
            <w:r w:rsidRPr="00575CD3">
              <w:t>Sex</w:t>
            </w:r>
            <w:r w:rsidRPr="00D71403">
              <w:t>, n (%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52D9384A" w14:textId="77777777" w:rsidR="00435B3E" w:rsidRPr="00575CD3" w:rsidRDefault="00435B3E" w:rsidP="00612CA2">
            <w:pPr>
              <w:pStyle w:val="af2"/>
            </w:pPr>
            <w:r w:rsidRPr="00575CD3">
              <w:t>Male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72515528" w14:textId="77777777" w:rsidR="00435B3E" w:rsidRPr="00575CD3" w:rsidRDefault="00435B3E" w:rsidP="00612CA2">
            <w:pPr>
              <w:pStyle w:val="af2"/>
            </w:pPr>
            <w:r w:rsidRPr="00575CD3">
              <w:t xml:space="preserve">18 (66.7) 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353CDD69" w14:textId="77777777" w:rsidR="00435B3E" w:rsidRPr="00575CD3" w:rsidRDefault="00435B3E" w:rsidP="00612CA2">
            <w:pPr>
              <w:pStyle w:val="af2"/>
            </w:pPr>
            <w:r w:rsidRPr="00575CD3">
              <w:t xml:space="preserve">17 (70.8) 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791A5EBC" w14:textId="169DEA58" w:rsidR="00435B3E" w:rsidRPr="00575CD3" w:rsidRDefault="00FC53F7" w:rsidP="00612CA2">
            <w:pPr>
              <w:pStyle w:val="af2"/>
            </w:pPr>
            <w:r w:rsidRPr="00FC53F7">
              <w:t>0.760</w:t>
            </w:r>
          </w:p>
        </w:tc>
      </w:tr>
      <w:tr w:rsidR="00435B3E" w:rsidRPr="00575CD3" w14:paraId="004EFD3A" w14:textId="76ECBB00" w:rsidTr="002F7722">
        <w:trPr>
          <w:trHeight w:val="240"/>
        </w:trPr>
        <w:tc>
          <w:tcPr>
            <w:tcW w:w="2199" w:type="pct"/>
            <w:noWrap/>
          </w:tcPr>
          <w:p w14:paraId="528B30DF" w14:textId="77777777" w:rsidR="00435B3E" w:rsidRPr="00575CD3" w:rsidRDefault="00435B3E" w:rsidP="00612CA2">
            <w:pPr>
              <w:pStyle w:val="af2"/>
              <w:ind w:left="179"/>
            </w:pPr>
          </w:p>
        </w:tc>
        <w:tc>
          <w:tcPr>
            <w:tcW w:w="707" w:type="pct"/>
            <w:noWrap/>
          </w:tcPr>
          <w:p w14:paraId="40DEC423" w14:textId="77777777" w:rsidR="00435B3E" w:rsidRPr="00575CD3" w:rsidRDefault="00435B3E" w:rsidP="00612CA2">
            <w:pPr>
              <w:pStyle w:val="af2"/>
            </w:pPr>
            <w:r w:rsidRPr="00575CD3">
              <w:t>Female</w:t>
            </w:r>
          </w:p>
        </w:tc>
        <w:tc>
          <w:tcPr>
            <w:tcW w:w="785" w:type="pct"/>
          </w:tcPr>
          <w:p w14:paraId="3D17467C" w14:textId="77777777" w:rsidR="00435B3E" w:rsidRPr="00575CD3" w:rsidRDefault="00435B3E" w:rsidP="00612CA2">
            <w:pPr>
              <w:pStyle w:val="af2"/>
            </w:pPr>
            <w:r w:rsidRPr="00575CD3">
              <w:t xml:space="preserve">9 (33.3) </w:t>
            </w:r>
          </w:p>
        </w:tc>
        <w:tc>
          <w:tcPr>
            <w:tcW w:w="785" w:type="pct"/>
          </w:tcPr>
          <w:p w14:paraId="40F7DFBC" w14:textId="77777777" w:rsidR="00435B3E" w:rsidRPr="00575CD3" w:rsidRDefault="00435B3E" w:rsidP="00612CA2">
            <w:pPr>
              <w:pStyle w:val="af2"/>
            </w:pPr>
            <w:r w:rsidRPr="00575CD3">
              <w:t xml:space="preserve">7 (29.2) </w:t>
            </w:r>
          </w:p>
        </w:tc>
        <w:tc>
          <w:tcPr>
            <w:tcW w:w="524" w:type="pct"/>
          </w:tcPr>
          <w:p w14:paraId="72CEF126" w14:textId="77777777" w:rsidR="00435B3E" w:rsidRPr="00575CD3" w:rsidRDefault="00435B3E" w:rsidP="00612CA2">
            <w:pPr>
              <w:pStyle w:val="af2"/>
            </w:pPr>
          </w:p>
        </w:tc>
      </w:tr>
      <w:tr w:rsidR="00435B3E" w:rsidRPr="00575CD3" w14:paraId="0755DB2A" w14:textId="1AFDF6A7" w:rsidTr="002F7722">
        <w:trPr>
          <w:trHeight w:val="240"/>
        </w:trPr>
        <w:tc>
          <w:tcPr>
            <w:tcW w:w="2199" w:type="pct"/>
            <w:tcBorders>
              <w:top w:val="single" w:sz="4" w:space="0" w:color="auto"/>
            </w:tcBorders>
            <w:noWrap/>
          </w:tcPr>
          <w:p w14:paraId="715549F2" w14:textId="77777777" w:rsidR="00435B3E" w:rsidRPr="00575CD3" w:rsidRDefault="00435B3E" w:rsidP="00612CA2">
            <w:pPr>
              <w:pStyle w:val="af2"/>
            </w:pPr>
            <w:r w:rsidRPr="00575CD3">
              <w:t>Age, years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7002CBBD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Median (range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364EFF6E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79 (49</w:t>
            </w:r>
            <w:r>
              <w:t>–</w:t>
            </w:r>
            <w:r>
              <w:rPr>
                <w:rFonts w:hint="eastAsia"/>
              </w:rPr>
              <w:t>93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0FA9FCD9" w14:textId="77777777" w:rsidR="00435B3E" w:rsidRPr="00575CD3" w:rsidRDefault="00435B3E" w:rsidP="00612CA2">
            <w:pPr>
              <w:pStyle w:val="af2"/>
            </w:pPr>
            <w:r>
              <w:rPr>
                <w:rFonts w:hint="eastAsia"/>
              </w:rPr>
              <w:t>77 (60</w:t>
            </w:r>
            <w:r>
              <w:t>–</w:t>
            </w:r>
            <w:r>
              <w:rPr>
                <w:rFonts w:hint="eastAsia"/>
              </w:rPr>
              <w:t>92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1BEC1DD7" w14:textId="47066DE1" w:rsidR="00435B3E" w:rsidRDefault="00FC53F7" w:rsidP="00612CA2">
            <w:pPr>
              <w:pStyle w:val="af2"/>
            </w:pPr>
            <w:r w:rsidRPr="00FC53F7">
              <w:t>0.496</w:t>
            </w:r>
          </w:p>
        </w:tc>
      </w:tr>
      <w:tr w:rsidR="00435B3E" w:rsidRPr="00575CD3" w14:paraId="62746C9B" w14:textId="71CD6BBB" w:rsidTr="002F7722">
        <w:trPr>
          <w:trHeight w:val="240"/>
        </w:trPr>
        <w:tc>
          <w:tcPr>
            <w:tcW w:w="2199" w:type="pct"/>
            <w:tcBorders>
              <w:top w:val="single" w:sz="4" w:space="0" w:color="auto"/>
            </w:tcBorders>
            <w:noWrap/>
          </w:tcPr>
          <w:p w14:paraId="03C594EE" w14:textId="77777777" w:rsidR="00435B3E" w:rsidRPr="00575CD3" w:rsidRDefault="00435B3E" w:rsidP="00612CA2">
            <w:pPr>
              <w:pStyle w:val="af2"/>
            </w:pPr>
            <w:r w:rsidRPr="00575CD3">
              <w:t xml:space="preserve">ECOG </w:t>
            </w:r>
            <w:r>
              <w:t>performance status</w:t>
            </w:r>
            <w:r w:rsidRPr="00D71403">
              <w:t>, n (%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4DEF2A8E" w14:textId="77777777" w:rsidR="00435B3E" w:rsidRPr="00575CD3" w:rsidRDefault="00435B3E" w:rsidP="00612CA2">
            <w:pPr>
              <w:pStyle w:val="af2"/>
            </w:pPr>
            <w:r w:rsidRPr="00575CD3">
              <w:t>0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6B4056FC" w14:textId="77777777" w:rsidR="00435B3E" w:rsidRPr="00575CD3" w:rsidRDefault="00435B3E" w:rsidP="00612CA2">
            <w:pPr>
              <w:pStyle w:val="af2"/>
            </w:pPr>
            <w:r w:rsidRPr="00575F0F">
              <w:t>21 (77.8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1E55F3BD" w14:textId="77777777" w:rsidR="00435B3E" w:rsidRPr="00575CD3" w:rsidRDefault="00435B3E" w:rsidP="00612CA2">
            <w:pPr>
              <w:pStyle w:val="af2"/>
            </w:pPr>
            <w:r w:rsidRPr="00575CD3">
              <w:t xml:space="preserve">10 (41.7) 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70AAD7F2" w14:textId="49F35C1A" w:rsidR="00435B3E" w:rsidRPr="00575CD3" w:rsidRDefault="00FC53F7" w:rsidP="00612CA2">
            <w:pPr>
              <w:pStyle w:val="af2"/>
            </w:pPr>
            <w:r w:rsidRPr="00FC53F7">
              <w:t>0.02</w:t>
            </w:r>
            <w:r w:rsidR="00F84312">
              <w:rPr>
                <w:rFonts w:hint="eastAsia"/>
              </w:rPr>
              <w:t>5</w:t>
            </w:r>
          </w:p>
        </w:tc>
      </w:tr>
      <w:tr w:rsidR="00435B3E" w:rsidRPr="00575CD3" w14:paraId="043CD71E" w14:textId="3632335C" w:rsidTr="002F7722">
        <w:trPr>
          <w:trHeight w:val="240"/>
        </w:trPr>
        <w:tc>
          <w:tcPr>
            <w:tcW w:w="2199" w:type="pct"/>
            <w:hideMark/>
          </w:tcPr>
          <w:p w14:paraId="27775312" w14:textId="77777777" w:rsidR="00435B3E" w:rsidRPr="00575CD3" w:rsidRDefault="00435B3E" w:rsidP="00612CA2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27BAAE6F" w14:textId="77777777" w:rsidR="00435B3E" w:rsidRPr="00575CD3" w:rsidRDefault="00435B3E" w:rsidP="00612CA2">
            <w:pPr>
              <w:pStyle w:val="af2"/>
            </w:pPr>
            <w:r w:rsidRPr="00575CD3">
              <w:t>1</w:t>
            </w:r>
          </w:p>
        </w:tc>
        <w:tc>
          <w:tcPr>
            <w:tcW w:w="785" w:type="pct"/>
          </w:tcPr>
          <w:p w14:paraId="3FC2AA72" w14:textId="77777777" w:rsidR="00435B3E" w:rsidRPr="00575CD3" w:rsidRDefault="00435B3E" w:rsidP="00612CA2">
            <w:pPr>
              <w:pStyle w:val="af2"/>
            </w:pPr>
            <w:r w:rsidRPr="00575F0F">
              <w:t>3 (11.1)</w:t>
            </w:r>
          </w:p>
        </w:tc>
        <w:tc>
          <w:tcPr>
            <w:tcW w:w="785" w:type="pct"/>
            <w:hideMark/>
          </w:tcPr>
          <w:p w14:paraId="2A11B440" w14:textId="77777777" w:rsidR="00435B3E" w:rsidRPr="00575CD3" w:rsidRDefault="00435B3E" w:rsidP="00612CA2">
            <w:pPr>
              <w:pStyle w:val="af2"/>
            </w:pPr>
            <w:r w:rsidRPr="00575CD3">
              <w:t>12 (50.0)</w:t>
            </w:r>
          </w:p>
        </w:tc>
        <w:tc>
          <w:tcPr>
            <w:tcW w:w="524" w:type="pct"/>
          </w:tcPr>
          <w:p w14:paraId="3EE91E6C" w14:textId="77777777" w:rsidR="00435B3E" w:rsidRPr="00575CD3" w:rsidRDefault="00435B3E" w:rsidP="00612CA2">
            <w:pPr>
              <w:pStyle w:val="af2"/>
            </w:pPr>
          </w:p>
        </w:tc>
      </w:tr>
      <w:tr w:rsidR="00435B3E" w:rsidRPr="00575CD3" w14:paraId="45952DC6" w14:textId="29DEE6E0" w:rsidTr="002F7722">
        <w:trPr>
          <w:trHeight w:val="240"/>
        </w:trPr>
        <w:tc>
          <w:tcPr>
            <w:tcW w:w="2199" w:type="pct"/>
            <w:noWrap/>
            <w:hideMark/>
          </w:tcPr>
          <w:p w14:paraId="2D154189" w14:textId="77777777" w:rsidR="00435B3E" w:rsidRPr="00575CD3" w:rsidRDefault="00435B3E" w:rsidP="00612CA2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238001FB" w14:textId="77777777" w:rsidR="00435B3E" w:rsidRPr="00575CD3" w:rsidRDefault="00435B3E" w:rsidP="00612CA2">
            <w:pPr>
              <w:pStyle w:val="af2"/>
            </w:pPr>
            <w:r w:rsidRPr="00575CD3">
              <w:t>2</w:t>
            </w:r>
          </w:p>
        </w:tc>
        <w:tc>
          <w:tcPr>
            <w:tcW w:w="785" w:type="pct"/>
          </w:tcPr>
          <w:p w14:paraId="00D8D287" w14:textId="77777777" w:rsidR="00435B3E" w:rsidRPr="00575CD3" w:rsidRDefault="00435B3E" w:rsidP="00612CA2">
            <w:pPr>
              <w:pStyle w:val="af2"/>
            </w:pPr>
            <w:r w:rsidRPr="00575F0F">
              <w:t>3 (11.1)</w:t>
            </w:r>
          </w:p>
        </w:tc>
        <w:tc>
          <w:tcPr>
            <w:tcW w:w="785" w:type="pct"/>
            <w:hideMark/>
          </w:tcPr>
          <w:p w14:paraId="19113E71" w14:textId="77777777" w:rsidR="00435B3E" w:rsidRPr="00575CD3" w:rsidRDefault="00435B3E" w:rsidP="00612CA2">
            <w:pPr>
              <w:pStyle w:val="af2"/>
            </w:pPr>
            <w:r w:rsidRPr="00575CD3">
              <w:t>1 (4.2</w:t>
            </w:r>
            <w:r>
              <w:rPr>
                <w:lang w:val="de-DE"/>
              </w:rPr>
              <w:t>)</w:t>
            </w:r>
            <w:r w:rsidRPr="00575CD3">
              <w:t xml:space="preserve"> </w:t>
            </w:r>
          </w:p>
        </w:tc>
        <w:tc>
          <w:tcPr>
            <w:tcW w:w="524" w:type="pct"/>
          </w:tcPr>
          <w:p w14:paraId="674BD818" w14:textId="77777777" w:rsidR="00435B3E" w:rsidRPr="00575CD3" w:rsidRDefault="00435B3E" w:rsidP="00612CA2">
            <w:pPr>
              <w:pStyle w:val="af2"/>
            </w:pPr>
          </w:p>
        </w:tc>
      </w:tr>
      <w:tr w:rsidR="00435B3E" w:rsidRPr="00575CD3" w14:paraId="28B8E47A" w14:textId="7FEE980C" w:rsidTr="002F7722">
        <w:trPr>
          <w:trHeight w:val="240"/>
        </w:trPr>
        <w:tc>
          <w:tcPr>
            <w:tcW w:w="2199" w:type="pct"/>
            <w:noWrap/>
            <w:hideMark/>
          </w:tcPr>
          <w:p w14:paraId="0709D72B" w14:textId="77777777" w:rsidR="00435B3E" w:rsidRPr="00575CD3" w:rsidRDefault="00435B3E" w:rsidP="00612CA2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1F903A54" w14:textId="77777777" w:rsidR="00435B3E" w:rsidRPr="00575CD3" w:rsidRDefault="00435B3E" w:rsidP="00612CA2">
            <w:pPr>
              <w:pStyle w:val="af2"/>
            </w:pPr>
            <w:r w:rsidRPr="00575CD3">
              <w:t>3</w:t>
            </w:r>
          </w:p>
        </w:tc>
        <w:tc>
          <w:tcPr>
            <w:tcW w:w="785" w:type="pct"/>
          </w:tcPr>
          <w:p w14:paraId="7B1A7AB5" w14:textId="77777777" w:rsidR="00435B3E" w:rsidRPr="00575CD3" w:rsidRDefault="00435B3E" w:rsidP="00612CA2">
            <w:pPr>
              <w:pStyle w:val="af2"/>
            </w:pPr>
            <w:r w:rsidRPr="00575F0F">
              <w:t xml:space="preserve">0 (0.0) </w:t>
            </w:r>
          </w:p>
        </w:tc>
        <w:tc>
          <w:tcPr>
            <w:tcW w:w="785" w:type="pct"/>
            <w:hideMark/>
          </w:tcPr>
          <w:p w14:paraId="41E27BEC" w14:textId="77777777" w:rsidR="00435B3E" w:rsidRPr="00575CD3" w:rsidRDefault="00435B3E" w:rsidP="00612CA2">
            <w:pPr>
              <w:pStyle w:val="af2"/>
            </w:pPr>
            <w:r w:rsidRPr="00575CD3">
              <w:t>1 (4.2)</w:t>
            </w:r>
          </w:p>
        </w:tc>
        <w:tc>
          <w:tcPr>
            <w:tcW w:w="524" w:type="pct"/>
          </w:tcPr>
          <w:p w14:paraId="7F4C0C80" w14:textId="77777777" w:rsidR="00435B3E" w:rsidRPr="00575CD3" w:rsidRDefault="00435B3E" w:rsidP="00612CA2">
            <w:pPr>
              <w:pStyle w:val="af2"/>
            </w:pPr>
          </w:p>
        </w:tc>
      </w:tr>
      <w:tr w:rsidR="00435B3E" w:rsidRPr="00575CD3" w14:paraId="79980DB6" w14:textId="04CC51AC" w:rsidTr="002F7722">
        <w:trPr>
          <w:trHeight w:val="240"/>
        </w:trPr>
        <w:tc>
          <w:tcPr>
            <w:tcW w:w="2199" w:type="pct"/>
            <w:tcBorders>
              <w:top w:val="single" w:sz="4" w:space="0" w:color="auto"/>
            </w:tcBorders>
            <w:noWrap/>
          </w:tcPr>
          <w:p w14:paraId="5821EAB2" w14:textId="77777777" w:rsidR="00435B3E" w:rsidRPr="00575CD3" w:rsidRDefault="00435B3E" w:rsidP="00E2276C">
            <w:pPr>
              <w:pStyle w:val="af2"/>
            </w:pPr>
            <w:r w:rsidRPr="00575CD3">
              <w:t>Rai stage</w:t>
            </w:r>
            <w:r w:rsidRPr="00D71403">
              <w:t>, n (%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2835885B" w14:textId="77777777" w:rsidR="00435B3E" w:rsidRPr="00575CD3" w:rsidRDefault="00435B3E" w:rsidP="00E2276C">
            <w:pPr>
              <w:pStyle w:val="af2"/>
            </w:pPr>
            <w:r w:rsidRPr="00575CD3">
              <w:t>0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28BCCECC" w14:textId="77777777" w:rsidR="00435B3E" w:rsidRPr="00575CD3" w:rsidRDefault="00435B3E" w:rsidP="00E2276C">
            <w:pPr>
              <w:pStyle w:val="af2"/>
            </w:pPr>
            <w:r w:rsidRPr="00854636">
              <w:t>4 (14.8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6E562360" w14:textId="77777777" w:rsidR="00435B3E" w:rsidRPr="00575CD3" w:rsidRDefault="00435B3E" w:rsidP="00E2276C">
            <w:pPr>
              <w:pStyle w:val="af2"/>
            </w:pPr>
            <w:r w:rsidRPr="00575CD3">
              <w:t>1 (4.2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D65DF78" w14:textId="10D5BBDA" w:rsidR="00435B3E" w:rsidRPr="00575CD3" w:rsidRDefault="00670E9C" w:rsidP="00E2276C">
            <w:pPr>
              <w:pStyle w:val="af2"/>
            </w:pPr>
            <w:r w:rsidRPr="00670E9C">
              <w:t>0.341</w:t>
            </w:r>
          </w:p>
        </w:tc>
      </w:tr>
      <w:tr w:rsidR="00435B3E" w:rsidRPr="00575CD3" w14:paraId="568FA8E6" w14:textId="708D9A20" w:rsidTr="002F7722">
        <w:trPr>
          <w:trHeight w:val="240"/>
        </w:trPr>
        <w:tc>
          <w:tcPr>
            <w:tcW w:w="2199" w:type="pct"/>
          </w:tcPr>
          <w:p w14:paraId="5952F86D" w14:textId="77777777" w:rsidR="00435B3E" w:rsidRPr="00575CD3" w:rsidRDefault="00435B3E" w:rsidP="00E2276C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5F114A6F" w14:textId="77777777" w:rsidR="00435B3E" w:rsidRPr="00575CD3" w:rsidRDefault="00435B3E" w:rsidP="00E2276C">
            <w:pPr>
              <w:pStyle w:val="af2"/>
            </w:pPr>
            <w:r w:rsidRPr="00575CD3">
              <w:t>I</w:t>
            </w:r>
          </w:p>
        </w:tc>
        <w:tc>
          <w:tcPr>
            <w:tcW w:w="785" w:type="pct"/>
          </w:tcPr>
          <w:p w14:paraId="35616030" w14:textId="77777777" w:rsidR="00435B3E" w:rsidRPr="00575CD3" w:rsidRDefault="00435B3E" w:rsidP="00E2276C">
            <w:pPr>
              <w:pStyle w:val="af2"/>
            </w:pPr>
            <w:r w:rsidRPr="0089410B">
              <w:t>3 (11.1)</w:t>
            </w:r>
          </w:p>
        </w:tc>
        <w:tc>
          <w:tcPr>
            <w:tcW w:w="785" w:type="pct"/>
            <w:hideMark/>
          </w:tcPr>
          <w:p w14:paraId="73B3DF6F" w14:textId="77777777" w:rsidR="00435B3E" w:rsidRPr="00575CD3" w:rsidRDefault="00435B3E" w:rsidP="00E2276C">
            <w:pPr>
              <w:pStyle w:val="af2"/>
            </w:pPr>
            <w:r w:rsidRPr="00575CD3">
              <w:t>2 (8.3)</w:t>
            </w:r>
          </w:p>
        </w:tc>
        <w:tc>
          <w:tcPr>
            <w:tcW w:w="524" w:type="pct"/>
          </w:tcPr>
          <w:p w14:paraId="035EB6A3" w14:textId="77777777" w:rsidR="00435B3E" w:rsidRPr="00575CD3" w:rsidRDefault="00435B3E" w:rsidP="00E2276C">
            <w:pPr>
              <w:pStyle w:val="af2"/>
            </w:pPr>
          </w:p>
        </w:tc>
      </w:tr>
      <w:tr w:rsidR="00435B3E" w:rsidRPr="00575CD3" w14:paraId="00A319C7" w14:textId="02B8E72B" w:rsidTr="002F7722">
        <w:trPr>
          <w:trHeight w:val="240"/>
        </w:trPr>
        <w:tc>
          <w:tcPr>
            <w:tcW w:w="2199" w:type="pct"/>
            <w:noWrap/>
          </w:tcPr>
          <w:p w14:paraId="604F57E5" w14:textId="77777777" w:rsidR="00435B3E" w:rsidRPr="00575CD3" w:rsidRDefault="00435B3E" w:rsidP="00E2276C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5EEBCBF3" w14:textId="77777777" w:rsidR="00435B3E" w:rsidRPr="00575CD3" w:rsidRDefault="00435B3E" w:rsidP="00E2276C">
            <w:pPr>
              <w:pStyle w:val="af2"/>
            </w:pPr>
            <w:r w:rsidRPr="00575CD3">
              <w:t>II</w:t>
            </w:r>
          </w:p>
        </w:tc>
        <w:tc>
          <w:tcPr>
            <w:tcW w:w="785" w:type="pct"/>
          </w:tcPr>
          <w:p w14:paraId="16FC085D" w14:textId="77777777" w:rsidR="00435B3E" w:rsidRPr="00575CD3" w:rsidRDefault="00435B3E" w:rsidP="00E2276C">
            <w:pPr>
              <w:pStyle w:val="af2"/>
            </w:pPr>
            <w:r w:rsidRPr="0089410B">
              <w:t>4 (14.8)</w:t>
            </w:r>
          </w:p>
        </w:tc>
        <w:tc>
          <w:tcPr>
            <w:tcW w:w="785" w:type="pct"/>
            <w:hideMark/>
          </w:tcPr>
          <w:p w14:paraId="5DD99E84" w14:textId="77777777" w:rsidR="00435B3E" w:rsidRPr="00575CD3" w:rsidRDefault="00435B3E" w:rsidP="00E2276C">
            <w:pPr>
              <w:pStyle w:val="af2"/>
            </w:pPr>
            <w:r w:rsidRPr="00575CD3">
              <w:t>3 (12.5)</w:t>
            </w:r>
          </w:p>
        </w:tc>
        <w:tc>
          <w:tcPr>
            <w:tcW w:w="524" w:type="pct"/>
          </w:tcPr>
          <w:p w14:paraId="0A89218F" w14:textId="77777777" w:rsidR="00435B3E" w:rsidRPr="00575CD3" w:rsidRDefault="00435B3E" w:rsidP="00E2276C">
            <w:pPr>
              <w:pStyle w:val="af2"/>
            </w:pPr>
          </w:p>
        </w:tc>
      </w:tr>
      <w:tr w:rsidR="00435B3E" w:rsidRPr="00575CD3" w14:paraId="041307C5" w14:textId="13F02F9F" w:rsidTr="002F7722">
        <w:trPr>
          <w:trHeight w:val="240"/>
        </w:trPr>
        <w:tc>
          <w:tcPr>
            <w:tcW w:w="2199" w:type="pct"/>
            <w:noWrap/>
          </w:tcPr>
          <w:p w14:paraId="0C20A962" w14:textId="77777777" w:rsidR="00435B3E" w:rsidRPr="00575CD3" w:rsidRDefault="00435B3E" w:rsidP="00E2276C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5C0ED005" w14:textId="77777777" w:rsidR="00435B3E" w:rsidRPr="00575CD3" w:rsidRDefault="00435B3E" w:rsidP="00E2276C">
            <w:pPr>
              <w:pStyle w:val="af2"/>
            </w:pPr>
            <w:r w:rsidRPr="00575CD3">
              <w:t>III</w:t>
            </w:r>
          </w:p>
        </w:tc>
        <w:tc>
          <w:tcPr>
            <w:tcW w:w="785" w:type="pct"/>
          </w:tcPr>
          <w:p w14:paraId="3F4F36BB" w14:textId="77777777" w:rsidR="00435B3E" w:rsidRPr="00575CD3" w:rsidRDefault="00435B3E" w:rsidP="00E2276C">
            <w:pPr>
              <w:pStyle w:val="af2"/>
            </w:pPr>
            <w:r w:rsidRPr="00902451">
              <w:t>11 (40.7)</w:t>
            </w:r>
          </w:p>
        </w:tc>
        <w:tc>
          <w:tcPr>
            <w:tcW w:w="785" w:type="pct"/>
            <w:hideMark/>
          </w:tcPr>
          <w:p w14:paraId="5CF37D19" w14:textId="77777777" w:rsidR="00435B3E" w:rsidRPr="00575CD3" w:rsidRDefault="00435B3E" w:rsidP="00E2276C">
            <w:pPr>
              <w:pStyle w:val="af2"/>
            </w:pPr>
            <w:r w:rsidRPr="00575CD3">
              <w:t>10 (41.7)</w:t>
            </w:r>
          </w:p>
        </w:tc>
        <w:tc>
          <w:tcPr>
            <w:tcW w:w="524" w:type="pct"/>
          </w:tcPr>
          <w:p w14:paraId="005FA255" w14:textId="77777777" w:rsidR="00435B3E" w:rsidRPr="00575CD3" w:rsidRDefault="00435B3E" w:rsidP="00E2276C">
            <w:pPr>
              <w:pStyle w:val="af2"/>
            </w:pPr>
          </w:p>
        </w:tc>
      </w:tr>
      <w:tr w:rsidR="00435B3E" w:rsidRPr="00575CD3" w14:paraId="61EE6F44" w14:textId="6903CB26" w:rsidTr="002F7722">
        <w:trPr>
          <w:trHeight w:val="240"/>
        </w:trPr>
        <w:tc>
          <w:tcPr>
            <w:tcW w:w="2199" w:type="pct"/>
            <w:noWrap/>
          </w:tcPr>
          <w:p w14:paraId="691DC251" w14:textId="77777777" w:rsidR="00435B3E" w:rsidRPr="00575CD3" w:rsidRDefault="00435B3E" w:rsidP="00E2276C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35B48EA5" w14:textId="77777777" w:rsidR="00435B3E" w:rsidRPr="00575CD3" w:rsidRDefault="00435B3E" w:rsidP="00E2276C">
            <w:pPr>
              <w:pStyle w:val="af2"/>
            </w:pPr>
            <w:r w:rsidRPr="00575CD3">
              <w:t>IV</w:t>
            </w:r>
          </w:p>
        </w:tc>
        <w:tc>
          <w:tcPr>
            <w:tcW w:w="785" w:type="pct"/>
          </w:tcPr>
          <w:p w14:paraId="6AD11506" w14:textId="77777777" w:rsidR="00435B3E" w:rsidRPr="00575CD3" w:rsidRDefault="00435B3E" w:rsidP="00E2276C">
            <w:pPr>
              <w:pStyle w:val="af2"/>
            </w:pPr>
            <w:r w:rsidRPr="00575CD3">
              <w:t>5 (18.5)</w:t>
            </w:r>
          </w:p>
        </w:tc>
        <w:tc>
          <w:tcPr>
            <w:tcW w:w="785" w:type="pct"/>
            <w:hideMark/>
          </w:tcPr>
          <w:p w14:paraId="72207326" w14:textId="77777777" w:rsidR="00435B3E" w:rsidRPr="00575CD3" w:rsidRDefault="00435B3E" w:rsidP="00E2276C">
            <w:pPr>
              <w:pStyle w:val="af2"/>
            </w:pPr>
            <w:r w:rsidRPr="00575CD3">
              <w:t>5 (20.8)</w:t>
            </w:r>
          </w:p>
        </w:tc>
        <w:tc>
          <w:tcPr>
            <w:tcW w:w="524" w:type="pct"/>
          </w:tcPr>
          <w:p w14:paraId="51956877" w14:textId="77777777" w:rsidR="00435B3E" w:rsidRPr="00575CD3" w:rsidRDefault="00435B3E" w:rsidP="00E2276C">
            <w:pPr>
              <w:pStyle w:val="af2"/>
            </w:pPr>
          </w:p>
        </w:tc>
      </w:tr>
      <w:tr w:rsidR="00435B3E" w:rsidRPr="00575CD3" w14:paraId="3919A7B9" w14:textId="730C4999" w:rsidTr="002F7722">
        <w:trPr>
          <w:trHeight w:val="240"/>
        </w:trPr>
        <w:tc>
          <w:tcPr>
            <w:tcW w:w="2199" w:type="pct"/>
            <w:noWrap/>
          </w:tcPr>
          <w:p w14:paraId="56497BC1" w14:textId="77777777" w:rsidR="00435B3E" w:rsidRPr="00575CD3" w:rsidRDefault="00435B3E" w:rsidP="00E2276C">
            <w:pPr>
              <w:pStyle w:val="af2"/>
              <w:ind w:left="179"/>
            </w:pPr>
          </w:p>
        </w:tc>
        <w:tc>
          <w:tcPr>
            <w:tcW w:w="707" w:type="pct"/>
            <w:noWrap/>
          </w:tcPr>
          <w:p w14:paraId="5C1D81FD" w14:textId="267E984A" w:rsidR="00435B3E" w:rsidRPr="00575CD3" w:rsidRDefault="00435B3E" w:rsidP="00E2276C">
            <w:pPr>
              <w:pStyle w:val="af2"/>
            </w:pPr>
            <w:r w:rsidRPr="00293357">
              <w:rPr>
                <w:rFonts w:eastAsia="ＭＳ 明朝"/>
                <w:kern w:val="0"/>
                <w14:ligatures w14:val="none"/>
              </w:rPr>
              <w:t>Unknown</w:t>
            </w:r>
          </w:p>
        </w:tc>
        <w:tc>
          <w:tcPr>
            <w:tcW w:w="785" w:type="pct"/>
          </w:tcPr>
          <w:p w14:paraId="7310AFCF" w14:textId="757D26FD" w:rsidR="00435B3E" w:rsidRPr="00575CD3" w:rsidRDefault="00435B3E" w:rsidP="00E2276C">
            <w:pPr>
              <w:pStyle w:val="af2"/>
            </w:pPr>
            <w:r>
              <w:rPr>
                <w:rFonts w:hint="eastAsia"/>
              </w:rPr>
              <w:t>0 (0.0)</w:t>
            </w:r>
          </w:p>
        </w:tc>
        <w:tc>
          <w:tcPr>
            <w:tcW w:w="785" w:type="pct"/>
          </w:tcPr>
          <w:p w14:paraId="62357D6D" w14:textId="741C875E" w:rsidR="00435B3E" w:rsidRPr="00575CD3" w:rsidRDefault="00435B3E" w:rsidP="00E2276C">
            <w:pPr>
              <w:pStyle w:val="af2"/>
            </w:pPr>
            <w:r>
              <w:rPr>
                <w:rFonts w:hint="eastAsia"/>
              </w:rPr>
              <w:t>3 (12.5)</w:t>
            </w:r>
          </w:p>
        </w:tc>
        <w:tc>
          <w:tcPr>
            <w:tcW w:w="524" w:type="pct"/>
          </w:tcPr>
          <w:p w14:paraId="39705736" w14:textId="5F534150" w:rsidR="00435B3E" w:rsidRDefault="00BE6C66" w:rsidP="00E2276C">
            <w:pPr>
              <w:pStyle w:val="af2"/>
            </w:pPr>
            <w:r>
              <w:rPr>
                <w:rFonts w:hint="eastAsia"/>
              </w:rPr>
              <w:t>-</w:t>
            </w:r>
            <w:r w:rsidR="00BD63D0">
              <w:rPr>
                <w:rFonts w:hint="eastAsia"/>
              </w:rPr>
              <w:t>*</w:t>
            </w:r>
          </w:p>
        </w:tc>
      </w:tr>
      <w:tr w:rsidR="00435B3E" w:rsidRPr="00575CD3" w14:paraId="2C0E5164" w14:textId="074AA0CD" w:rsidTr="002F7722">
        <w:trPr>
          <w:trHeight w:val="240"/>
        </w:trPr>
        <w:tc>
          <w:tcPr>
            <w:tcW w:w="2199" w:type="pct"/>
            <w:tcBorders>
              <w:top w:val="single" w:sz="4" w:space="0" w:color="auto"/>
            </w:tcBorders>
            <w:noWrap/>
          </w:tcPr>
          <w:p w14:paraId="132F644A" w14:textId="77777777" w:rsidR="00435B3E" w:rsidRPr="00575CD3" w:rsidRDefault="00435B3E" w:rsidP="00E2276C">
            <w:pPr>
              <w:pStyle w:val="af2"/>
            </w:pPr>
            <w:r w:rsidRPr="00575CD3">
              <w:t>Binet stage</w:t>
            </w:r>
            <w:r w:rsidRPr="00D71403">
              <w:t>, n (%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1C272388" w14:textId="77777777" w:rsidR="00435B3E" w:rsidRPr="00575CD3" w:rsidRDefault="00435B3E" w:rsidP="00E2276C">
            <w:pPr>
              <w:pStyle w:val="af2"/>
            </w:pPr>
            <w:r w:rsidRPr="00575CD3">
              <w:t>A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248AD82C" w14:textId="77777777" w:rsidR="00435B3E" w:rsidRPr="00575CD3" w:rsidRDefault="00435B3E" w:rsidP="00E2276C">
            <w:pPr>
              <w:pStyle w:val="af2"/>
            </w:pPr>
            <w:r w:rsidRPr="00854636">
              <w:t>8 (29.6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7D93D98F" w14:textId="77777777" w:rsidR="00435B3E" w:rsidRPr="00575CD3" w:rsidRDefault="00435B3E" w:rsidP="00E2276C">
            <w:pPr>
              <w:pStyle w:val="af2"/>
            </w:pPr>
            <w:r w:rsidRPr="00575CD3">
              <w:t>6 (25.0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55079C48" w14:textId="7F1EF76F" w:rsidR="00435B3E" w:rsidRPr="00575CD3" w:rsidRDefault="00670E9C" w:rsidP="00E2276C">
            <w:pPr>
              <w:pStyle w:val="af2"/>
            </w:pPr>
            <w:r w:rsidRPr="00670E9C">
              <w:t>0.87</w:t>
            </w:r>
            <w:r w:rsidR="00A57656">
              <w:rPr>
                <w:rFonts w:hint="eastAsia"/>
              </w:rPr>
              <w:t>9</w:t>
            </w:r>
          </w:p>
        </w:tc>
      </w:tr>
      <w:tr w:rsidR="00435B3E" w:rsidRPr="00575CD3" w14:paraId="6DE943B3" w14:textId="70EE1B8C" w:rsidTr="00BE6C66">
        <w:trPr>
          <w:trHeight w:val="240"/>
        </w:trPr>
        <w:tc>
          <w:tcPr>
            <w:tcW w:w="2199" w:type="pct"/>
          </w:tcPr>
          <w:p w14:paraId="3C552858" w14:textId="77777777" w:rsidR="00435B3E" w:rsidRPr="00575CD3" w:rsidRDefault="00435B3E" w:rsidP="00E2276C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29F98898" w14:textId="77777777" w:rsidR="00435B3E" w:rsidRPr="00575CD3" w:rsidRDefault="00435B3E" w:rsidP="00E2276C">
            <w:pPr>
              <w:pStyle w:val="af2"/>
            </w:pPr>
            <w:r w:rsidRPr="00575CD3">
              <w:t>B</w:t>
            </w:r>
          </w:p>
        </w:tc>
        <w:tc>
          <w:tcPr>
            <w:tcW w:w="785" w:type="pct"/>
          </w:tcPr>
          <w:p w14:paraId="64F9F3C7" w14:textId="77777777" w:rsidR="00435B3E" w:rsidRPr="00575CD3" w:rsidRDefault="00435B3E" w:rsidP="00E2276C">
            <w:pPr>
              <w:pStyle w:val="af2"/>
            </w:pPr>
            <w:r w:rsidRPr="00854636">
              <w:t>6 (22.2)</w:t>
            </w:r>
          </w:p>
        </w:tc>
        <w:tc>
          <w:tcPr>
            <w:tcW w:w="785" w:type="pct"/>
          </w:tcPr>
          <w:p w14:paraId="6409FAD9" w14:textId="77777777" w:rsidR="00435B3E" w:rsidRPr="00575CD3" w:rsidRDefault="00435B3E" w:rsidP="00E2276C">
            <w:pPr>
              <w:pStyle w:val="af2"/>
            </w:pPr>
            <w:r w:rsidRPr="00575CD3">
              <w:t>5 (20.8)</w:t>
            </w:r>
          </w:p>
        </w:tc>
        <w:tc>
          <w:tcPr>
            <w:tcW w:w="524" w:type="pct"/>
          </w:tcPr>
          <w:p w14:paraId="79A3BB86" w14:textId="77777777" w:rsidR="00435B3E" w:rsidRPr="00575CD3" w:rsidRDefault="00435B3E" w:rsidP="00E2276C">
            <w:pPr>
              <w:pStyle w:val="af2"/>
            </w:pPr>
          </w:p>
        </w:tc>
      </w:tr>
      <w:tr w:rsidR="00435B3E" w:rsidRPr="00575CD3" w14:paraId="745AB679" w14:textId="65E13056" w:rsidTr="00BE6C66">
        <w:trPr>
          <w:trHeight w:val="240"/>
        </w:trPr>
        <w:tc>
          <w:tcPr>
            <w:tcW w:w="2199" w:type="pct"/>
            <w:noWrap/>
          </w:tcPr>
          <w:p w14:paraId="28D7274F" w14:textId="77777777" w:rsidR="00435B3E" w:rsidRPr="00575CD3" w:rsidRDefault="00435B3E" w:rsidP="00E2276C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610BD026" w14:textId="77777777" w:rsidR="00435B3E" w:rsidRPr="00575CD3" w:rsidRDefault="00435B3E" w:rsidP="00E2276C">
            <w:pPr>
              <w:pStyle w:val="af2"/>
            </w:pPr>
            <w:r w:rsidRPr="00575CD3">
              <w:t>C</w:t>
            </w:r>
          </w:p>
        </w:tc>
        <w:tc>
          <w:tcPr>
            <w:tcW w:w="785" w:type="pct"/>
          </w:tcPr>
          <w:p w14:paraId="1D3D2277" w14:textId="77777777" w:rsidR="00435B3E" w:rsidRPr="00575CD3" w:rsidRDefault="00435B3E" w:rsidP="00E2276C">
            <w:pPr>
              <w:pStyle w:val="af2"/>
            </w:pPr>
            <w:r w:rsidRPr="00854636">
              <w:t>13 (48.1)</w:t>
            </w:r>
          </w:p>
        </w:tc>
        <w:tc>
          <w:tcPr>
            <w:tcW w:w="785" w:type="pct"/>
          </w:tcPr>
          <w:p w14:paraId="4D5FEED8" w14:textId="77777777" w:rsidR="00435B3E" w:rsidRPr="00575CD3" w:rsidRDefault="00435B3E" w:rsidP="00E2276C">
            <w:pPr>
              <w:pStyle w:val="af2"/>
            </w:pPr>
            <w:r w:rsidRPr="00575CD3">
              <w:t>11 (45.8)</w:t>
            </w:r>
          </w:p>
        </w:tc>
        <w:tc>
          <w:tcPr>
            <w:tcW w:w="524" w:type="pct"/>
          </w:tcPr>
          <w:p w14:paraId="0B083A46" w14:textId="77777777" w:rsidR="00435B3E" w:rsidRPr="00575CD3" w:rsidRDefault="00435B3E" w:rsidP="00E2276C">
            <w:pPr>
              <w:pStyle w:val="af2"/>
            </w:pPr>
          </w:p>
        </w:tc>
      </w:tr>
      <w:tr w:rsidR="00435B3E" w:rsidRPr="00575CD3" w14:paraId="290061E2" w14:textId="5954A8B2" w:rsidTr="00BE6C66">
        <w:trPr>
          <w:trHeight w:val="240"/>
        </w:trPr>
        <w:tc>
          <w:tcPr>
            <w:tcW w:w="2199" w:type="pct"/>
            <w:noWrap/>
          </w:tcPr>
          <w:p w14:paraId="6A8038EF" w14:textId="77777777" w:rsidR="00435B3E" w:rsidRPr="00575CD3" w:rsidRDefault="00435B3E" w:rsidP="00B941C0">
            <w:pPr>
              <w:pStyle w:val="af2"/>
              <w:ind w:left="179"/>
            </w:pPr>
          </w:p>
        </w:tc>
        <w:tc>
          <w:tcPr>
            <w:tcW w:w="707" w:type="pct"/>
            <w:noWrap/>
          </w:tcPr>
          <w:p w14:paraId="541511CC" w14:textId="6EA221E5" w:rsidR="00435B3E" w:rsidRPr="00575CD3" w:rsidRDefault="00435B3E" w:rsidP="00B941C0">
            <w:pPr>
              <w:pStyle w:val="af2"/>
            </w:pPr>
            <w:r w:rsidRPr="00293357">
              <w:rPr>
                <w:rFonts w:eastAsia="ＭＳ 明朝"/>
                <w:kern w:val="0"/>
                <w14:ligatures w14:val="none"/>
              </w:rPr>
              <w:t>Unknown</w:t>
            </w:r>
          </w:p>
        </w:tc>
        <w:tc>
          <w:tcPr>
            <w:tcW w:w="785" w:type="pct"/>
          </w:tcPr>
          <w:p w14:paraId="4758AB4E" w14:textId="5E992B9A" w:rsidR="00435B3E" w:rsidRPr="00854636" w:rsidRDefault="00435B3E" w:rsidP="00B941C0">
            <w:pPr>
              <w:pStyle w:val="af2"/>
            </w:pPr>
            <w:r>
              <w:rPr>
                <w:rFonts w:hint="eastAsia"/>
              </w:rPr>
              <w:t>0 (0.0)</w:t>
            </w:r>
          </w:p>
        </w:tc>
        <w:tc>
          <w:tcPr>
            <w:tcW w:w="785" w:type="pct"/>
          </w:tcPr>
          <w:p w14:paraId="2FB0B444" w14:textId="2B527399" w:rsidR="00435B3E" w:rsidRPr="00575CD3" w:rsidRDefault="00435B3E" w:rsidP="00B941C0">
            <w:pPr>
              <w:pStyle w:val="af2"/>
            </w:pPr>
            <w:r>
              <w:rPr>
                <w:rFonts w:hint="eastAsia"/>
              </w:rPr>
              <w:t>2 (8.3)</w:t>
            </w:r>
          </w:p>
        </w:tc>
        <w:tc>
          <w:tcPr>
            <w:tcW w:w="524" w:type="pct"/>
          </w:tcPr>
          <w:p w14:paraId="1FD8A0CA" w14:textId="59B6512F" w:rsidR="00435B3E" w:rsidRDefault="00BE6C66" w:rsidP="00B941C0">
            <w:pPr>
              <w:pStyle w:val="af2"/>
            </w:pPr>
            <w:r>
              <w:rPr>
                <w:rFonts w:hint="eastAsia"/>
              </w:rPr>
              <w:t>-</w:t>
            </w:r>
            <w:r w:rsidR="00BD63D0">
              <w:rPr>
                <w:rFonts w:hint="eastAsia"/>
              </w:rPr>
              <w:t>*</w:t>
            </w:r>
          </w:p>
        </w:tc>
      </w:tr>
      <w:tr w:rsidR="00435B3E" w:rsidRPr="00575CD3" w14:paraId="0CDA2526" w14:textId="49CC3D98" w:rsidTr="002F7722">
        <w:trPr>
          <w:trHeight w:val="240"/>
        </w:trPr>
        <w:tc>
          <w:tcPr>
            <w:tcW w:w="2199" w:type="pct"/>
            <w:tcBorders>
              <w:top w:val="single" w:sz="4" w:space="0" w:color="auto"/>
            </w:tcBorders>
            <w:noWrap/>
          </w:tcPr>
          <w:p w14:paraId="57173046" w14:textId="77777777" w:rsidR="00435B3E" w:rsidRPr="00575CD3" w:rsidRDefault="00435B3E" w:rsidP="00B941C0">
            <w:pPr>
              <w:pStyle w:val="af2"/>
            </w:pPr>
            <w:r w:rsidRPr="00575CD3">
              <w:t>N</w:t>
            </w:r>
            <w:r>
              <w:t>umber</w:t>
            </w:r>
            <w:r w:rsidRPr="00575CD3">
              <w:t xml:space="preserve"> of prior CLL therapies</w:t>
            </w:r>
            <w:r w:rsidRPr="00D71403">
              <w:t>, n (%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2FA3D20F" w14:textId="77777777" w:rsidR="00435B3E" w:rsidRPr="00575CD3" w:rsidRDefault="00435B3E" w:rsidP="00B941C0">
            <w:pPr>
              <w:pStyle w:val="af2"/>
            </w:pPr>
            <w:r w:rsidRPr="00575CD3">
              <w:t>1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3ABE611E" w14:textId="77777777" w:rsidR="00435B3E" w:rsidRPr="00575CD3" w:rsidRDefault="00435B3E" w:rsidP="00B941C0">
            <w:pPr>
              <w:pStyle w:val="af2"/>
            </w:pPr>
            <w:r w:rsidRPr="00575CD3">
              <w:t>12 (44.4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34A0834E" w14:textId="77777777" w:rsidR="00435B3E" w:rsidRPr="00575CD3" w:rsidRDefault="00435B3E" w:rsidP="00B941C0">
            <w:pPr>
              <w:pStyle w:val="af2"/>
            </w:pPr>
            <w:r w:rsidRPr="009A5BE3">
              <w:t>13 (54.2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B63D30D" w14:textId="2343F981" w:rsidR="00435B3E" w:rsidRPr="009A5BE3" w:rsidRDefault="008C2BDF" w:rsidP="00B941C0">
            <w:pPr>
              <w:pStyle w:val="af2"/>
            </w:pPr>
            <w:r w:rsidRPr="008C2BDF">
              <w:t>0.499</w:t>
            </w:r>
          </w:p>
        </w:tc>
      </w:tr>
      <w:tr w:rsidR="00435B3E" w:rsidRPr="00575CD3" w14:paraId="6A6E7193" w14:textId="3F1E7E4D" w:rsidTr="002F7722">
        <w:trPr>
          <w:trHeight w:val="80"/>
        </w:trPr>
        <w:tc>
          <w:tcPr>
            <w:tcW w:w="2199" w:type="pct"/>
          </w:tcPr>
          <w:p w14:paraId="27CFE62B" w14:textId="77777777" w:rsidR="00435B3E" w:rsidRPr="00575CD3" w:rsidRDefault="00435B3E" w:rsidP="00B941C0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6DBDBE69" w14:textId="77777777" w:rsidR="00435B3E" w:rsidRPr="00575CD3" w:rsidRDefault="00435B3E" w:rsidP="00B941C0">
            <w:pPr>
              <w:pStyle w:val="af2"/>
            </w:pPr>
            <w:r w:rsidRPr="00575CD3">
              <w:t>≥2</w:t>
            </w:r>
          </w:p>
        </w:tc>
        <w:tc>
          <w:tcPr>
            <w:tcW w:w="785" w:type="pct"/>
            <w:hideMark/>
          </w:tcPr>
          <w:p w14:paraId="233EA43A" w14:textId="77777777" w:rsidR="00435B3E" w:rsidRPr="00575CD3" w:rsidRDefault="00435B3E" w:rsidP="00B941C0">
            <w:pPr>
              <w:pStyle w:val="af2"/>
            </w:pPr>
            <w:r w:rsidRPr="00575CD3">
              <w:t>15 (55.6)</w:t>
            </w:r>
          </w:p>
        </w:tc>
        <w:tc>
          <w:tcPr>
            <w:tcW w:w="785" w:type="pct"/>
          </w:tcPr>
          <w:p w14:paraId="352F1612" w14:textId="77777777" w:rsidR="00435B3E" w:rsidRPr="00575CD3" w:rsidRDefault="00435B3E" w:rsidP="00B941C0">
            <w:pPr>
              <w:pStyle w:val="af2"/>
            </w:pPr>
            <w:r w:rsidRPr="00575CD3">
              <w:t xml:space="preserve">11 (45.8) </w:t>
            </w:r>
          </w:p>
        </w:tc>
        <w:tc>
          <w:tcPr>
            <w:tcW w:w="524" w:type="pct"/>
          </w:tcPr>
          <w:p w14:paraId="0FE02219" w14:textId="77777777" w:rsidR="00435B3E" w:rsidRPr="00575CD3" w:rsidRDefault="00435B3E" w:rsidP="00B941C0">
            <w:pPr>
              <w:pStyle w:val="af2"/>
            </w:pPr>
          </w:p>
        </w:tc>
      </w:tr>
      <w:tr w:rsidR="00435B3E" w:rsidRPr="00575CD3" w14:paraId="2606CAC7" w14:textId="28F447C8" w:rsidTr="002F7722">
        <w:trPr>
          <w:trHeight w:val="240"/>
        </w:trPr>
        <w:tc>
          <w:tcPr>
            <w:tcW w:w="2199" w:type="pct"/>
            <w:tcBorders>
              <w:top w:val="single" w:sz="4" w:space="0" w:color="auto"/>
            </w:tcBorders>
            <w:noWrap/>
          </w:tcPr>
          <w:p w14:paraId="2A0807B8" w14:textId="77777777" w:rsidR="00435B3E" w:rsidRPr="00575CD3" w:rsidRDefault="00435B3E" w:rsidP="00B941C0">
            <w:pPr>
              <w:pStyle w:val="af2"/>
            </w:pPr>
            <w:r w:rsidRPr="003A45B4">
              <w:t xml:space="preserve">The most recent CLL </w:t>
            </w:r>
            <w:r>
              <w:rPr>
                <w:rFonts w:hint="eastAsia"/>
              </w:rPr>
              <w:t>treatment</w:t>
            </w:r>
            <w:r w:rsidRPr="003A45B4">
              <w:t>,</w:t>
            </w:r>
            <w:r w:rsidRPr="00D71403">
              <w:t xml:space="preserve"> n (%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111CE63A" w14:textId="77777777" w:rsidR="00435B3E" w:rsidRPr="00575CD3" w:rsidRDefault="00435B3E" w:rsidP="00B941C0">
            <w:pPr>
              <w:pStyle w:val="af2"/>
            </w:pPr>
            <w:r w:rsidRPr="00575CD3">
              <w:t>BTK inhibitor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1CB90462" w14:textId="77777777" w:rsidR="00435B3E" w:rsidRPr="00575CD3" w:rsidRDefault="00435B3E" w:rsidP="00B941C0">
            <w:pPr>
              <w:pStyle w:val="af2"/>
            </w:pPr>
            <w:r w:rsidRPr="0034553A">
              <w:t>16 (59.3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00E9D7C1" w14:textId="77777777" w:rsidR="00435B3E" w:rsidRPr="00575CD3" w:rsidRDefault="00435B3E" w:rsidP="00B941C0">
            <w:pPr>
              <w:pStyle w:val="af2"/>
            </w:pPr>
            <w:r w:rsidRPr="00575CD3">
              <w:t xml:space="preserve">10 (41.7) 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E727A81" w14:textId="733BC330" w:rsidR="00435B3E" w:rsidRPr="00575CD3" w:rsidRDefault="008C2BDF" w:rsidP="00B941C0">
            <w:pPr>
              <w:pStyle w:val="af2"/>
            </w:pPr>
            <w:r w:rsidRPr="008C2BDF">
              <w:t>0.218</w:t>
            </w:r>
          </w:p>
        </w:tc>
      </w:tr>
      <w:tr w:rsidR="00435B3E" w:rsidRPr="00575CD3" w14:paraId="2233C08D" w14:textId="58EC3863" w:rsidTr="002F7722">
        <w:trPr>
          <w:trHeight w:val="240"/>
        </w:trPr>
        <w:tc>
          <w:tcPr>
            <w:tcW w:w="2199" w:type="pct"/>
            <w:hideMark/>
          </w:tcPr>
          <w:p w14:paraId="6D9DE897" w14:textId="77777777" w:rsidR="00435B3E" w:rsidRPr="00575CD3" w:rsidRDefault="00435B3E" w:rsidP="00B941C0">
            <w:pPr>
              <w:pStyle w:val="af2"/>
              <w:ind w:left="179"/>
            </w:pPr>
          </w:p>
        </w:tc>
        <w:tc>
          <w:tcPr>
            <w:tcW w:w="707" w:type="pct"/>
            <w:noWrap/>
            <w:hideMark/>
          </w:tcPr>
          <w:p w14:paraId="5DF0EC51" w14:textId="77777777" w:rsidR="00435B3E" w:rsidRPr="00575CD3" w:rsidRDefault="00435B3E" w:rsidP="00B941C0">
            <w:pPr>
              <w:pStyle w:val="af2"/>
            </w:pPr>
            <w:r>
              <w:rPr>
                <w:rFonts w:hint="eastAsia"/>
              </w:rPr>
              <w:t>Other</w:t>
            </w:r>
          </w:p>
        </w:tc>
        <w:tc>
          <w:tcPr>
            <w:tcW w:w="785" w:type="pct"/>
          </w:tcPr>
          <w:p w14:paraId="7EA6C09B" w14:textId="77777777" w:rsidR="00435B3E" w:rsidRPr="00575CD3" w:rsidRDefault="00435B3E" w:rsidP="00B941C0">
            <w:pPr>
              <w:pStyle w:val="af2"/>
            </w:pPr>
            <w:r>
              <w:rPr>
                <w:rFonts w:hint="eastAsia"/>
              </w:rPr>
              <w:t>11</w:t>
            </w:r>
            <w:r w:rsidRPr="009B7446">
              <w:t xml:space="preserve"> (</w:t>
            </w:r>
            <w:r>
              <w:rPr>
                <w:rFonts w:hint="eastAsia"/>
              </w:rPr>
              <w:t>40.7</w:t>
            </w:r>
            <w:r w:rsidRPr="009B7446">
              <w:t>)</w:t>
            </w:r>
          </w:p>
        </w:tc>
        <w:tc>
          <w:tcPr>
            <w:tcW w:w="785" w:type="pct"/>
            <w:hideMark/>
          </w:tcPr>
          <w:p w14:paraId="5E37EAB3" w14:textId="77777777" w:rsidR="00435B3E" w:rsidRPr="00575CD3" w:rsidRDefault="00435B3E" w:rsidP="00B941C0">
            <w:pPr>
              <w:pStyle w:val="af2"/>
            </w:pPr>
            <w:r>
              <w:rPr>
                <w:rFonts w:hint="eastAsia"/>
              </w:rPr>
              <w:t>14</w:t>
            </w:r>
            <w:r w:rsidRPr="00575CD3">
              <w:t xml:space="preserve"> (</w:t>
            </w:r>
            <w:r>
              <w:rPr>
                <w:rFonts w:hint="eastAsia"/>
              </w:rPr>
              <w:t>58.3</w:t>
            </w:r>
            <w:r w:rsidRPr="00575CD3">
              <w:t xml:space="preserve">) </w:t>
            </w:r>
          </w:p>
        </w:tc>
        <w:tc>
          <w:tcPr>
            <w:tcW w:w="524" w:type="pct"/>
          </w:tcPr>
          <w:p w14:paraId="793C1B0F" w14:textId="77777777" w:rsidR="00435B3E" w:rsidRDefault="00435B3E" w:rsidP="00B941C0">
            <w:pPr>
              <w:pStyle w:val="af2"/>
            </w:pPr>
          </w:p>
        </w:tc>
      </w:tr>
      <w:tr w:rsidR="00435B3E" w:rsidRPr="00575CD3" w14:paraId="72C98E85" w14:textId="00DBB69C" w:rsidTr="002F7722">
        <w:trPr>
          <w:trHeight w:val="240"/>
        </w:trPr>
        <w:tc>
          <w:tcPr>
            <w:tcW w:w="2199" w:type="pct"/>
            <w:tcBorders>
              <w:top w:val="single" w:sz="4" w:space="0" w:color="auto"/>
            </w:tcBorders>
            <w:noWrap/>
          </w:tcPr>
          <w:p w14:paraId="366EADCD" w14:textId="77777777" w:rsidR="00435B3E" w:rsidRPr="00575CD3" w:rsidRDefault="00435B3E" w:rsidP="00B941C0">
            <w:pPr>
              <w:pStyle w:val="af2"/>
            </w:pPr>
            <w:r w:rsidRPr="001F1F8A">
              <w:t>Daily dose of venetoclax in the maintenance phase</w:t>
            </w:r>
            <w:r w:rsidRPr="00D71403">
              <w:t>, n (%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4F0E5D60" w14:textId="77777777" w:rsidR="00435B3E" w:rsidRPr="00575CD3" w:rsidRDefault="00435B3E" w:rsidP="00B941C0">
            <w:pPr>
              <w:pStyle w:val="af2"/>
            </w:pPr>
            <w:r w:rsidRPr="00575CD3">
              <w:t>400</w:t>
            </w:r>
            <w:r>
              <w:t xml:space="preserve"> </w:t>
            </w:r>
            <w:r w:rsidRPr="00575CD3">
              <w:t>mg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752105C9" w14:textId="77777777" w:rsidR="00435B3E" w:rsidRPr="00575CD3" w:rsidRDefault="00435B3E" w:rsidP="00B941C0">
            <w:pPr>
              <w:pStyle w:val="af2"/>
            </w:pPr>
            <w:r w:rsidRPr="00575CD3">
              <w:t>18 (66.7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0EE7EF07" w14:textId="77777777" w:rsidR="00435B3E" w:rsidRPr="00575CD3" w:rsidRDefault="00435B3E" w:rsidP="00B941C0">
            <w:pPr>
              <w:pStyle w:val="af2"/>
            </w:pPr>
            <w:r w:rsidRPr="00575CD3">
              <w:t>10 (41.7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7F92F9B" w14:textId="395FA021" w:rsidR="00435B3E" w:rsidRPr="00575CD3" w:rsidRDefault="008C2BDF" w:rsidP="00B941C0">
            <w:pPr>
              <w:pStyle w:val="af2"/>
            </w:pPr>
            <w:r w:rsidRPr="008C2BDF">
              <w:t>0.078</w:t>
            </w:r>
          </w:p>
        </w:tc>
      </w:tr>
      <w:tr w:rsidR="00435B3E" w:rsidRPr="00575CD3" w14:paraId="6AF7AEA6" w14:textId="5C217BB5" w:rsidTr="002F7722">
        <w:trPr>
          <w:trHeight w:val="810"/>
        </w:trPr>
        <w:tc>
          <w:tcPr>
            <w:tcW w:w="2199" w:type="pct"/>
          </w:tcPr>
          <w:p w14:paraId="396D8040" w14:textId="77777777" w:rsidR="00435B3E" w:rsidRPr="00575CD3" w:rsidRDefault="00435B3E" w:rsidP="00B941C0">
            <w:pPr>
              <w:pStyle w:val="af2"/>
              <w:ind w:left="179"/>
            </w:pPr>
          </w:p>
        </w:tc>
        <w:tc>
          <w:tcPr>
            <w:tcW w:w="707" w:type="pct"/>
            <w:noWrap/>
          </w:tcPr>
          <w:p w14:paraId="38DDDB83" w14:textId="77777777" w:rsidR="00435B3E" w:rsidRPr="00575CD3" w:rsidRDefault="00435B3E" w:rsidP="00B941C0">
            <w:pPr>
              <w:pStyle w:val="af2"/>
            </w:pPr>
            <w:r w:rsidRPr="00575CD3">
              <w:t>&lt;400</w:t>
            </w:r>
            <w:r>
              <w:t xml:space="preserve"> </w:t>
            </w:r>
            <w:r w:rsidRPr="00575CD3">
              <w:t>mg</w:t>
            </w:r>
          </w:p>
        </w:tc>
        <w:tc>
          <w:tcPr>
            <w:tcW w:w="785" w:type="pct"/>
          </w:tcPr>
          <w:p w14:paraId="323AF646" w14:textId="77777777" w:rsidR="00435B3E" w:rsidRPr="00575CD3" w:rsidRDefault="00435B3E" w:rsidP="00B941C0">
            <w:pPr>
              <w:pStyle w:val="af2"/>
            </w:pPr>
            <w:r w:rsidRPr="00160F45">
              <w:t>9 (33.3)</w:t>
            </w:r>
          </w:p>
        </w:tc>
        <w:tc>
          <w:tcPr>
            <w:tcW w:w="785" w:type="pct"/>
          </w:tcPr>
          <w:p w14:paraId="1B06B26D" w14:textId="77777777" w:rsidR="00435B3E" w:rsidRPr="00575CD3" w:rsidRDefault="00435B3E" w:rsidP="00B941C0">
            <w:pPr>
              <w:pStyle w:val="af2"/>
            </w:pPr>
            <w:r w:rsidRPr="00575CD3">
              <w:t>14 (58.3)</w:t>
            </w:r>
          </w:p>
        </w:tc>
        <w:tc>
          <w:tcPr>
            <w:tcW w:w="524" w:type="pct"/>
          </w:tcPr>
          <w:p w14:paraId="0B93BD34" w14:textId="77777777" w:rsidR="00435B3E" w:rsidRPr="00575CD3" w:rsidRDefault="00435B3E" w:rsidP="00B941C0">
            <w:pPr>
              <w:pStyle w:val="af2"/>
            </w:pPr>
          </w:p>
        </w:tc>
      </w:tr>
      <w:tr w:rsidR="00435B3E" w:rsidRPr="00575CD3" w14:paraId="29D39652" w14:textId="0C086E55" w:rsidTr="002F7722">
        <w:trPr>
          <w:trHeight w:val="240"/>
        </w:trPr>
        <w:tc>
          <w:tcPr>
            <w:tcW w:w="2199" w:type="pct"/>
            <w:tcBorders>
              <w:top w:val="single" w:sz="4" w:space="0" w:color="auto"/>
            </w:tcBorders>
            <w:noWrap/>
          </w:tcPr>
          <w:p w14:paraId="3AF41934" w14:textId="77777777" w:rsidR="00435B3E" w:rsidRPr="003A45B4" w:rsidRDefault="00435B3E" w:rsidP="00B941C0">
            <w:pPr>
              <w:pStyle w:val="af2"/>
            </w:pPr>
            <w:r w:rsidRPr="003A45B4">
              <w:rPr>
                <w:rFonts w:hint="eastAsia"/>
              </w:rPr>
              <w:t xml:space="preserve">Venetoclax </w:t>
            </w:r>
            <w:r>
              <w:rPr>
                <w:rFonts w:hint="eastAsia"/>
              </w:rPr>
              <w:t>treatment</w:t>
            </w:r>
            <w:r w:rsidRPr="003A45B4">
              <w:t>, n (%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4177C651" w14:textId="77777777" w:rsidR="00435B3E" w:rsidRPr="003A45B4" w:rsidRDefault="00435B3E" w:rsidP="00B941C0">
            <w:pPr>
              <w:pStyle w:val="af2"/>
            </w:pPr>
            <w:r w:rsidRPr="003A45B4">
              <w:t>With rituximab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2AFFF6E1" w14:textId="77777777" w:rsidR="00435B3E" w:rsidRPr="00575CD3" w:rsidRDefault="00435B3E" w:rsidP="00B941C0">
            <w:pPr>
              <w:pStyle w:val="af2"/>
            </w:pPr>
            <w:r w:rsidRPr="00575CD3">
              <w:t>22 (81.5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38AEED55" w14:textId="77777777" w:rsidR="00435B3E" w:rsidRPr="00575CD3" w:rsidRDefault="00435B3E" w:rsidP="00B941C0">
            <w:pPr>
              <w:pStyle w:val="af2"/>
            </w:pPr>
            <w:r w:rsidRPr="00575CD3">
              <w:t>15 (62.5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A7D7544" w14:textId="7705648E" w:rsidR="00435B3E" w:rsidRPr="00575CD3" w:rsidRDefault="008C2BDF" w:rsidP="00B941C0">
            <w:pPr>
              <w:pStyle w:val="af2"/>
            </w:pPr>
            <w:r w:rsidRPr="008C2BDF">
              <w:t>0.13</w:t>
            </w:r>
            <w:r w:rsidR="00BC7035">
              <w:rPr>
                <w:rFonts w:hint="eastAsia"/>
              </w:rPr>
              <w:t>6</w:t>
            </w:r>
          </w:p>
        </w:tc>
      </w:tr>
      <w:tr w:rsidR="00435B3E" w:rsidRPr="00575CD3" w14:paraId="53062910" w14:textId="23EAABBB" w:rsidTr="002F7722">
        <w:trPr>
          <w:trHeight w:val="240"/>
        </w:trPr>
        <w:tc>
          <w:tcPr>
            <w:tcW w:w="2199" w:type="pct"/>
            <w:tcBorders>
              <w:bottom w:val="single" w:sz="4" w:space="0" w:color="auto"/>
            </w:tcBorders>
            <w:hideMark/>
          </w:tcPr>
          <w:p w14:paraId="353A835C" w14:textId="77777777" w:rsidR="00435B3E" w:rsidRPr="00575CD3" w:rsidRDefault="00435B3E" w:rsidP="00B941C0">
            <w:pPr>
              <w:pStyle w:val="af2"/>
              <w:ind w:left="179"/>
            </w:pPr>
          </w:p>
        </w:tc>
        <w:tc>
          <w:tcPr>
            <w:tcW w:w="707" w:type="pct"/>
            <w:tcBorders>
              <w:bottom w:val="single" w:sz="4" w:space="0" w:color="auto"/>
            </w:tcBorders>
            <w:noWrap/>
            <w:hideMark/>
          </w:tcPr>
          <w:p w14:paraId="20CE2369" w14:textId="77777777" w:rsidR="00435B3E" w:rsidRPr="00575CD3" w:rsidRDefault="00435B3E" w:rsidP="00B941C0">
            <w:pPr>
              <w:pStyle w:val="af2"/>
            </w:pPr>
            <w:r>
              <w:t>Without rituximab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1F313575" w14:textId="77777777" w:rsidR="00435B3E" w:rsidRPr="00575CD3" w:rsidRDefault="00435B3E" w:rsidP="00B941C0">
            <w:pPr>
              <w:pStyle w:val="af2"/>
            </w:pPr>
            <w:r w:rsidRPr="009065A9">
              <w:t>5 (18.5)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3DDC99D4" w14:textId="77777777" w:rsidR="00435B3E" w:rsidRPr="00575CD3" w:rsidRDefault="00435B3E" w:rsidP="00B941C0">
            <w:pPr>
              <w:pStyle w:val="af2"/>
            </w:pPr>
            <w:r w:rsidRPr="00575CD3">
              <w:t>9 (37.5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7CCAE66B" w14:textId="77777777" w:rsidR="00435B3E" w:rsidRPr="00575CD3" w:rsidRDefault="00435B3E" w:rsidP="00B941C0">
            <w:pPr>
              <w:pStyle w:val="af2"/>
            </w:pPr>
          </w:p>
        </w:tc>
      </w:tr>
    </w:tbl>
    <w:bookmarkEnd w:id="1"/>
    <w:p w14:paraId="755D626C" w14:textId="00780552" w:rsidR="00BA1960" w:rsidRDefault="006E7967" w:rsidP="00B65384">
      <w:pPr>
        <w:ind w:firstLine="0"/>
      </w:pPr>
      <w:r w:rsidRPr="00CB670A">
        <w:t>BTK, Bruton’s tyrosine kinase; CLL, chronic lymphocytic leukemia; ECOG, Eastern Cooperative Oncology Group; H-MRD, high measurable residual disease; L-MRD, low measurable residual disease</w:t>
      </w:r>
      <w:r>
        <w:t>;</w:t>
      </w:r>
      <w:r w:rsidRPr="00CB670A">
        <w:t xml:space="preserve"> MRD, measurable residual disease</w:t>
      </w:r>
      <w:r>
        <w:t xml:space="preserve">; </w:t>
      </w:r>
      <w:r w:rsidR="00BE6C66">
        <w:rPr>
          <w:rFonts w:hint="eastAsia"/>
        </w:rPr>
        <w:t xml:space="preserve">NA, not </w:t>
      </w:r>
      <w:r w:rsidR="00BA1960">
        <w:t>available</w:t>
      </w:r>
      <w:r w:rsidR="00BE6C66">
        <w:t>;</w:t>
      </w:r>
      <w:r w:rsidR="00BE6C66">
        <w:rPr>
          <w:rFonts w:hint="eastAsia"/>
        </w:rPr>
        <w:t xml:space="preserve"> </w:t>
      </w:r>
      <w:proofErr w:type="spellStart"/>
      <w:r>
        <w:t>u</w:t>
      </w:r>
      <w:r w:rsidRPr="00E634A8">
        <w:t>MRD</w:t>
      </w:r>
      <w:proofErr w:type="spellEnd"/>
      <w:r w:rsidRPr="00E634A8">
        <w:t xml:space="preserve">, </w:t>
      </w:r>
      <w:r>
        <w:t xml:space="preserve">undetectable </w:t>
      </w:r>
      <w:r w:rsidRPr="00E634A8">
        <w:t>measurable residual disease</w:t>
      </w:r>
      <w:r>
        <w:t>.</w:t>
      </w:r>
    </w:p>
    <w:p w14:paraId="61B2B829" w14:textId="1770BFA8" w:rsidR="00735099" w:rsidRPr="00735099" w:rsidRDefault="00BD63D0" w:rsidP="00B65384">
      <w:pPr>
        <w:ind w:firstLine="0"/>
      </w:pPr>
      <w:r>
        <w:rPr>
          <w:rFonts w:hint="eastAsia"/>
        </w:rPr>
        <w:lastRenderedPageBreak/>
        <w:t xml:space="preserve">*: </w:t>
      </w:r>
      <w:r w:rsidRPr="00BE6C66">
        <w:t xml:space="preserve">Not included in </w:t>
      </w:r>
      <w:r>
        <w:rPr>
          <w:rFonts w:hint="eastAsia"/>
        </w:rPr>
        <w:t>U</w:t>
      </w:r>
      <w:r w:rsidRPr="00BE6C66">
        <w:t xml:space="preserve"> test</w:t>
      </w:r>
    </w:p>
    <w:sectPr w:rsidR="00735099" w:rsidRPr="00735099" w:rsidSect="008E5BC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FF888" w14:textId="77777777" w:rsidR="008D68E8" w:rsidRDefault="008D68E8" w:rsidP="004F2396">
      <w:r>
        <w:separator/>
      </w:r>
    </w:p>
    <w:p w14:paraId="236E44B6" w14:textId="77777777" w:rsidR="008D68E8" w:rsidRDefault="008D68E8" w:rsidP="004F2396"/>
  </w:endnote>
  <w:endnote w:type="continuationSeparator" w:id="0">
    <w:p w14:paraId="608E2D8C" w14:textId="77777777" w:rsidR="008D68E8" w:rsidRDefault="008D68E8" w:rsidP="004F2396">
      <w:r>
        <w:continuationSeparator/>
      </w:r>
    </w:p>
    <w:p w14:paraId="49764C7E" w14:textId="77777777" w:rsidR="008D68E8" w:rsidRDefault="008D68E8" w:rsidP="004F23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E6419F" w14:textId="77777777" w:rsidR="008D68E8" w:rsidRDefault="008D68E8" w:rsidP="004F2396">
      <w:r>
        <w:separator/>
      </w:r>
    </w:p>
    <w:p w14:paraId="7B706652" w14:textId="77777777" w:rsidR="008D68E8" w:rsidRDefault="008D68E8" w:rsidP="004F2396"/>
  </w:footnote>
  <w:footnote w:type="continuationSeparator" w:id="0">
    <w:p w14:paraId="34C0BD48" w14:textId="77777777" w:rsidR="008D68E8" w:rsidRDefault="008D68E8" w:rsidP="004F2396">
      <w:r>
        <w:continuationSeparator/>
      </w:r>
    </w:p>
    <w:p w14:paraId="612A3564" w14:textId="77777777" w:rsidR="008D68E8" w:rsidRDefault="008D68E8" w:rsidP="004F239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56292" w14:textId="77777777" w:rsidR="006E7967" w:rsidRPr="003E280B" w:rsidRDefault="006E7967" w:rsidP="004F2396">
    <w:pPr>
      <w:pStyle w:val="af3"/>
    </w:pPr>
    <w:r w:rsidRPr="003E280B">
      <w:fldChar w:fldCharType="begin"/>
    </w:r>
    <w:r w:rsidRPr="003E280B">
      <w:instrText xml:space="preserve"> PAGE  \* Arabic  \* MERGEFORMAT </w:instrText>
    </w:r>
    <w:r w:rsidRPr="003E280B">
      <w:fldChar w:fldCharType="separate"/>
    </w:r>
    <w:r w:rsidRPr="003E280B">
      <w:rPr>
        <w:noProof/>
      </w:rPr>
      <w:t>1</w:t>
    </w:r>
    <w:r w:rsidRPr="003E280B">
      <w:fldChar w:fldCharType="end"/>
    </w:r>
    <w:r w:rsidRPr="003E280B">
      <w:t>/</w:t>
    </w:r>
    <w:fldSimple w:instr="NUMPAGES   \* MERGEFORMAT">
      <w:r w:rsidRPr="003E280B">
        <w:rPr>
          <w:noProof/>
        </w:rPr>
        <w:t>2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B06D9"/>
    <w:multiLevelType w:val="hybridMultilevel"/>
    <w:tmpl w:val="7A94153A"/>
    <w:lvl w:ilvl="0" w:tplc="830498C6">
      <w:start w:val="1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2A7558F"/>
    <w:multiLevelType w:val="hybridMultilevel"/>
    <w:tmpl w:val="929AA4AE"/>
    <w:lvl w:ilvl="0" w:tplc="388A676C">
      <w:start w:val="1"/>
      <w:numFmt w:val="decimal"/>
      <w:pStyle w:val="a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1207236">
    <w:abstractNumId w:val="1"/>
  </w:num>
  <w:num w:numId="2" w16cid:durableId="1435320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NotTrackFormatting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5D"/>
    <w:rsid w:val="0000160F"/>
    <w:rsid w:val="00003F76"/>
    <w:rsid w:val="00004864"/>
    <w:rsid w:val="0001052D"/>
    <w:rsid w:val="00011AE1"/>
    <w:rsid w:val="00012ADB"/>
    <w:rsid w:val="00013C2A"/>
    <w:rsid w:val="00015E48"/>
    <w:rsid w:val="00020B74"/>
    <w:rsid w:val="00021E34"/>
    <w:rsid w:val="00023825"/>
    <w:rsid w:val="00024F4F"/>
    <w:rsid w:val="00030D62"/>
    <w:rsid w:val="00033F18"/>
    <w:rsid w:val="000349BD"/>
    <w:rsid w:val="00034C57"/>
    <w:rsid w:val="00034CDD"/>
    <w:rsid w:val="00036884"/>
    <w:rsid w:val="00036B1F"/>
    <w:rsid w:val="00036D0D"/>
    <w:rsid w:val="00036E11"/>
    <w:rsid w:val="0003799E"/>
    <w:rsid w:val="000408B2"/>
    <w:rsid w:val="000431E1"/>
    <w:rsid w:val="00044278"/>
    <w:rsid w:val="00050E5A"/>
    <w:rsid w:val="00052E12"/>
    <w:rsid w:val="000545D8"/>
    <w:rsid w:val="00054AB3"/>
    <w:rsid w:val="00054EB2"/>
    <w:rsid w:val="00054EFC"/>
    <w:rsid w:val="000559C6"/>
    <w:rsid w:val="000571AD"/>
    <w:rsid w:val="00057719"/>
    <w:rsid w:val="00065265"/>
    <w:rsid w:val="0006750A"/>
    <w:rsid w:val="0007474C"/>
    <w:rsid w:val="00074E48"/>
    <w:rsid w:val="00075165"/>
    <w:rsid w:val="00075D33"/>
    <w:rsid w:val="00076D6E"/>
    <w:rsid w:val="00081839"/>
    <w:rsid w:val="0008197F"/>
    <w:rsid w:val="00081F6C"/>
    <w:rsid w:val="0008293A"/>
    <w:rsid w:val="00084312"/>
    <w:rsid w:val="000843D5"/>
    <w:rsid w:val="00084D55"/>
    <w:rsid w:val="00084DD4"/>
    <w:rsid w:val="000857ED"/>
    <w:rsid w:val="000858FC"/>
    <w:rsid w:val="000859A7"/>
    <w:rsid w:val="00085BDA"/>
    <w:rsid w:val="000903F9"/>
    <w:rsid w:val="00091293"/>
    <w:rsid w:val="00091BCE"/>
    <w:rsid w:val="000928D3"/>
    <w:rsid w:val="00093164"/>
    <w:rsid w:val="00093A61"/>
    <w:rsid w:val="0009646B"/>
    <w:rsid w:val="000A021F"/>
    <w:rsid w:val="000A0B25"/>
    <w:rsid w:val="000A19A6"/>
    <w:rsid w:val="000A1CA8"/>
    <w:rsid w:val="000A3278"/>
    <w:rsid w:val="000A35D7"/>
    <w:rsid w:val="000A6025"/>
    <w:rsid w:val="000A7F7A"/>
    <w:rsid w:val="000B3B7C"/>
    <w:rsid w:val="000B43BA"/>
    <w:rsid w:val="000B76B5"/>
    <w:rsid w:val="000B7925"/>
    <w:rsid w:val="000C0B3C"/>
    <w:rsid w:val="000C1ED5"/>
    <w:rsid w:val="000C25FE"/>
    <w:rsid w:val="000C34ED"/>
    <w:rsid w:val="000C4CEC"/>
    <w:rsid w:val="000C6ABD"/>
    <w:rsid w:val="000D11A2"/>
    <w:rsid w:val="000D18D0"/>
    <w:rsid w:val="000D1A46"/>
    <w:rsid w:val="000D1AB5"/>
    <w:rsid w:val="000D3ED4"/>
    <w:rsid w:val="000D4417"/>
    <w:rsid w:val="000D468D"/>
    <w:rsid w:val="000D61DB"/>
    <w:rsid w:val="000E23E3"/>
    <w:rsid w:val="000E24CD"/>
    <w:rsid w:val="000E5199"/>
    <w:rsid w:val="000E545D"/>
    <w:rsid w:val="000E5AC2"/>
    <w:rsid w:val="000E64F9"/>
    <w:rsid w:val="000E6975"/>
    <w:rsid w:val="000E717D"/>
    <w:rsid w:val="000F0904"/>
    <w:rsid w:val="000F122B"/>
    <w:rsid w:val="000F1293"/>
    <w:rsid w:val="000F1DA2"/>
    <w:rsid w:val="000F278E"/>
    <w:rsid w:val="000F583A"/>
    <w:rsid w:val="000F6944"/>
    <w:rsid w:val="0010071D"/>
    <w:rsid w:val="00100B7F"/>
    <w:rsid w:val="00101379"/>
    <w:rsid w:val="0010183A"/>
    <w:rsid w:val="001050B2"/>
    <w:rsid w:val="00105AE9"/>
    <w:rsid w:val="00112018"/>
    <w:rsid w:val="00112A33"/>
    <w:rsid w:val="001145C6"/>
    <w:rsid w:val="001155CF"/>
    <w:rsid w:val="0011634C"/>
    <w:rsid w:val="001211CF"/>
    <w:rsid w:val="00121F6C"/>
    <w:rsid w:val="001224CC"/>
    <w:rsid w:val="0012389D"/>
    <w:rsid w:val="0012521F"/>
    <w:rsid w:val="00126553"/>
    <w:rsid w:val="001274E2"/>
    <w:rsid w:val="00132442"/>
    <w:rsid w:val="00133DC3"/>
    <w:rsid w:val="001356ED"/>
    <w:rsid w:val="00140976"/>
    <w:rsid w:val="001427A0"/>
    <w:rsid w:val="001450E7"/>
    <w:rsid w:val="00145536"/>
    <w:rsid w:val="00146F7E"/>
    <w:rsid w:val="00150C25"/>
    <w:rsid w:val="00150C96"/>
    <w:rsid w:val="00150DB8"/>
    <w:rsid w:val="001523A8"/>
    <w:rsid w:val="001525AA"/>
    <w:rsid w:val="00152C01"/>
    <w:rsid w:val="00152FD5"/>
    <w:rsid w:val="0015328C"/>
    <w:rsid w:val="00154076"/>
    <w:rsid w:val="001547D1"/>
    <w:rsid w:val="001567A9"/>
    <w:rsid w:val="00160F45"/>
    <w:rsid w:val="00163273"/>
    <w:rsid w:val="001644EB"/>
    <w:rsid w:val="001678A0"/>
    <w:rsid w:val="0017118B"/>
    <w:rsid w:val="00173EFE"/>
    <w:rsid w:val="001767FE"/>
    <w:rsid w:val="00185F3A"/>
    <w:rsid w:val="00191692"/>
    <w:rsid w:val="00192E4E"/>
    <w:rsid w:val="001943EF"/>
    <w:rsid w:val="001963E4"/>
    <w:rsid w:val="00197222"/>
    <w:rsid w:val="001A0112"/>
    <w:rsid w:val="001A0BE9"/>
    <w:rsid w:val="001A1B67"/>
    <w:rsid w:val="001A31E4"/>
    <w:rsid w:val="001A324A"/>
    <w:rsid w:val="001A4C78"/>
    <w:rsid w:val="001A5A40"/>
    <w:rsid w:val="001B148D"/>
    <w:rsid w:val="001B1EAE"/>
    <w:rsid w:val="001B2E8E"/>
    <w:rsid w:val="001B4B72"/>
    <w:rsid w:val="001B5146"/>
    <w:rsid w:val="001B7696"/>
    <w:rsid w:val="001B7CBC"/>
    <w:rsid w:val="001C0C1B"/>
    <w:rsid w:val="001C2E47"/>
    <w:rsid w:val="001C364D"/>
    <w:rsid w:val="001D0D39"/>
    <w:rsid w:val="001D18F8"/>
    <w:rsid w:val="001D21D6"/>
    <w:rsid w:val="001D47FB"/>
    <w:rsid w:val="001D5DF6"/>
    <w:rsid w:val="001D60D4"/>
    <w:rsid w:val="001D7E1F"/>
    <w:rsid w:val="001E01A8"/>
    <w:rsid w:val="001E0C97"/>
    <w:rsid w:val="001E6E66"/>
    <w:rsid w:val="001F1F8A"/>
    <w:rsid w:val="001F2356"/>
    <w:rsid w:val="001F4B2A"/>
    <w:rsid w:val="001F63AB"/>
    <w:rsid w:val="001F6A36"/>
    <w:rsid w:val="00200746"/>
    <w:rsid w:val="002014FD"/>
    <w:rsid w:val="00201C3E"/>
    <w:rsid w:val="002026A9"/>
    <w:rsid w:val="002027F0"/>
    <w:rsid w:val="002035C1"/>
    <w:rsid w:val="00204209"/>
    <w:rsid w:val="00207178"/>
    <w:rsid w:val="00207B97"/>
    <w:rsid w:val="0021010B"/>
    <w:rsid w:val="002102D9"/>
    <w:rsid w:val="002130A7"/>
    <w:rsid w:val="00213184"/>
    <w:rsid w:val="00215FB0"/>
    <w:rsid w:val="002208DF"/>
    <w:rsid w:val="002209B8"/>
    <w:rsid w:val="00220B26"/>
    <w:rsid w:val="0022638E"/>
    <w:rsid w:val="00226502"/>
    <w:rsid w:val="00230997"/>
    <w:rsid w:val="00233EB4"/>
    <w:rsid w:val="00234866"/>
    <w:rsid w:val="0023741D"/>
    <w:rsid w:val="00252613"/>
    <w:rsid w:val="0025516E"/>
    <w:rsid w:val="00255E2C"/>
    <w:rsid w:val="0026031E"/>
    <w:rsid w:val="00260944"/>
    <w:rsid w:val="002621D4"/>
    <w:rsid w:val="002645FE"/>
    <w:rsid w:val="0026685B"/>
    <w:rsid w:val="00270A7D"/>
    <w:rsid w:val="00271A83"/>
    <w:rsid w:val="00272004"/>
    <w:rsid w:val="00272172"/>
    <w:rsid w:val="00272842"/>
    <w:rsid w:val="00273AD8"/>
    <w:rsid w:val="00273B4F"/>
    <w:rsid w:val="002815F5"/>
    <w:rsid w:val="00282547"/>
    <w:rsid w:val="00283C97"/>
    <w:rsid w:val="00284B21"/>
    <w:rsid w:val="00290F48"/>
    <w:rsid w:val="002911A4"/>
    <w:rsid w:val="00292719"/>
    <w:rsid w:val="00293357"/>
    <w:rsid w:val="00294D83"/>
    <w:rsid w:val="002950FD"/>
    <w:rsid w:val="0029634B"/>
    <w:rsid w:val="002A0C3F"/>
    <w:rsid w:val="002A2AA6"/>
    <w:rsid w:val="002A33A2"/>
    <w:rsid w:val="002A39A2"/>
    <w:rsid w:val="002A3D1D"/>
    <w:rsid w:val="002A3E9F"/>
    <w:rsid w:val="002B262A"/>
    <w:rsid w:val="002B2ADC"/>
    <w:rsid w:val="002B3B6D"/>
    <w:rsid w:val="002B6385"/>
    <w:rsid w:val="002C1627"/>
    <w:rsid w:val="002C1BFD"/>
    <w:rsid w:val="002C242C"/>
    <w:rsid w:val="002C27E6"/>
    <w:rsid w:val="002C39F8"/>
    <w:rsid w:val="002C4C12"/>
    <w:rsid w:val="002C54C2"/>
    <w:rsid w:val="002C6871"/>
    <w:rsid w:val="002C6B89"/>
    <w:rsid w:val="002D141F"/>
    <w:rsid w:val="002D1638"/>
    <w:rsid w:val="002D217E"/>
    <w:rsid w:val="002D2A05"/>
    <w:rsid w:val="002D4969"/>
    <w:rsid w:val="002D55EA"/>
    <w:rsid w:val="002D7F7D"/>
    <w:rsid w:val="002E03BF"/>
    <w:rsid w:val="002E1CC6"/>
    <w:rsid w:val="002E5E5A"/>
    <w:rsid w:val="002E7D39"/>
    <w:rsid w:val="002E7FB4"/>
    <w:rsid w:val="002F037E"/>
    <w:rsid w:val="002F20C3"/>
    <w:rsid w:val="002F5060"/>
    <w:rsid w:val="002F57CB"/>
    <w:rsid w:val="002F61DE"/>
    <w:rsid w:val="002F6387"/>
    <w:rsid w:val="002F659B"/>
    <w:rsid w:val="002F6DAA"/>
    <w:rsid w:val="002F7722"/>
    <w:rsid w:val="00300234"/>
    <w:rsid w:val="00300359"/>
    <w:rsid w:val="003009DC"/>
    <w:rsid w:val="003014DC"/>
    <w:rsid w:val="00302156"/>
    <w:rsid w:val="0030311A"/>
    <w:rsid w:val="00304205"/>
    <w:rsid w:val="0030455F"/>
    <w:rsid w:val="00306000"/>
    <w:rsid w:val="003070C9"/>
    <w:rsid w:val="00307B7C"/>
    <w:rsid w:val="00310D15"/>
    <w:rsid w:val="00311C22"/>
    <w:rsid w:val="003122A4"/>
    <w:rsid w:val="00315B8C"/>
    <w:rsid w:val="00317DF7"/>
    <w:rsid w:val="0032014D"/>
    <w:rsid w:val="00321AB3"/>
    <w:rsid w:val="00323A6E"/>
    <w:rsid w:val="00325341"/>
    <w:rsid w:val="0032668D"/>
    <w:rsid w:val="003267C1"/>
    <w:rsid w:val="00327183"/>
    <w:rsid w:val="0032778F"/>
    <w:rsid w:val="0033110E"/>
    <w:rsid w:val="003314F7"/>
    <w:rsid w:val="00332C96"/>
    <w:rsid w:val="0033356E"/>
    <w:rsid w:val="00340D33"/>
    <w:rsid w:val="00342B6C"/>
    <w:rsid w:val="00342E1F"/>
    <w:rsid w:val="0034327E"/>
    <w:rsid w:val="0034479E"/>
    <w:rsid w:val="00344C9B"/>
    <w:rsid w:val="0034553A"/>
    <w:rsid w:val="00354A2A"/>
    <w:rsid w:val="003561AE"/>
    <w:rsid w:val="0035695E"/>
    <w:rsid w:val="00356DB7"/>
    <w:rsid w:val="00357EE5"/>
    <w:rsid w:val="0036007E"/>
    <w:rsid w:val="00361071"/>
    <w:rsid w:val="00362750"/>
    <w:rsid w:val="00362AD5"/>
    <w:rsid w:val="003639A3"/>
    <w:rsid w:val="00364856"/>
    <w:rsid w:val="00364D91"/>
    <w:rsid w:val="00365EF6"/>
    <w:rsid w:val="00370612"/>
    <w:rsid w:val="00370890"/>
    <w:rsid w:val="0037175C"/>
    <w:rsid w:val="00372722"/>
    <w:rsid w:val="003764BC"/>
    <w:rsid w:val="00377766"/>
    <w:rsid w:val="00380F7B"/>
    <w:rsid w:val="00380FA9"/>
    <w:rsid w:val="003811C1"/>
    <w:rsid w:val="00381EBD"/>
    <w:rsid w:val="00382A3C"/>
    <w:rsid w:val="00382AEF"/>
    <w:rsid w:val="00383375"/>
    <w:rsid w:val="003838A0"/>
    <w:rsid w:val="003871DA"/>
    <w:rsid w:val="003927FB"/>
    <w:rsid w:val="003948FD"/>
    <w:rsid w:val="00395263"/>
    <w:rsid w:val="00395D92"/>
    <w:rsid w:val="003A1F83"/>
    <w:rsid w:val="003A305F"/>
    <w:rsid w:val="003A5A65"/>
    <w:rsid w:val="003A63D2"/>
    <w:rsid w:val="003A6904"/>
    <w:rsid w:val="003A6E37"/>
    <w:rsid w:val="003A78B9"/>
    <w:rsid w:val="003A7972"/>
    <w:rsid w:val="003B015F"/>
    <w:rsid w:val="003B0886"/>
    <w:rsid w:val="003B1493"/>
    <w:rsid w:val="003B3E52"/>
    <w:rsid w:val="003B5A5D"/>
    <w:rsid w:val="003B7F29"/>
    <w:rsid w:val="003C10D9"/>
    <w:rsid w:val="003C2211"/>
    <w:rsid w:val="003C2D1E"/>
    <w:rsid w:val="003C5634"/>
    <w:rsid w:val="003C5C86"/>
    <w:rsid w:val="003D316A"/>
    <w:rsid w:val="003D42D2"/>
    <w:rsid w:val="003D45D0"/>
    <w:rsid w:val="003D5CA9"/>
    <w:rsid w:val="003D6035"/>
    <w:rsid w:val="003E1106"/>
    <w:rsid w:val="003E1BB1"/>
    <w:rsid w:val="003E280B"/>
    <w:rsid w:val="003E7C65"/>
    <w:rsid w:val="003F1909"/>
    <w:rsid w:val="003F26CA"/>
    <w:rsid w:val="003F27B5"/>
    <w:rsid w:val="003F46A5"/>
    <w:rsid w:val="003F65A5"/>
    <w:rsid w:val="003F6ACD"/>
    <w:rsid w:val="00401AA6"/>
    <w:rsid w:val="0040288F"/>
    <w:rsid w:val="004030C2"/>
    <w:rsid w:val="00407614"/>
    <w:rsid w:val="004077FC"/>
    <w:rsid w:val="004104F0"/>
    <w:rsid w:val="00410689"/>
    <w:rsid w:val="00411C8B"/>
    <w:rsid w:val="00422DA7"/>
    <w:rsid w:val="00424A62"/>
    <w:rsid w:val="00424DBD"/>
    <w:rsid w:val="00427E08"/>
    <w:rsid w:val="00432909"/>
    <w:rsid w:val="004348F6"/>
    <w:rsid w:val="00435B3E"/>
    <w:rsid w:val="004364DD"/>
    <w:rsid w:val="004370B1"/>
    <w:rsid w:val="004403B3"/>
    <w:rsid w:val="0044248E"/>
    <w:rsid w:val="00442B86"/>
    <w:rsid w:val="004435A0"/>
    <w:rsid w:val="00445C88"/>
    <w:rsid w:val="00445E5F"/>
    <w:rsid w:val="0044646E"/>
    <w:rsid w:val="00446C9E"/>
    <w:rsid w:val="00452724"/>
    <w:rsid w:val="00452D59"/>
    <w:rsid w:val="00452FCE"/>
    <w:rsid w:val="00454158"/>
    <w:rsid w:val="00454546"/>
    <w:rsid w:val="00454B90"/>
    <w:rsid w:val="0045543F"/>
    <w:rsid w:val="004572A3"/>
    <w:rsid w:val="00457FEF"/>
    <w:rsid w:val="0046155C"/>
    <w:rsid w:val="00461A39"/>
    <w:rsid w:val="004647CF"/>
    <w:rsid w:val="00465538"/>
    <w:rsid w:val="00465EAE"/>
    <w:rsid w:val="004661AC"/>
    <w:rsid w:val="00466F16"/>
    <w:rsid w:val="00467B41"/>
    <w:rsid w:val="0047044B"/>
    <w:rsid w:val="00471969"/>
    <w:rsid w:val="00471FDF"/>
    <w:rsid w:val="004745BF"/>
    <w:rsid w:val="00475278"/>
    <w:rsid w:val="00477A7C"/>
    <w:rsid w:val="004801C7"/>
    <w:rsid w:val="0048075E"/>
    <w:rsid w:val="004814BD"/>
    <w:rsid w:val="004818EE"/>
    <w:rsid w:val="00483EFB"/>
    <w:rsid w:val="00490308"/>
    <w:rsid w:val="0049082D"/>
    <w:rsid w:val="004913D9"/>
    <w:rsid w:val="00491743"/>
    <w:rsid w:val="0049176F"/>
    <w:rsid w:val="00492471"/>
    <w:rsid w:val="004938A3"/>
    <w:rsid w:val="0049427F"/>
    <w:rsid w:val="004959C1"/>
    <w:rsid w:val="004A0009"/>
    <w:rsid w:val="004A0F2E"/>
    <w:rsid w:val="004A18B0"/>
    <w:rsid w:val="004A213F"/>
    <w:rsid w:val="004A413B"/>
    <w:rsid w:val="004A4D2C"/>
    <w:rsid w:val="004A4E5F"/>
    <w:rsid w:val="004A5971"/>
    <w:rsid w:val="004A5FAF"/>
    <w:rsid w:val="004A7545"/>
    <w:rsid w:val="004A78C1"/>
    <w:rsid w:val="004B0F8E"/>
    <w:rsid w:val="004B21C4"/>
    <w:rsid w:val="004B317D"/>
    <w:rsid w:val="004B40D4"/>
    <w:rsid w:val="004B432E"/>
    <w:rsid w:val="004B54FB"/>
    <w:rsid w:val="004B632C"/>
    <w:rsid w:val="004B7D52"/>
    <w:rsid w:val="004C114A"/>
    <w:rsid w:val="004C12ED"/>
    <w:rsid w:val="004C36B1"/>
    <w:rsid w:val="004C50DA"/>
    <w:rsid w:val="004C6AF9"/>
    <w:rsid w:val="004C7141"/>
    <w:rsid w:val="004C7456"/>
    <w:rsid w:val="004C7A43"/>
    <w:rsid w:val="004D0ECB"/>
    <w:rsid w:val="004D0FC9"/>
    <w:rsid w:val="004D3B96"/>
    <w:rsid w:val="004D4697"/>
    <w:rsid w:val="004D4C11"/>
    <w:rsid w:val="004D5BB5"/>
    <w:rsid w:val="004D72E6"/>
    <w:rsid w:val="004D7754"/>
    <w:rsid w:val="004E1E2C"/>
    <w:rsid w:val="004E253D"/>
    <w:rsid w:val="004E284A"/>
    <w:rsid w:val="004E3843"/>
    <w:rsid w:val="004F16A5"/>
    <w:rsid w:val="004F1C8C"/>
    <w:rsid w:val="004F2396"/>
    <w:rsid w:val="004F3E8B"/>
    <w:rsid w:val="004F5772"/>
    <w:rsid w:val="004F5C97"/>
    <w:rsid w:val="00501B3F"/>
    <w:rsid w:val="00502C36"/>
    <w:rsid w:val="00507A79"/>
    <w:rsid w:val="00512F6F"/>
    <w:rsid w:val="0051447E"/>
    <w:rsid w:val="0051484D"/>
    <w:rsid w:val="0051745D"/>
    <w:rsid w:val="005209E6"/>
    <w:rsid w:val="005224AB"/>
    <w:rsid w:val="00522C4C"/>
    <w:rsid w:val="00525FF2"/>
    <w:rsid w:val="0053045A"/>
    <w:rsid w:val="0053366D"/>
    <w:rsid w:val="00536567"/>
    <w:rsid w:val="005400F4"/>
    <w:rsid w:val="005410BE"/>
    <w:rsid w:val="0054264C"/>
    <w:rsid w:val="00543561"/>
    <w:rsid w:val="005443A8"/>
    <w:rsid w:val="0054502B"/>
    <w:rsid w:val="00547C62"/>
    <w:rsid w:val="0055060E"/>
    <w:rsid w:val="005529C1"/>
    <w:rsid w:val="00554209"/>
    <w:rsid w:val="00554BFB"/>
    <w:rsid w:val="00557579"/>
    <w:rsid w:val="00560429"/>
    <w:rsid w:val="00561B8A"/>
    <w:rsid w:val="00562B39"/>
    <w:rsid w:val="0056488D"/>
    <w:rsid w:val="00564ABD"/>
    <w:rsid w:val="00566CBA"/>
    <w:rsid w:val="00567CA4"/>
    <w:rsid w:val="00570E21"/>
    <w:rsid w:val="00571C8A"/>
    <w:rsid w:val="00572176"/>
    <w:rsid w:val="00574DA8"/>
    <w:rsid w:val="00575CD3"/>
    <w:rsid w:val="00575F0F"/>
    <w:rsid w:val="0058040A"/>
    <w:rsid w:val="005809AC"/>
    <w:rsid w:val="00580F3A"/>
    <w:rsid w:val="00581607"/>
    <w:rsid w:val="00584FFE"/>
    <w:rsid w:val="00585977"/>
    <w:rsid w:val="00585A52"/>
    <w:rsid w:val="00586CD4"/>
    <w:rsid w:val="0058714C"/>
    <w:rsid w:val="00591F8B"/>
    <w:rsid w:val="00591FEC"/>
    <w:rsid w:val="00592241"/>
    <w:rsid w:val="00592FF1"/>
    <w:rsid w:val="00594154"/>
    <w:rsid w:val="005A0238"/>
    <w:rsid w:val="005A0C04"/>
    <w:rsid w:val="005A17CD"/>
    <w:rsid w:val="005A2564"/>
    <w:rsid w:val="005A5959"/>
    <w:rsid w:val="005A5D3C"/>
    <w:rsid w:val="005A6FD3"/>
    <w:rsid w:val="005A7AD0"/>
    <w:rsid w:val="005B2E8B"/>
    <w:rsid w:val="005B3B1E"/>
    <w:rsid w:val="005B74D0"/>
    <w:rsid w:val="005C2F92"/>
    <w:rsid w:val="005C357F"/>
    <w:rsid w:val="005C5515"/>
    <w:rsid w:val="005D2E0C"/>
    <w:rsid w:val="005D4B5F"/>
    <w:rsid w:val="005D58D3"/>
    <w:rsid w:val="005D7423"/>
    <w:rsid w:val="005E3F3E"/>
    <w:rsid w:val="005E551A"/>
    <w:rsid w:val="005E7DD8"/>
    <w:rsid w:val="005F03BE"/>
    <w:rsid w:val="005F1A9D"/>
    <w:rsid w:val="005F2778"/>
    <w:rsid w:val="005F4767"/>
    <w:rsid w:val="005F4886"/>
    <w:rsid w:val="005F4E98"/>
    <w:rsid w:val="005F7621"/>
    <w:rsid w:val="006026BB"/>
    <w:rsid w:val="00603F80"/>
    <w:rsid w:val="006064DE"/>
    <w:rsid w:val="00606DBB"/>
    <w:rsid w:val="006109B0"/>
    <w:rsid w:val="006116D3"/>
    <w:rsid w:val="006127F8"/>
    <w:rsid w:val="00612CA2"/>
    <w:rsid w:val="0061517A"/>
    <w:rsid w:val="006156C4"/>
    <w:rsid w:val="00615F40"/>
    <w:rsid w:val="00616E55"/>
    <w:rsid w:val="0062301C"/>
    <w:rsid w:val="00625EEC"/>
    <w:rsid w:val="00627668"/>
    <w:rsid w:val="00631143"/>
    <w:rsid w:val="00632C37"/>
    <w:rsid w:val="00633919"/>
    <w:rsid w:val="00633E24"/>
    <w:rsid w:val="00633E5B"/>
    <w:rsid w:val="00634173"/>
    <w:rsid w:val="00634325"/>
    <w:rsid w:val="00635293"/>
    <w:rsid w:val="006372B1"/>
    <w:rsid w:val="00637FD6"/>
    <w:rsid w:val="006415F3"/>
    <w:rsid w:val="006417F0"/>
    <w:rsid w:val="0064275D"/>
    <w:rsid w:val="00642920"/>
    <w:rsid w:val="00645400"/>
    <w:rsid w:val="00645783"/>
    <w:rsid w:val="0065179E"/>
    <w:rsid w:val="00655609"/>
    <w:rsid w:val="00655DDD"/>
    <w:rsid w:val="006576DF"/>
    <w:rsid w:val="006578B4"/>
    <w:rsid w:val="00657AAE"/>
    <w:rsid w:val="0066005B"/>
    <w:rsid w:val="006608A9"/>
    <w:rsid w:val="006665FB"/>
    <w:rsid w:val="006706AF"/>
    <w:rsid w:val="00670E9C"/>
    <w:rsid w:val="00671C73"/>
    <w:rsid w:val="006730BD"/>
    <w:rsid w:val="00674535"/>
    <w:rsid w:val="00674833"/>
    <w:rsid w:val="006751D6"/>
    <w:rsid w:val="00677CAD"/>
    <w:rsid w:val="006809FD"/>
    <w:rsid w:val="00680CE0"/>
    <w:rsid w:val="00682228"/>
    <w:rsid w:val="006822C3"/>
    <w:rsid w:val="00682B0D"/>
    <w:rsid w:val="0068367F"/>
    <w:rsid w:val="006837E1"/>
    <w:rsid w:val="00687292"/>
    <w:rsid w:val="00687960"/>
    <w:rsid w:val="006917EE"/>
    <w:rsid w:val="00693450"/>
    <w:rsid w:val="006956AE"/>
    <w:rsid w:val="00695824"/>
    <w:rsid w:val="0069654C"/>
    <w:rsid w:val="006A08A0"/>
    <w:rsid w:val="006A226E"/>
    <w:rsid w:val="006A2D18"/>
    <w:rsid w:val="006A4423"/>
    <w:rsid w:val="006A4A2D"/>
    <w:rsid w:val="006A6324"/>
    <w:rsid w:val="006A6C31"/>
    <w:rsid w:val="006B3F01"/>
    <w:rsid w:val="006B5228"/>
    <w:rsid w:val="006B5B9D"/>
    <w:rsid w:val="006B63F7"/>
    <w:rsid w:val="006B6A9B"/>
    <w:rsid w:val="006C1583"/>
    <w:rsid w:val="006C476B"/>
    <w:rsid w:val="006C4913"/>
    <w:rsid w:val="006C4A4F"/>
    <w:rsid w:val="006C53EB"/>
    <w:rsid w:val="006C5A39"/>
    <w:rsid w:val="006C61AA"/>
    <w:rsid w:val="006C6BBB"/>
    <w:rsid w:val="006C6D1D"/>
    <w:rsid w:val="006C73E8"/>
    <w:rsid w:val="006D3EBD"/>
    <w:rsid w:val="006D451E"/>
    <w:rsid w:val="006D771E"/>
    <w:rsid w:val="006E0BA1"/>
    <w:rsid w:val="006E2C98"/>
    <w:rsid w:val="006E7967"/>
    <w:rsid w:val="006F05BF"/>
    <w:rsid w:val="006F1474"/>
    <w:rsid w:val="006F1BBD"/>
    <w:rsid w:val="006F3C39"/>
    <w:rsid w:val="006F44C3"/>
    <w:rsid w:val="006F743C"/>
    <w:rsid w:val="007044B4"/>
    <w:rsid w:val="007058C9"/>
    <w:rsid w:val="00705E88"/>
    <w:rsid w:val="0070606E"/>
    <w:rsid w:val="00706314"/>
    <w:rsid w:val="00707535"/>
    <w:rsid w:val="007139A9"/>
    <w:rsid w:val="0071528C"/>
    <w:rsid w:val="007157A5"/>
    <w:rsid w:val="00724132"/>
    <w:rsid w:val="0072457B"/>
    <w:rsid w:val="00727B40"/>
    <w:rsid w:val="00730C31"/>
    <w:rsid w:val="007344B2"/>
    <w:rsid w:val="00735099"/>
    <w:rsid w:val="0073667E"/>
    <w:rsid w:val="00740421"/>
    <w:rsid w:val="00740EFD"/>
    <w:rsid w:val="0074249C"/>
    <w:rsid w:val="00750E55"/>
    <w:rsid w:val="007524FD"/>
    <w:rsid w:val="007575B4"/>
    <w:rsid w:val="007577A6"/>
    <w:rsid w:val="0076106F"/>
    <w:rsid w:val="007632D6"/>
    <w:rsid w:val="007641C7"/>
    <w:rsid w:val="00764B32"/>
    <w:rsid w:val="0076770E"/>
    <w:rsid w:val="00767CDD"/>
    <w:rsid w:val="00770370"/>
    <w:rsid w:val="00770832"/>
    <w:rsid w:val="00773923"/>
    <w:rsid w:val="00774899"/>
    <w:rsid w:val="007748FF"/>
    <w:rsid w:val="007766DA"/>
    <w:rsid w:val="007825ED"/>
    <w:rsid w:val="00782A43"/>
    <w:rsid w:val="00782C45"/>
    <w:rsid w:val="0078340A"/>
    <w:rsid w:val="0078408E"/>
    <w:rsid w:val="0078538F"/>
    <w:rsid w:val="00785C7D"/>
    <w:rsid w:val="00787819"/>
    <w:rsid w:val="00787A58"/>
    <w:rsid w:val="00787C13"/>
    <w:rsid w:val="00793ADA"/>
    <w:rsid w:val="007954EF"/>
    <w:rsid w:val="00795E39"/>
    <w:rsid w:val="007A026F"/>
    <w:rsid w:val="007A081F"/>
    <w:rsid w:val="007A31A5"/>
    <w:rsid w:val="007A3B1B"/>
    <w:rsid w:val="007A42D7"/>
    <w:rsid w:val="007A4E76"/>
    <w:rsid w:val="007A6B12"/>
    <w:rsid w:val="007B376F"/>
    <w:rsid w:val="007B66B4"/>
    <w:rsid w:val="007B7EB3"/>
    <w:rsid w:val="007B7F2A"/>
    <w:rsid w:val="007C0EB1"/>
    <w:rsid w:val="007C10D8"/>
    <w:rsid w:val="007C18A2"/>
    <w:rsid w:val="007C1C01"/>
    <w:rsid w:val="007C3294"/>
    <w:rsid w:val="007C4333"/>
    <w:rsid w:val="007C4797"/>
    <w:rsid w:val="007C66DD"/>
    <w:rsid w:val="007C748E"/>
    <w:rsid w:val="007D710F"/>
    <w:rsid w:val="007D7831"/>
    <w:rsid w:val="007D7B86"/>
    <w:rsid w:val="007E0F05"/>
    <w:rsid w:val="007E1F7C"/>
    <w:rsid w:val="007E3077"/>
    <w:rsid w:val="007E369A"/>
    <w:rsid w:val="007E4D73"/>
    <w:rsid w:val="007E4F15"/>
    <w:rsid w:val="007E5526"/>
    <w:rsid w:val="007E5FE2"/>
    <w:rsid w:val="007E6358"/>
    <w:rsid w:val="007F0DCB"/>
    <w:rsid w:val="007F3532"/>
    <w:rsid w:val="007F3BE4"/>
    <w:rsid w:val="007F3C9F"/>
    <w:rsid w:val="007F4943"/>
    <w:rsid w:val="007F4EEA"/>
    <w:rsid w:val="007F53E0"/>
    <w:rsid w:val="007F6BD6"/>
    <w:rsid w:val="007F725E"/>
    <w:rsid w:val="008014C6"/>
    <w:rsid w:val="008025F1"/>
    <w:rsid w:val="00802B0B"/>
    <w:rsid w:val="00804F0A"/>
    <w:rsid w:val="0081206F"/>
    <w:rsid w:val="00812629"/>
    <w:rsid w:val="00815F65"/>
    <w:rsid w:val="00815F78"/>
    <w:rsid w:val="0081639F"/>
    <w:rsid w:val="00816599"/>
    <w:rsid w:val="0081681C"/>
    <w:rsid w:val="00820CC0"/>
    <w:rsid w:val="0082176B"/>
    <w:rsid w:val="0082186E"/>
    <w:rsid w:val="00821C93"/>
    <w:rsid w:val="0082382D"/>
    <w:rsid w:val="0082593F"/>
    <w:rsid w:val="00825A6C"/>
    <w:rsid w:val="0082690A"/>
    <w:rsid w:val="00826E84"/>
    <w:rsid w:val="00827F68"/>
    <w:rsid w:val="008320BD"/>
    <w:rsid w:val="00833B8F"/>
    <w:rsid w:val="008360B4"/>
    <w:rsid w:val="00840706"/>
    <w:rsid w:val="00842766"/>
    <w:rsid w:val="008440EB"/>
    <w:rsid w:val="008448DA"/>
    <w:rsid w:val="008459F2"/>
    <w:rsid w:val="00847C6D"/>
    <w:rsid w:val="008506F5"/>
    <w:rsid w:val="00854636"/>
    <w:rsid w:val="00854AD2"/>
    <w:rsid w:val="00855413"/>
    <w:rsid w:val="008559B9"/>
    <w:rsid w:val="00857014"/>
    <w:rsid w:val="00860EF0"/>
    <w:rsid w:val="00871EE4"/>
    <w:rsid w:val="00874F8C"/>
    <w:rsid w:val="00876E8A"/>
    <w:rsid w:val="00877679"/>
    <w:rsid w:val="00886E0C"/>
    <w:rsid w:val="00886F29"/>
    <w:rsid w:val="00890611"/>
    <w:rsid w:val="00892FA5"/>
    <w:rsid w:val="0089410B"/>
    <w:rsid w:val="00894EA6"/>
    <w:rsid w:val="00895DA4"/>
    <w:rsid w:val="00896D60"/>
    <w:rsid w:val="008A00DD"/>
    <w:rsid w:val="008A0940"/>
    <w:rsid w:val="008A0E1A"/>
    <w:rsid w:val="008A4C8D"/>
    <w:rsid w:val="008A5A6D"/>
    <w:rsid w:val="008A6840"/>
    <w:rsid w:val="008B05E3"/>
    <w:rsid w:val="008B2400"/>
    <w:rsid w:val="008B2AF3"/>
    <w:rsid w:val="008B566A"/>
    <w:rsid w:val="008B62FF"/>
    <w:rsid w:val="008C09CD"/>
    <w:rsid w:val="008C18C7"/>
    <w:rsid w:val="008C2BDF"/>
    <w:rsid w:val="008C4D70"/>
    <w:rsid w:val="008C6526"/>
    <w:rsid w:val="008C6E37"/>
    <w:rsid w:val="008C6E60"/>
    <w:rsid w:val="008C6EE6"/>
    <w:rsid w:val="008D18B1"/>
    <w:rsid w:val="008D3FDD"/>
    <w:rsid w:val="008D4797"/>
    <w:rsid w:val="008D494D"/>
    <w:rsid w:val="008D5A0D"/>
    <w:rsid w:val="008D68E8"/>
    <w:rsid w:val="008D71D1"/>
    <w:rsid w:val="008D71F6"/>
    <w:rsid w:val="008D7E86"/>
    <w:rsid w:val="008E2AE9"/>
    <w:rsid w:val="008E486B"/>
    <w:rsid w:val="008E4984"/>
    <w:rsid w:val="008E5BC8"/>
    <w:rsid w:val="008F013B"/>
    <w:rsid w:val="008F06DC"/>
    <w:rsid w:val="008F0C91"/>
    <w:rsid w:val="008F14AF"/>
    <w:rsid w:val="008F2394"/>
    <w:rsid w:val="008F4FAA"/>
    <w:rsid w:val="008F671B"/>
    <w:rsid w:val="008F6739"/>
    <w:rsid w:val="008F7F7B"/>
    <w:rsid w:val="00900603"/>
    <w:rsid w:val="00901564"/>
    <w:rsid w:val="00902451"/>
    <w:rsid w:val="009029C1"/>
    <w:rsid w:val="00905B75"/>
    <w:rsid w:val="009065A9"/>
    <w:rsid w:val="00907A73"/>
    <w:rsid w:val="009105C5"/>
    <w:rsid w:val="00912A8F"/>
    <w:rsid w:val="0091385B"/>
    <w:rsid w:val="00916996"/>
    <w:rsid w:val="00916E28"/>
    <w:rsid w:val="009171EB"/>
    <w:rsid w:val="00920518"/>
    <w:rsid w:val="009220EA"/>
    <w:rsid w:val="009235B6"/>
    <w:rsid w:val="00924172"/>
    <w:rsid w:val="00924899"/>
    <w:rsid w:val="0093093F"/>
    <w:rsid w:val="00931BD2"/>
    <w:rsid w:val="0093456D"/>
    <w:rsid w:val="00934792"/>
    <w:rsid w:val="009357BF"/>
    <w:rsid w:val="009368A2"/>
    <w:rsid w:val="0093700C"/>
    <w:rsid w:val="0093706D"/>
    <w:rsid w:val="0094121A"/>
    <w:rsid w:val="00942974"/>
    <w:rsid w:val="009433BF"/>
    <w:rsid w:val="00943467"/>
    <w:rsid w:val="00944C66"/>
    <w:rsid w:val="00945298"/>
    <w:rsid w:val="00945F89"/>
    <w:rsid w:val="00946AED"/>
    <w:rsid w:val="0094717F"/>
    <w:rsid w:val="009502D4"/>
    <w:rsid w:val="00950610"/>
    <w:rsid w:val="0095068F"/>
    <w:rsid w:val="00950C5C"/>
    <w:rsid w:val="0095103E"/>
    <w:rsid w:val="009525E1"/>
    <w:rsid w:val="0095377A"/>
    <w:rsid w:val="00954C76"/>
    <w:rsid w:val="00955457"/>
    <w:rsid w:val="00956BE0"/>
    <w:rsid w:val="0096117D"/>
    <w:rsid w:val="0096541C"/>
    <w:rsid w:val="00971707"/>
    <w:rsid w:val="00972418"/>
    <w:rsid w:val="00975AB7"/>
    <w:rsid w:val="00975C40"/>
    <w:rsid w:val="009771FE"/>
    <w:rsid w:val="0098097D"/>
    <w:rsid w:val="00983662"/>
    <w:rsid w:val="0098567F"/>
    <w:rsid w:val="00987CB1"/>
    <w:rsid w:val="00990C43"/>
    <w:rsid w:val="00991D43"/>
    <w:rsid w:val="00993A64"/>
    <w:rsid w:val="00994B14"/>
    <w:rsid w:val="00997AEF"/>
    <w:rsid w:val="00997B8A"/>
    <w:rsid w:val="009A1885"/>
    <w:rsid w:val="009A270B"/>
    <w:rsid w:val="009A2AC4"/>
    <w:rsid w:val="009A3415"/>
    <w:rsid w:val="009A4F72"/>
    <w:rsid w:val="009A5AA7"/>
    <w:rsid w:val="009A5BE3"/>
    <w:rsid w:val="009B2744"/>
    <w:rsid w:val="009B418D"/>
    <w:rsid w:val="009B445A"/>
    <w:rsid w:val="009B6102"/>
    <w:rsid w:val="009B635E"/>
    <w:rsid w:val="009B7446"/>
    <w:rsid w:val="009C0AD4"/>
    <w:rsid w:val="009C2B57"/>
    <w:rsid w:val="009C5A6D"/>
    <w:rsid w:val="009D1B83"/>
    <w:rsid w:val="009D22AC"/>
    <w:rsid w:val="009D27F6"/>
    <w:rsid w:val="009D711F"/>
    <w:rsid w:val="009D75EF"/>
    <w:rsid w:val="009E224B"/>
    <w:rsid w:val="009E2746"/>
    <w:rsid w:val="009E3217"/>
    <w:rsid w:val="009E3917"/>
    <w:rsid w:val="009E44F3"/>
    <w:rsid w:val="009E6253"/>
    <w:rsid w:val="009F2660"/>
    <w:rsid w:val="009F38A4"/>
    <w:rsid w:val="009F41B8"/>
    <w:rsid w:val="009F4DA5"/>
    <w:rsid w:val="009F5BF0"/>
    <w:rsid w:val="009F5F61"/>
    <w:rsid w:val="009F7081"/>
    <w:rsid w:val="00A00EC0"/>
    <w:rsid w:val="00A01043"/>
    <w:rsid w:val="00A0126B"/>
    <w:rsid w:val="00A01D0D"/>
    <w:rsid w:val="00A02007"/>
    <w:rsid w:val="00A02A22"/>
    <w:rsid w:val="00A03847"/>
    <w:rsid w:val="00A051B4"/>
    <w:rsid w:val="00A06EFE"/>
    <w:rsid w:val="00A11CA8"/>
    <w:rsid w:val="00A14C0A"/>
    <w:rsid w:val="00A150E9"/>
    <w:rsid w:val="00A17126"/>
    <w:rsid w:val="00A21272"/>
    <w:rsid w:val="00A257D9"/>
    <w:rsid w:val="00A272AA"/>
    <w:rsid w:val="00A276C9"/>
    <w:rsid w:val="00A27E00"/>
    <w:rsid w:val="00A31CAE"/>
    <w:rsid w:val="00A33641"/>
    <w:rsid w:val="00A34F2C"/>
    <w:rsid w:val="00A352B5"/>
    <w:rsid w:val="00A35491"/>
    <w:rsid w:val="00A3784E"/>
    <w:rsid w:val="00A37B25"/>
    <w:rsid w:val="00A413BA"/>
    <w:rsid w:val="00A41977"/>
    <w:rsid w:val="00A41F08"/>
    <w:rsid w:val="00A42876"/>
    <w:rsid w:val="00A42B8A"/>
    <w:rsid w:val="00A431EC"/>
    <w:rsid w:val="00A445AF"/>
    <w:rsid w:val="00A45845"/>
    <w:rsid w:val="00A4593C"/>
    <w:rsid w:val="00A475EA"/>
    <w:rsid w:val="00A502AE"/>
    <w:rsid w:val="00A51459"/>
    <w:rsid w:val="00A53A5F"/>
    <w:rsid w:val="00A54130"/>
    <w:rsid w:val="00A5424B"/>
    <w:rsid w:val="00A56692"/>
    <w:rsid w:val="00A57656"/>
    <w:rsid w:val="00A57D3D"/>
    <w:rsid w:val="00A627B4"/>
    <w:rsid w:val="00A65A08"/>
    <w:rsid w:val="00A70984"/>
    <w:rsid w:val="00A7704E"/>
    <w:rsid w:val="00A77FC2"/>
    <w:rsid w:val="00A81799"/>
    <w:rsid w:val="00A823BF"/>
    <w:rsid w:val="00A82409"/>
    <w:rsid w:val="00A82581"/>
    <w:rsid w:val="00A831CC"/>
    <w:rsid w:val="00A84291"/>
    <w:rsid w:val="00A8634F"/>
    <w:rsid w:val="00A90215"/>
    <w:rsid w:val="00A90683"/>
    <w:rsid w:val="00A90E6E"/>
    <w:rsid w:val="00A9210A"/>
    <w:rsid w:val="00A93CC1"/>
    <w:rsid w:val="00A93E28"/>
    <w:rsid w:val="00A97B48"/>
    <w:rsid w:val="00AA1545"/>
    <w:rsid w:val="00AA1BC9"/>
    <w:rsid w:val="00AA2834"/>
    <w:rsid w:val="00AA402A"/>
    <w:rsid w:val="00AA4789"/>
    <w:rsid w:val="00AA4920"/>
    <w:rsid w:val="00AA71FB"/>
    <w:rsid w:val="00AB1004"/>
    <w:rsid w:val="00AB2F06"/>
    <w:rsid w:val="00AB353E"/>
    <w:rsid w:val="00AB416F"/>
    <w:rsid w:val="00AB555E"/>
    <w:rsid w:val="00AC0970"/>
    <w:rsid w:val="00AC1E1D"/>
    <w:rsid w:val="00AC2639"/>
    <w:rsid w:val="00AC3996"/>
    <w:rsid w:val="00AD0F1C"/>
    <w:rsid w:val="00AD4968"/>
    <w:rsid w:val="00AD4F59"/>
    <w:rsid w:val="00AD6FD7"/>
    <w:rsid w:val="00AE06FC"/>
    <w:rsid w:val="00AE13B4"/>
    <w:rsid w:val="00AE1E80"/>
    <w:rsid w:val="00AE47DC"/>
    <w:rsid w:val="00AF2DC4"/>
    <w:rsid w:val="00AF39FD"/>
    <w:rsid w:val="00AF4F49"/>
    <w:rsid w:val="00AF7407"/>
    <w:rsid w:val="00B00189"/>
    <w:rsid w:val="00B00B6F"/>
    <w:rsid w:val="00B00BC6"/>
    <w:rsid w:val="00B0375F"/>
    <w:rsid w:val="00B046C1"/>
    <w:rsid w:val="00B051A4"/>
    <w:rsid w:val="00B05E61"/>
    <w:rsid w:val="00B06B3F"/>
    <w:rsid w:val="00B078D8"/>
    <w:rsid w:val="00B13AEC"/>
    <w:rsid w:val="00B16A0F"/>
    <w:rsid w:val="00B17A37"/>
    <w:rsid w:val="00B203F6"/>
    <w:rsid w:val="00B24D5B"/>
    <w:rsid w:val="00B3087C"/>
    <w:rsid w:val="00B30A4E"/>
    <w:rsid w:val="00B321B8"/>
    <w:rsid w:val="00B32E2A"/>
    <w:rsid w:val="00B354FD"/>
    <w:rsid w:val="00B358C6"/>
    <w:rsid w:val="00B362A8"/>
    <w:rsid w:val="00B377AC"/>
    <w:rsid w:val="00B37A43"/>
    <w:rsid w:val="00B40B97"/>
    <w:rsid w:val="00B44147"/>
    <w:rsid w:val="00B44E57"/>
    <w:rsid w:val="00B45F25"/>
    <w:rsid w:val="00B47963"/>
    <w:rsid w:val="00B54C12"/>
    <w:rsid w:val="00B558F8"/>
    <w:rsid w:val="00B564AB"/>
    <w:rsid w:val="00B60E65"/>
    <w:rsid w:val="00B62E73"/>
    <w:rsid w:val="00B63B88"/>
    <w:rsid w:val="00B65384"/>
    <w:rsid w:val="00B65A2E"/>
    <w:rsid w:val="00B66008"/>
    <w:rsid w:val="00B66778"/>
    <w:rsid w:val="00B70590"/>
    <w:rsid w:val="00B73385"/>
    <w:rsid w:val="00B76294"/>
    <w:rsid w:val="00B76495"/>
    <w:rsid w:val="00B76608"/>
    <w:rsid w:val="00B80150"/>
    <w:rsid w:val="00B8212E"/>
    <w:rsid w:val="00B82440"/>
    <w:rsid w:val="00B83DED"/>
    <w:rsid w:val="00B91E89"/>
    <w:rsid w:val="00B941C0"/>
    <w:rsid w:val="00B9454B"/>
    <w:rsid w:val="00B94825"/>
    <w:rsid w:val="00B957A0"/>
    <w:rsid w:val="00B95E6D"/>
    <w:rsid w:val="00B97541"/>
    <w:rsid w:val="00B97855"/>
    <w:rsid w:val="00BA1960"/>
    <w:rsid w:val="00BA44AC"/>
    <w:rsid w:val="00BA76CC"/>
    <w:rsid w:val="00BA78AE"/>
    <w:rsid w:val="00BB070D"/>
    <w:rsid w:val="00BB099B"/>
    <w:rsid w:val="00BB3FCF"/>
    <w:rsid w:val="00BB67A0"/>
    <w:rsid w:val="00BB75AA"/>
    <w:rsid w:val="00BC141D"/>
    <w:rsid w:val="00BC4B7B"/>
    <w:rsid w:val="00BC58E5"/>
    <w:rsid w:val="00BC7035"/>
    <w:rsid w:val="00BC7053"/>
    <w:rsid w:val="00BD0344"/>
    <w:rsid w:val="00BD100B"/>
    <w:rsid w:val="00BD229A"/>
    <w:rsid w:val="00BD2692"/>
    <w:rsid w:val="00BD3A85"/>
    <w:rsid w:val="00BD49A7"/>
    <w:rsid w:val="00BD63D0"/>
    <w:rsid w:val="00BD7618"/>
    <w:rsid w:val="00BE167D"/>
    <w:rsid w:val="00BE1712"/>
    <w:rsid w:val="00BE1E4A"/>
    <w:rsid w:val="00BE2783"/>
    <w:rsid w:val="00BE4B56"/>
    <w:rsid w:val="00BE5601"/>
    <w:rsid w:val="00BE6C66"/>
    <w:rsid w:val="00BE7223"/>
    <w:rsid w:val="00BE7BBA"/>
    <w:rsid w:val="00BF1454"/>
    <w:rsid w:val="00BF17A2"/>
    <w:rsid w:val="00BF1D09"/>
    <w:rsid w:val="00BF208C"/>
    <w:rsid w:val="00BF270A"/>
    <w:rsid w:val="00BF3EFF"/>
    <w:rsid w:val="00BF4EFF"/>
    <w:rsid w:val="00BF63EB"/>
    <w:rsid w:val="00BF7DDE"/>
    <w:rsid w:val="00C002DF"/>
    <w:rsid w:val="00C01B14"/>
    <w:rsid w:val="00C02481"/>
    <w:rsid w:val="00C0475A"/>
    <w:rsid w:val="00C06805"/>
    <w:rsid w:val="00C06CFB"/>
    <w:rsid w:val="00C07942"/>
    <w:rsid w:val="00C10B85"/>
    <w:rsid w:val="00C12925"/>
    <w:rsid w:val="00C12E6B"/>
    <w:rsid w:val="00C156E9"/>
    <w:rsid w:val="00C15FCD"/>
    <w:rsid w:val="00C1687A"/>
    <w:rsid w:val="00C20A4D"/>
    <w:rsid w:val="00C22BD3"/>
    <w:rsid w:val="00C25E9B"/>
    <w:rsid w:val="00C3000D"/>
    <w:rsid w:val="00C319F9"/>
    <w:rsid w:val="00C33260"/>
    <w:rsid w:val="00C3483B"/>
    <w:rsid w:val="00C363C1"/>
    <w:rsid w:val="00C406AD"/>
    <w:rsid w:val="00C409EE"/>
    <w:rsid w:val="00C41EF2"/>
    <w:rsid w:val="00C47448"/>
    <w:rsid w:val="00C474E0"/>
    <w:rsid w:val="00C527A7"/>
    <w:rsid w:val="00C52E25"/>
    <w:rsid w:val="00C530DB"/>
    <w:rsid w:val="00C53E13"/>
    <w:rsid w:val="00C5479C"/>
    <w:rsid w:val="00C55638"/>
    <w:rsid w:val="00C5638F"/>
    <w:rsid w:val="00C5693F"/>
    <w:rsid w:val="00C56D00"/>
    <w:rsid w:val="00C57EB9"/>
    <w:rsid w:val="00C61D93"/>
    <w:rsid w:val="00C61EB6"/>
    <w:rsid w:val="00C651AF"/>
    <w:rsid w:val="00C67F30"/>
    <w:rsid w:val="00C73122"/>
    <w:rsid w:val="00C73B07"/>
    <w:rsid w:val="00C74597"/>
    <w:rsid w:val="00C7467C"/>
    <w:rsid w:val="00C75F43"/>
    <w:rsid w:val="00C81512"/>
    <w:rsid w:val="00C81AB2"/>
    <w:rsid w:val="00C81C2B"/>
    <w:rsid w:val="00C82F8E"/>
    <w:rsid w:val="00C84D49"/>
    <w:rsid w:val="00C85029"/>
    <w:rsid w:val="00C85263"/>
    <w:rsid w:val="00C861E4"/>
    <w:rsid w:val="00C87AA6"/>
    <w:rsid w:val="00C9190B"/>
    <w:rsid w:val="00C9205E"/>
    <w:rsid w:val="00C937DC"/>
    <w:rsid w:val="00C95511"/>
    <w:rsid w:val="00C96A64"/>
    <w:rsid w:val="00CA07C7"/>
    <w:rsid w:val="00CA1155"/>
    <w:rsid w:val="00CA3D46"/>
    <w:rsid w:val="00CA415D"/>
    <w:rsid w:val="00CA514B"/>
    <w:rsid w:val="00CB091A"/>
    <w:rsid w:val="00CB17B5"/>
    <w:rsid w:val="00CB6585"/>
    <w:rsid w:val="00CC2D58"/>
    <w:rsid w:val="00CC6D4F"/>
    <w:rsid w:val="00CC7336"/>
    <w:rsid w:val="00CC791F"/>
    <w:rsid w:val="00CC7DED"/>
    <w:rsid w:val="00CD280C"/>
    <w:rsid w:val="00CD32FB"/>
    <w:rsid w:val="00CD5D2E"/>
    <w:rsid w:val="00CD6265"/>
    <w:rsid w:val="00CE14FA"/>
    <w:rsid w:val="00CE15B4"/>
    <w:rsid w:val="00CE17AB"/>
    <w:rsid w:val="00CE1E49"/>
    <w:rsid w:val="00CE541A"/>
    <w:rsid w:val="00CE5BD1"/>
    <w:rsid w:val="00CE5BF8"/>
    <w:rsid w:val="00CE6264"/>
    <w:rsid w:val="00CE6657"/>
    <w:rsid w:val="00CE7A82"/>
    <w:rsid w:val="00CF0BF6"/>
    <w:rsid w:val="00CF3C6C"/>
    <w:rsid w:val="00CF4049"/>
    <w:rsid w:val="00D003A8"/>
    <w:rsid w:val="00D02E15"/>
    <w:rsid w:val="00D04F17"/>
    <w:rsid w:val="00D06243"/>
    <w:rsid w:val="00D0666C"/>
    <w:rsid w:val="00D07179"/>
    <w:rsid w:val="00D079F1"/>
    <w:rsid w:val="00D10598"/>
    <w:rsid w:val="00D1075B"/>
    <w:rsid w:val="00D114A8"/>
    <w:rsid w:val="00D1249C"/>
    <w:rsid w:val="00D136B2"/>
    <w:rsid w:val="00D20176"/>
    <w:rsid w:val="00D235AE"/>
    <w:rsid w:val="00D24C32"/>
    <w:rsid w:val="00D251CE"/>
    <w:rsid w:val="00D267AF"/>
    <w:rsid w:val="00D27CF4"/>
    <w:rsid w:val="00D27E59"/>
    <w:rsid w:val="00D3176A"/>
    <w:rsid w:val="00D3203B"/>
    <w:rsid w:val="00D322D4"/>
    <w:rsid w:val="00D32340"/>
    <w:rsid w:val="00D3411E"/>
    <w:rsid w:val="00D36662"/>
    <w:rsid w:val="00D37AA0"/>
    <w:rsid w:val="00D41890"/>
    <w:rsid w:val="00D42466"/>
    <w:rsid w:val="00D42660"/>
    <w:rsid w:val="00D42E67"/>
    <w:rsid w:val="00D44162"/>
    <w:rsid w:val="00D460AC"/>
    <w:rsid w:val="00D47762"/>
    <w:rsid w:val="00D508F4"/>
    <w:rsid w:val="00D51F47"/>
    <w:rsid w:val="00D538DB"/>
    <w:rsid w:val="00D57374"/>
    <w:rsid w:val="00D60572"/>
    <w:rsid w:val="00D61276"/>
    <w:rsid w:val="00D61521"/>
    <w:rsid w:val="00D631F6"/>
    <w:rsid w:val="00D63C5D"/>
    <w:rsid w:val="00D657D8"/>
    <w:rsid w:val="00D67F00"/>
    <w:rsid w:val="00D74598"/>
    <w:rsid w:val="00D74C5D"/>
    <w:rsid w:val="00D771BC"/>
    <w:rsid w:val="00D80472"/>
    <w:rsid w:val="00D80E31"/>
    <w:rsid w:val="00D80F52"/>
    <w:rsid w:val="00D82A5D"/>
    <w:rsid w:val="00D82A76"/>
    <w:rsid w:val="00D86143"/>
    <w:rsid w:val="00D90C71"/>
    <w:rsid w:val="00D918BF"/>
    <w:rsid w:val="00D94CF7"/>
    <w:rsid w:val="00DA01EA"/>
    <w:rsid w:val="00DA1481"/>
    <w:rsid w:val="00DA1DEA"/>
    <w:rsid w:val="00DA2B79"/>
    <w:rsid w:val="00DA4360"/>
    <w:rsid w:val="00DA5C55"/>
    <w:rsid w:val="00DB1F08"/>
    <w:rsid w:val="00DB33B9"/>
    <w:rsid w:val="00DB4D6B"/>
    <w:rsid w:val="00DB5003"/>
    <w:rsid w:val="00DB7CDA"/>
    <w:rsid w:val="00DB7F22"/>
    <w:rsid w:val="00DC1A89"/>
    <w:rsid w:val="00DC79B4"/>
    <w:rsid w:val="00DC7AED"/>
    <w:rsid w:val="00DD023C"/>
    <w:rsid w:val="00DD26A8"/>
    <w:rsid w:val="00DD30C0"/>
    <w:rsid w:val="00DD313A"/>
    <w:rsid w:val="00DD3550"/>
    <w:rsid w:val="00DD5EFB"/>
    <w:rsid w:val="00DE003C"/>
    <w:rsid w:val="00DE0ECF"/>
    <w:rsid w:val="00DE2E51"/>
    <w:rsid w:val="00DE39D1"/>
    <w:rsid w:val="00DE3E92"/>
    <w:rsid w:val="00DE49E9"/>
    <w:rsid w:val="00DE6C96"/>
    <w:rsid w:val="00DF1FFB"/>
    <w:rsid w:val="00DF6574"/>
    <w:rsid w:val="00DF6839"/>
    <w:rsid w:val="00DF6D84"/>
    <w:rsid w:val="00DF6FB1"/>
    <w:rsid w:val="00DF797E"/>
    <w:rsid w:val="00E00090"/>
    <w:rsid w:val="00E009F4"/>
    <w:rsid w:val="00E01360"/>
    <w:rsid w:val="00E03CC5"/>
    <w:rsid w:val="00E03EEE"/>
    <w:rsid w:val="00E06081"/>
    <w:rsid w:val="00E062F5"/>
    <w:rsid w:val="00E11284"/>
    <w:rsid w:val="00E1196A"/>
    <w:rsid w:val="00E1355C"/>
    <w:rsid w:val="00E138B5"/>
    <w:rsid w:val="00E14993"/>
    <w:rsid w:val="00E1787E"/>
    <w:rsid w:val="00E2276C"/>
    <w:rsid w:val="00E234AB"/>
    <w:rsid w:val="00E238B8"/>
    <w:rsid w:val="00E250A7"/>
    <w:rsid w:val="00E259F3"/>
    <w:rsid w:val="00E25F49"/>
    <w:rsid w:val="00E32DE4"/>
    <w:rsid w:val="00E42847"/>
    <w:rsid w:val="00E435D0"/>
    <w:rsid w:val="00E43931"/>
    <w:rsid w:val="00E440B4"/>
    <w:rsid w:val="00E4418A"/>
    <w:rsid w:val="00E46017"/>
    <w:rsid w:val="00E461B3"/>
    <w:rsid w:val="00E47958"/>
    <w:rsid w:val="00E510A0"/>
    <w:rsid w:val="00E5218F"/>
    <w:rsid w:val="00E529BA"/>
    <w:rsid w:val="00E529F3"/>
    <w:rsid w:val="00E52EBC"/>
    <w:rsid w:val="00E53001"/>
    <w:rsid w:val="00E619E0"/>
    <w:rsid w:val="00E621C0"/>
    <w:rsid w:val="00E62596"/>
    <w:rsid w:val="00E62FB8"/>
    <w:rsid w:val="00E65A03"/>
    <w:rsid w:val="00E6615D"/>
    <w:rsid w:val="00E7089A"/>
    <w:rsid w:val="00E74C3C"/>
    <w:rsid w:val="00E769AE"/>
    <w:rsid w:val="00E77BA9"/>
    <w:rsid w:val="00E8312E"/>
    <w:rsid w:val="00E846A6"/>
    <w:rsid w:val="00E85609"/>
    <w:rsid w:val="00E8599C"/>
    <w:rsid w:val="00E86AA7"/>
    <w:rsid w:val="00E9013F"/>
    <w:rsid w:val="00E902F3"/>
    <w:rsid w:val="00E90D5D"/>
    <w:rsid w:val="00E917F1"/>
    <w:rsid w:val="00E938A0"/>
    <w:rsid w:val="00E9550C"/>
    <w:rsid w:val="00E96478"/>
    <w:rsid w:val="00EA0967"/>
    <w:rsid w:val="00EA27AD"/>
    <w:rsid w:val="00EA3026"/>
    <w:rsid w:val="00EA46D4"/>
    <w:rsid w:val="00EA4735"/>
    <w:rsid w:val="00EA5B91"/>
    <w:rsid w:val="00EA64E2"/>
    <w:rsid w:val="00EA6F42"/>
    <w:rsid w:val="00EA73F1"/>
    <w:rsid w:val="00EA7A56"/>
    <w:rsid w:val="00EB088C"/>
    <w:rsid w:val="00EB3B6F"/>
    <w:rsid w:val="00EB498E"/>
    <w:rsid w:val="00EB5456"/>
    <w:rsid w:val="00EB6D0E"/>
    <w:rsid w:val="00EB7B80"/>
    <w:rsid w:val="00EB7FDE"/>
    <w:rsid w:val="00EC1D6F"/>
    <w:rsid w:val="00EC1F1C"/>
    <w:rsid w:val="00EC2339"/>
    <w:rsid w:val="00EC25B0"/>
    <w:rsid w:val="00EC2BB8"/>
    <w:rsid w:val="00EC3C7E"/>
    <w:rsid w:val="00EC5931"/>
    <w:rsid w:val="00EC5ADF"/>
    <w:rsid w:val="00EC7654"/>
    <w:rsid w:val="00EC7ECF"/>
    <w:rsid w:val="00ED0A80"/>
    <w:rsid w:val="00ED4E4E"/>
    <w:rsid w:val="00ED578B"/>
    <w:rsid w:val="00ED6A5B"/>
    <w:rsid w:val="00ED7338"/>
    <w:rsid w:val="00EE051B"/>
    <w:rsid w:val="00EE2A54"/>
    <w:rsid w:val="00EE3759"/>
    <w:rsid w:val="00EE4509"/>
    <w:rsid w:val="00EE59BB"/>
    <w:rsid w:val="00EE5C4E"/>
    <w:rsid w:val="00EF1E06"/>
    <w:rsid w:val="00EF3059"/>
    <w:rsid w:val="00EF3E53"/>
    <w:rsid w:val="00EF4D5B"/>
    <w:rsid w:val="00EF5A75"/>
    <w:rsid w:val="00EF7211"/>
    <w:rsid w:val="00EF7963"/>
    <w:rsid w:val="00EF7AE6"/>
    <w:rsid w:val="00F0054F"/>
    <w:rsid w:val="00F02D09"/>
    <w:rsid w:val="00F02F94"/>
    <w:rsid w:val="00F03866"/>
    <w:rsid w:val="00F03BA7"/>
    <w:rsid w:val="00F048C5"/>
    <w:rsid w:val="00F052E1"/>
    <w:rsid w:val="00F054C6"/>
    <w:rsid w:val="00F05C64"/>
    <w:rsid w:val="00F103C6"/>
    <w:rsid w:val="00F11CD4"/>
    <w:rsid w:val="00F142DB"/>
    <w:rsid w:val="00F17278"/>
    <w:rsid w:val="00F20B54"/>
    <w:rsid w:val="00F21F4C"/>
    <w:rsid w:val="00F222D3"/>
    <w:rsid w:val="00F22FFC"/>
    <w:rsid w:val="00F2575C"/>
    <w:rsid w:val="00F32380"/>
    <w:rsid w:val="00F32B85"/>
    <w:rsid w:val="00F33842"/>
    <w:rsid w:val="00F35143"/>
    <w:rsid w:val="00F35882"/>
    <w:rsid w:val="00F359A8"/>
    <w:rsid w:val="00F37978"/>
    <w:rsid w:val="00F37D01"/>
    <w:rsid w:val="00F37D03"/>
    <w:rsid w:val="00F403CC"/>
    <w:rsid w:val="00F41E30"/>
    <w:rsid w:val="00F4295C"/>
    <w:rsid w:val="00F437C1"/>
    <w:rsid w:val="00F43C6D"/>
    <w:rsid w:val="00F469A4"/>
    <w:rsid w:val="00F46C32"/>
    <w:rsid w:val="00F50C2E"/>
    <w:rsid w:val="00F53A78"/>
    <w:rsid w:val="00F5442B"/>
    <w:rsid w:val="00F54D64"/>
    <w:rsid w:val="00F551F5"/>
    <w:rsid w:val="00F5689B"/>
    <w:rsid w:val="00F619F7"/>
    <w:rsid w:val="00F6216F"/>
    <w:rsid w:val="00F6290A"/>
    <w:rsid w:val="00F629B2"/>
    <w:rsid w:val="00F64192"/>
    <w:rsid w:val="00F64E81"/>
    <w:rsid w:val="00F65E47"/>
    <w:rsid w:val="00F67501"/>
    <w:rsid w:val="00F67886"/>
    <w:rsid w:val="00F72ED4"/>
    <w:rsid w:val="00F7312D"/>
    <w:rsid w:val="00F74DD4"/>
    <w:rsid w:val="00F76589"/>
    <w:rsid w:val="00F80BA3"/>
    <w:rsid w:val="00F81B57"/>
    <w:rsid w:val="00F84312"/>
    <w:rsid w:val="00F850BA"/>
    <w:rsid w:val="00F8652C"/>
    <w:rsid w:val="00F86A94"/>
    <w:rsid w:val="00F86EEE"/>
    <w:rsid w:val="00F87762"/>
    <w:rsid w:val="00F87E45"/>
    <w:rsid w:val="00F9102C"/>
    <w:rsid w:val="00F96D84"/>
    <w:rsid w:val="00FA079F"/>
    <w:rsid w:val="00FA0C63"/>
    <w:rsid w:val="00FA0DB9"/>
    <w:rsid w:val="00FA2E56"/>
    <w:rsid w:val="00FA3238"/>
    <w:rsid w:val="00FA68B6"/>
    <w:rsid w:val="00FA69A5"/>
    <w:rsid w:val="00FA6E65"/>
    <w:rsid w:val="00FB12E1"/>
    <w:rsid w:val="00FB2258"/>
    <w:rsid w:val="00FB30C2"/>
    <w:rsid w:val="00FB4235"/>
    <w:rsid w:val="00FB7385"/>
    <w:rsid w:val="00FB79EE"/>
    <w:rsid w:val="00FC0DB1"/>
    <w:rsid w:val="00FC0E67"/>
    <w:rsid w:val="00FC18AC"/>
    <w:rsid w:val="00FC1A42"/>
    <w:rsid w:val="00FC22F1"/>
    <w:rsid w:val="00FC455F"/>
    <w:rsid w:val="00FC53F7"/>
    <w:rsid w:val="00FC6F03"/>
    <w:rsid w:val="00FC7023"/>
    <w:rsid w:val="00FC7548"/>
    <w:rsid w:val="00FC7CF5"/>
    <w:rsid w:val="00FC7EF0"/>
    <w:rsid w:val="00FD190C"/>
    <w:rsid w:val="00FD582F"/>
    <w:rsid w:val="00FD6D9E"/>
    <w:rsid w:val="00FE0029"/>
    <w:rsid w:val="00FE14C7"/>
    <w:rsid w:val="00FE5072"/>
    <w:rsid w:val="00FF1887"/>
    <w:rsid w:val="00FF752F"/>
    <w:rsid w:val="42F60636"/>
    <w:rsid w:val="5459E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9AA2CC"/>
  <w15:chartTrackingRefBased/>
  <w15:docId w15:val="{27FECE91-328E-413F-8474-DB46CE58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364DD"/>
    <w:pPr>
      <w:spacing w:before="120" w:line="480" w:lineRule="auto"/>
      <w:ind w:firstLine="720"/>
    </w:pPr>
    <w:rPr>
      <w:rFonts w:ascii="Times New Roman" w:hAnsi="Times New Roman" w:cs="Times New Roman"/>
    </w:rPr>
  </w:style>
  <w:style w:type="paragraph" w:styleId="1">
    <w:name w:val="heading 1"/>
    <w:basedOn w:val="a0"/>
    <w:next w:val="a0"/>
    <w:link w:val="10"/>
    <w:uiPriority w:val="9"/>
    <w:qFormat/>
    <w:rsid w:val="004F2396"/>
    <w:pPr>
      <w:ind w:firstLine="0"/>
      <w:outlineLvl w:val="0"/>
    </w:pPr>
    <w:rPr>
      <w:b/>
      <w:bCs/>
      <w:sz w:val="28"/>
      <w:szCs w:val="28"/>
    </w:rPr>
  </w:style>
  <w:style w:type="paragraph" w:styleId="2">
    <w:name w:val="heading 2"/>
    <w:basedOn w:val="a0"/>
    <w:next w:val="a0"/>
    <w:link w:val="20"/>
    <w:uiPriority w:val="9"/>
    <w:unhideWhenUsed/>
    <w:qFormat/>
    <w:rsid w:val="004F2396"/>
    <w:pPr>
      <w:ind w:firstLine="0"/>
      <w:outlineLvl w:val="1"/>
    </w:pPr>
    <w:rPr>
      <w:b/>
      <w:bCs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6427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642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6427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642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642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642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642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4F2396"/>
    <w:rPr>
      <w:rFonts w:ascii="Times New Roman" w:hAnsi="Times New Roman" w:cs="Times New Roman"/>
      <w:b/>
      <w:bCs/>
      <w:sz w:val="28"/>
      <w:szCs w:val="28"/>
    </w:rPr>
  </w:style>
  <w:style w:type="character" w:customStyle="1" w:styleId="20">
    <w:name w:val="見出し 2 (文字)"/>
    <w:basedOn w:val="a1"/>
    <w:link w:val="2"/>
    <w:uiPriority w:val="9"/>
    <w:rsid w:val="004F2396"/>
    <w:rPr>
      <w:rFonts w:ascii="Times New Roman" w:hAnsi="Times New Roman" w:cs="Times New Roman"/>
      <w:b/>
      <w:bCs/>
    </w:rPr>
  </w:style>
  <w:style w:type="character" w:customStyle="1" w:styleId="30">
    <w:name w:val="見出し 3 (文字)"/>
    <w:basedOn w:val="a1"/>
    <w:link w:val="3"/>
    <w:uiPriority w:val="9"/>
    <w:semiHidden/>
    <w:rsid w:val="006427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1"/>
    <w:link w:val="4"/>
    <w:uiPriority w:val="9"/>
    <w:semiHidden/>
    <w:rsid w:val="0064275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1"/>
    <w:link w:val="5"/>
    <w:uiPriority w:val="9"/>
    <w:semiHidden/>
    <w:rsid w:val="0064275D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1"/>
    <w:link w:val="6"/>
    <w:uiPriority w:val="9"/>
    <w:semiHidden/>
    <w:rsid w:val="0064275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1"/>
    <w:link w:val="7"/>
    <w:uiPriority w:val="9"/>
    <w:semiHidden/>
    <w:rsid w:val="0064275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1"/>
    <w:link w:val="8"/>
    <w:uiPriority w:val="9"/>
    <w:semiHidden/>
    <w:rsid w:val="0064275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1"/>
    <w:link w:val="9"/>
    <w:uiPriority w:val="9"/>
    <w:semiHidden/>
    <w:rsid w:val="0064275D"/>
    <w:rPr>
      <w:rFonts w:eastAsiaTheme="majorEastAsia" w:cstheme="majorBidi"/>
      <w:color w:val="272727" w:themeColor="text1" w:themeTint="D8"/>
    </w:rPr>
  </w:style>
  <w:style w:type="paragraph" w:styleId="a4">
    <w:name w:val="Title"/>
    <w:basedOn w:val="a0"/>
    <w:next w:val="a0"/>
    <w:link w:val="a5"/>
    <w:uiPriority w:val="10"/>
    <w:qFormat/>
    <w:rsid w:val="00293357"/>
    <w:pPr>
      <w:ind w:firstLine="0"/>
    </w:pPr>
    <w:rPr>
      <w:b/>
      <w:bCs/>
      <w:sz w:val="32"/>
      <w:szCs w:val="32"/>
    </w:rPr>
  </w:style>
  <w:style w:type="character" w:customStyle="1" w:styleId="a5">
    <w:name w:val="表題 (文字)"/>
    <w:basedOn w:val="a1"/>
    <w:link w:val="a4"/>
    <w:uiPriority w:val="10"/>
    <w:rsid w:val="00293357"/>
    <w:rPr>
      <w:rFonts w:ascii="Times New Roman" w:hAnsi="Times New Roman" w:cs="Times New Roman"/>
      <w:b/>
      <w:bCs/>
      <w:sz w:val="32"/>
      <w:szCs w:val="32"/>
    </w:rPr>
  </w:style>
  <w:style w:type="paragraph" w:styleId="a6">
    <w:name w:val="Subtitle"/>
    <w:basedOn w:val="a0"/>
    <w:next w:val="a0"/>
    <w:link w:val="a7"/>
    <w:uiPriority w:val="11"/>
    <w:qFormat/>
    <w:rsid w:val="0064275D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1"/>
    <w:link w:val="a6"/>
    <w:uiPriority w:val="11"/>
    <w:rsid w:val="00642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0"/>
    <w:next w:val="a0"/>
    <w:link w:val="a9"/>
    <w:uiPriority w:val="29"/>
    <w:qFormat/>
    <w:rsid w:val="00642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1"/>
    <w:link w:val="a8"/>
    <w:uiPriority w:val="29"/>
    <w:rsid w:val="0064275D"/>
    <w:rPr>
      <w:i/>
      <w:iCs/>
      <w:color w:val="404040" w:themeColor="text1" w:themeTint="BF"/>
    </w:rPr>
  </w:style>
  <w:style w:type="paragraph" w:styleId="a">
    <w:name w:val="List Paragraph"/>
    <w:basedOn w:val="a0"/>
    <w:uiPriority w:val="34"/>
    <w:qFormat/>
    <w:rsid w:val="00EF4D5B"/>
    <w:pPr>
      <w:numPr>
        <w:numId w:val="1"/>
      </w:numPr>
      <w:contextualSpacing/>
    </w:pPr>
  </w:style>
  <w:style w:type="character" w:styleId="21">
    <w:name w:val="Intense Emphasis"/>
    <w:basedOn w:val="a1"/>
    <w:uiPriority w:val="21"/>
    <w:qFormat/>
    <w:rsid w:val="0064275D"/>
    <w:rPr>
      <w:i/>
      <w:iCs/>
      <w:color w:val="2F5496" w:themeColor="accent1" w:themeShade="BF"/>
    </w:rPr>
  </w:style>
  <w:style w:type="paragraph" w:styleId="22">
    <w:name w:val="Intense Quote"/>
    <w:basedOn w:val="a0"/>
    <w:next w:val="a0"/>
    <w:link w:val="23"/>
    <w:uiPriority w:val="30"/>
    <w:qFormat/>
    <w:rsid w:val="006427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1"/>
    <w:link w:val="22"/>
    <w:uiPriority w:val="30"/>
    <w:rsid w:val="0064275D"/>
    <w:rPr>
      <w:i/>
      <w:iCs/>
      <w:color w:val="2F5496" w:themeColor="accent1" w:themeShade="BF"/>
    </w:rPr>
  </w:style>
  <w:style w:type="character" w:styleId="24">
    <w:name w:val="Intense Reference"/>
    <w:basedOn w:val="a1"/>
    <w:uiPriority w:val="32"/>
    <w:qFormat/>
    <w:rsid w:val="0064275D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1"/>
    <w:uiPriority w:val="99"/>
    <w:unhideWhenUsed/>
    <w:rsid w:val="002E7D39"/>
    <w:rPr>
      <w:sz w:val="16"/>
      <w:szCs w:val="16"/>
    </w:rPr>
  </w:style>
  <w:style w:type="paragraph" w:styleId="ab">
    <w:name w:val="annotation text"/>
    <w:aliases w:val="Annotationtext"/>
    <w:basedOn w:val="a0"/>
    <w:link w:val="ac"/>
    <w:unhideWhenUsed/>
    <w:rsid w:val="002E7D39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aliases w:val="Annotationtext (文字)"/>
    <w:basedOn w:val="a1"/>
    <w:link w:val="ab"/>
    <w:rsid w:val="002E7D3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E7D3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E7D39"/>
    <w:rPr>
      <w:b/>
      <w:bCs/>
      <w:sz w:val="20"/>
      <w:szCs w:val="20"/>
    </w:rPr>
  </w:style>
  <w:style w:type="character" w:styleId="af">
    <w:name w:val="Unresolved Mention"/>
    <w:basedOn w:val="a1"/>
    <w:uiPriority w:val="99"/>
    <w:semiHidden/>
    <w:unhideWhenUsed/>
    <w:rsid w:val="00847C6D"/>
    <w:rPr>
      <w:color w:val="605E5C"/>
      <w:shd w:val="clear" w:color="auto" w:fill="E1DFDD"/>
    </w:rPr>
  </w:style>
  <w:style w:type="character" w:styleId="af0">
    <w:name w:val="Hyperlink"/>
    <w:basedOn w:val="a1"/>
    <w:uiPriority w:val="99"/>
    <w:unhideWhenUsed/>
    <w:rsid w:val="00847C6D"/>
    <w:rPr>
      <w:color w:val="0563C1" w:themeColor="hyperlink"/>
      <w:u w:val="single"/>
    </w:rPr>
  </w:style>
  <w:style w:type="character" w:styleId="af1">
    <w:name w:val="FollowedHyperlink"/>
    <w:basedOn w:val="a1"/>
    <w:uiPriority w:val="99"/>
    <w:semiHidden/>
    <w:unhideWhenUsed/>
    <w:rsid w:val="00847C6D"/>
    <w:rPr>
      <w:color w:val="954F72" w:themeColor="followedHyperlink"/>
      <w:u w:val="single"/>
    </w:rPr>
  </w:style>
  <w:style w:type="paragraph" w:styleId="af2">
    <w:name w:val="No Spacing"/>
    <w:basedOn w:val="a0"/>
    <w:uiPriority w:val="1"/>
    <w:qFormat/>
    <w:rsid w:val="00293357"/>
    <w:pPr>
      <w:ind w:firstLine="0"/>
    </w:pPr>
  </w:style>
  <w:style w:type="paragraph" w:styleId="af3">
    <w:name w:val="header"/>
    <w:basedOn w:val="a0"/>
    <w:link w:val="af4"/>
    <w:uiPriority w:val="99"/>
    <w:unhideWhenUsed/>
    <w:rsid w:val="003E2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4">
    <w:name w:val="ヘッダー (文字)"/>
    <w:basedOn w:val="a1"/>
    <w:link w:val="af3"/>
    <w:uiPriority w:val="99"/>
    <w:rsid w:val="003E280B"/>
  </w:style>
  <w:style w:type="paragraph" w:styleId="af5">
    <w:name w:val="footer"/>
    <w:basedOn w:val="a0"/>
    <w:link w:val="af6"/>
    <w:uiPriority w:val="99"/>
    <w:unhideWhenUsed/>
    <w:rsid w:val="003E2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6">
    <w:name w:val="フッター (文字)"/>
    <w:basedOn w:val="a1"/>
    <w:link w:val="af5"/>
    <w:uiPriority w:val="99"/>
    <w:rsid w:val="003E280B"/>
  </w:style>
  <w:style w:type="numbering" w:customStyle="1" w:styleId="NoList1">
    <w:name w:val="No List1"/>
    <w:next w:val="a3"/>
    <w:uiPriority w:val="99"/>
    <w:semiHidden/>
    <w:unhideWhenUsed/>
    <w:rsid w:val="00293357"/>
  </w:style>
  <w:style w:type="paragraph" w:customStyle="1" w:styleId="msonormal0">
    <w:name w:val="msonormal"/>
    <w:basedOn w:val="a0"/>
    <w:rsid w:val="00293357"/>
    <w:pPr>
      <w:spacing w:before="100" w:beforeAutospacing="1" w:after="100" w:afterAutospacing="1" w:line="240" w:lineRule="auto"/>
      <w:ind w:firstLine="0"/>
    </w:pPr>
    <w:rPr>
      <w:rFonts w:eastAsia="Times New Roman"/>
      <w:kern w:val="0"/>
      <w14:ligatures w14:val="none"/>
    </w:rPr>
  </w:style>
  <w:style w:type="paragraph" w:customStyle="1" w:styleId="font5">
    <w:name w:val="font5"/>
    <w:basedOn w:val="a0"/>
    <w:rsid w:val="00293357"/>
    <w:pPr>
      <w:spacing w:before="100" w:beforeAutospacing="1" w:after="100" w:afterAutospacing="1" w:line="240" w:lineRule="auto"/>
      <w:ind w:firstLine="0"/>
    </w:pPr>
    <w:rPr>
      <w:rFonts w:eastAsia="Times New Roman"/>
      <w:kern w:val="0"/>
      <w:sz w:val="18"/>
      <w:szCs w:val="18"/>
      <w14:ligatures w14:val="none"/>
    </w:rPr>
  </w:style>
  <w:style w:type="paragraph" w:customStyle="1" w:styleId="font6">
    <w:name w:val="font6"/>
    <w:basedOn w:val="a0"/>
    <w:rsid w:val="00293357"/>
    <w:pPr>
      <w:spacing w:before="100" w:beforeAutospacing="1" w:after="100" w:afterAutospacing="1" w:line="240" w:lineRule="auto"/>
      <w:ind w:firstLine="0"/>
    </w:pPr>
    <w:rPr>
      <w:rFonts w:ascii="ＭＳ 明朝" w:eastAsia="ＭＳ 明朝" w:hAnsi="ＭＳ 明朝"/>
      <w:kern w:val="0"/>
      <w:sz w:val="18"/>
      <w:szCs w:val="18"/>
      <w14:ligatures w14:val="none"/>
    </w:rPr>
  </w:style>
  <w:style w:type="paragraph" w:customStyle="1" w:styleId="font7">
    <w:name w:val="font7"/>
    <w:basedOn w:val="a0"/>
    <w:rsid w:val="00293357"/>
    <w:pPr>
      <w:spacing w:before="100" w:beforeAutospacing="1" w:after="100" w:afterAutospacing="1" w:line="240" w:lineRule="auto"/>
      <w:ind w:firstLine="0"/>
    </w:pPr>
    <w:rPr>
      <w:rFonts w:eastAsia="Times New Roman"/>
      <w:kern w:val="0"/>
      <w:sz w:val="18"/>
      <w:szCs w:val="18"/>
      <w14:ligatures w14:val="none"/>
    </w:rPr>
  </w:style>
  <w:style w:type="paragraph" w:customStyle="1" w:styleId="xl65">
    <w:name w:val="xl65"/>
    <w:basedOn w:val="a0"/>
    <w:rsid w:val="00293357"/>
    <w:pPr>
      <w:spacing w:before="100" w:beforeAutospacing="1" w:after="100" w:afterAutospacing="1" w:line="240" w:lineRule="auto"/>
      <w:ind w:firstLine="0"/>
    </w:pPr>
    <w:rPr>
      <w:rFonts w:eastAsia="Times New Roman"/>
      <w:kern w:val="0"/>
      <w:sz w:val="18"/>
      <w:szCs w:val="18"/>
      <w14:ligatures w14:val="none"/>
    </w:rPr>
  </w:style>
  <w:style w:type="paragraph" w:customStyle="1" w:styleId="xl66">
    <w:name w:val="xl66"/>
    <w:basedOn w:val="a0"/>
    <w:rsid w:val="00293357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67">
    <w:name w:val="xl67"/>
    <w:basedOn w:val="a0"/>
    <w:rsid w:val="00293357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68">
    <w:name w:val="xl68"/>
    <w:basedOn w:val="a0"/>
    <w:rsid w:val="002933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69">
    <w:name w:val="xl69"/>
    <w:basedOn w:val="a0"/>
    <w:rsid w:val="00293357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0">
    <w:name w:val="xl70"/>
    <w:basedOn w:val="a0"/>
    <w:rsid w:val="00293357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1">
    <w:name w:val="xl71"/>
    <w:basedOn w:val="a0"/>
    <w:rsid w:val="00293357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2">
    <w:name w:val="xl72"/>
    <w:basedOn w:val="a0"/>
    <w:rsid w:val="00293357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3">
    <w:name w:val="xl73"/>
    <w:basedOn w:val="a0"/>
    <w:rsid w:val="0029335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4">
    <w:name w:val="xl74"/>
    <w:basedOn w:val="a0"/>
    <w:rsid w:val="0029335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5">
    <w:name w:val="xl75"/>
    <w:basedOn w:val="a0"/>
    <w:rsid w:val="00293357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6">
    <w:name w:val="xl76"/>
    <w:basedOn w:val="a0"/>
    <w:rsid w:val="00293357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7">
    <w:name w:val="xl77"/>
    <w:basedOn w:val="a0"/>
    <w:rsid w:val="00293357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8">
    <w:name w:val="xl78"/>
    <w:basedOn w:val="a0"/>
    <w:rsid w:val="00293357"/>
    <w:pPr>
      <w:pBdr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79">
    <w:name w:val="xl79"/>
    <w:basedOn w:val="a0"/>
    <w:rsid w:val="00293357"/>
    <w:pPr>
      <w:pBdr>
        <w:righ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0">
    <w:name w:val="xl80"/>
    <w:basedOn w:val="a0"/>
    <w:rsid w:val="00293357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1">
    <w:name w:val="xl81"/>
    <w:basedOn w:val="a0"/>
    <w:rsid w:val="00293357"/>
    <w:pPr>
      <w:pBdr>
        <w:lef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2">
    <w:name w:val="xl82"/>
    <w:basedOn w:val="a0"/>
    <w:rsid w:val="00293357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3">
    <w:name w:val="xl83"/>
    <w:basedOn w:val="a0"/>
    <w:rsid w:val="00293357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4">
    <w:name w:val="xl84"/>
    <w:basedOn w:val="a0"/>
    <w:rsid w:val="00293357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5">
    <w:name w:val="xl85"/>
    <w:basedOn w:val="a0"/>
    <w:rsid w:val="00293357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6">
    <w:name w:val="xl86"/>
    <w:basedOn w:val="a0"/>
    <w:rsid w:val="0029335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7">
    <w:name w:val="xl87"/>
    <w:basedOn w:val="a0"/>
    <w:rsid w:val="0029335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8">
    <w:name w:val="xl88"/>
    <w:basedOn w:val="a0"/>
    <w:rsid w:val="00293357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89">
    <w:name w:val="xl89"/>
    <w:basedOn w:val="a0"/>
    <w:rsid w:val="00293357"/>
    <w:pPr>
      <w:pBdr>
        <w:righ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0">
    <w:name w:val="xl90"/>
    <w:basedOn w:val="a0"/>
    <w:rsid w:val="00293357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1">
    <w:name w:val="xl91"/>
    <w:basedOn w:val="a0"/>
    <w:rsid w:val="00293357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2">
    <w:name w:val="xl92"/>
    <w:basedOn w:val="a0"/>
    <w:rsid w:val="0029335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3">
    <w:name w:val="xl93"/>
    <w:basedOn w:val="a0"/>
    <w:rsid w:val="0029335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4">
    <w:name w:val="xl94"/>
    <w:basedOn w:val="a0"/>
    <w:rsid w:val="00293357"/>
    <w:pPr>
      <w:pBdr>
        <w:bottom w:val="single" w:sz="4" w:space="0" w:color="000000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5">
    <w:name w:val="xl95"/>
    <w:basedOn w:val="a0"/>
    <w:rsid w:val="00293357"/>
    <w:pPr>
      <w:pBdr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6">
    <w:name w:val="xl96"/>
    <w:basedOn w:val="a0"/>
    <w:rsid w:val="00293357"/>
    <w:pPr>
      <w:pBdr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7">
    <w:name w:val="xl97"/>
    <w:basedOn w:val="a0"/>
    <w:rsid w:val="00293357"/>
    <w:pPr>
      <w:pBdr>
        <w:bottom w:val="single" w:sz="4" w:space="0" w:color="000000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8">
    <w:name w:val="xl98"/>
    <w:basedOn w:val="a0"/>
    <w:rsid w:val="00293357"/>
    <w:pPr>
      <w:pBdr>
        <w:bottom w:val="single" w:sz="4" w:space="0" w:color="000000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99">
    <w:name w:val="xl99"/>
    <w:basedOn w:val="a0"/>
    <w:rsid w:val="0029335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100">
    <w:name w:val="xl100"/>
    <w:basedOn w:val="a0"/>
    <w:rsid w:val="00293357"/>
    <w:pPr>
      <w:pBdr>
        <w:lef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101">
    <w:name w:val="xl101"/>
    <w:basedOn w:val="a0"/>
    <w:rsid w:val="0029335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102">
    <w:name w:val="xl102"/>
    <w:basedOn w:val="a0"/>
    <w:rsid w:val="002933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103">
    <w:name w:val="xl103"/>
    <w:basedOn w:val="a0"/>
    <w:rsid w:val="0029335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104">
    <w:name w:val="xl104"/>
    <w:basedOn w:val="a0"/>
    <w:rsid w:val="0029335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105">
    <w:name w:val="xl105"/>
    <w:basedOn w:val="a0"/>
    <w:rsid w:val="0029335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106">
    <w:name w:val="xl106"/>
    <w:basedOn w:val="a0"/>
    <w:rsid w:val="002933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kern w:val="0"/>
      <w:sz w:val="18"/>
      <w:szCs w:val="18"/>
      <w14:ligatures w14:val="none"/>
    </w:rPr>
  </w:style>
  <w:style w:type="paragraph" w:customStyle="1" w:styleId="xl107">
    <w:name w:val="xl107"/>
    <w:basedOn w:val="a0"/>
    <w:rsid w:val="0029335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kern w:val="0"/>
      <w:sz w:val="18"/>
      <w:szCs w:val="18"/>
      <w14:ligatures w14:val="none"/>
    </w:rPr>
  </w:style>
  <w:style w:type="table" w:styleId="af7">
    <w:name w:val="Table Grid"/>
    <w:basedOn w:val="a2"/>
    <w:uiPriority w:val="39"/>
    <w:rsid w:val="00575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Revision"/>
    <w:hidden/>
    <w:uiPriority w:val="99"/>
    <w:semiHidden/>
    <w:rsid w:val="000A35D7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6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5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0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095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4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6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3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8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9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5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3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2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2711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5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3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1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9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2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1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9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3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6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7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6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9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7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9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5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8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5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1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9a2d36-500a-44da-bf30-372e0417c5e7">
      <Terms xmlns="http://schemas.microsoft.com/office/infopath/2007/PartnerControls"/>
    </lcf76f155ced4ddcb4097134ff3c332f>
    <Date xmlns="209a2d36-500a-44da-bf30-372e0417c5e7" xsi:nil="true"/>
    <TaxCatchAll xmlns="49dd5b9b-80e2-4c7a-9816-5b7d4ecf655f" xsi:nil="true"/>
  </documentManagement>
</p:properties>
</file>

<file path=customXml/item2.xml><?xml version="1.0" encoding="utf-8"?>
<?mso-contentType ?>
<spe:Receivers xmlns:spe="http://schemas.microsoft.com/sharepoint/events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A51A9E2E54104C9A802224CC5EC58A" ma:contentTypeVersion="16" ma:contentTypeDescription="Create a new document." ma:contentTypeScope="" ma:versionID="656a5054265c5171fe4405346f9f7c7b">
  <xsd:schema xmlns:xsd="http://www.w3.org/2001/XMLSchema" xmlns:xs="http://www.w3.org/2001/XMLSchema" xmlns:p="http://schemas.microsoft.com/office/2006/metadata/properties" xmlns:ns2="49dd5b9b-80e2-4c7a-9816-5b7d4ecf655f" xmlns:ns3="209a2d36-500a-44da-bf30-372e0417c5e7" targetNamespace="http://schemas.microsoft.com/office/2006/metadata/properties" ma:root="true" ma:fieldsID="040657e51c62830f11d622bc7700e403" ns2:_="" ns3:_="">
    <xsd:import namespace="49dd5b9b-80e2-4c7a-9816-5b7d4ecf655f"/>
    <xsd:import namespace="209a2d36-500a-44da-bf30-372e0417c5e7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2:SharedWithUsers" minOccurs="0"/>
                <xsd:element ref="ns2:SharedWithDetails" minOccurs="0"/>
                <xsd:element ref="ns3:MediaServiceLocation" minOccurs="0"/>
                <xsd:element ref="ns3:MediaServiceObjectDetectorVersions" minOccurs="0"/>
                <xsd:element ref="ns3:Dat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d5b9b-80e2-4c7a-9816-5b7d4ecf655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5" nillable="true" ma:displayName="Taxonomy Catch All Column" ma:hidden="true" ma:list="{ae317147-879d-42f0-8620-e491c2d33512}" ma:internalName="TaxCatchAll" ma:showField="CatchAllData" ma:web="49dd5b9b-80e2-4c7a-9816-5b7d4ecf65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9a2d36-500a-44da-bf30-372e0417c5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53c2da0-965e-4c49-9e20-3f75548340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ate" ma:index="25" nillable="true" ma:displayName="Date" ma:format="DateOnly" ma:internalName="Date">
      <xsd:simpleType>
        <xsd:restriction base="dms:DateTim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0DBBB4-D19F-451A-B549-F52339EAD30E}">
  <ds:schemaRefs>
    <ds:schemaRef ds:uri="http://schemas.microsoft.com/office/2006/metadata/properties"/>
    <ds:schemaRef ds:uri="http://schemas.microsoft.com/office/infopath/2007/PartnerControls"/>
    <ds:schemaRef ds:uri="209a2d36-500a-44da-bf30-372e0417c5e7"/>
    <ds:schemaRef ds:uri="49dd5b9b-80e2-4c7a-9816-5b7d4ecf655f"/>
  </ds:schemaRefs>
</ds:datastoreItem>
</file>

<file path=customXml/itemProps2.xml><?xml version="1.0" encoding="utf-8"?>
<ds:datastoreItem xmlns:ds="http://schemas.openxmlformats.org/officeDocument/2006/customXml" ds:itemID="{56C1C9D5-908A-4DAA-B89E-B269C93139C0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F829636B-1CB0-4B3F-8ED9-9ADA642F4FA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4181476-B9DD-4A5D-BF90-CF79757AA24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DFA9638-4A98-4E8C-877A-7F7F487DF4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d5b9b-80e2-4c7a-9816-5b7d4ecf655f"/>
    <ds:schemaRef ds:uri="209a2d36-500a-44da-bf30-372e0417c5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B</dc:creator>
  <cp:keywords/>
  <dc:description/>
  <cp:lastModifiedBy>Hirotaka Matsui</cp:lastModifiedBy>
  <cp:revision>32</cp:revision>
  <dcterms:created xsi:type="dcterms:W3CDTF">2025-08-14T07:10:00Z</dcterms:created>
  <dcterms:modified xsi:type="dcterms:W3CDTF">2025-12-01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A51A9E2E54104C9A802224CC5EC58A</vt:lpwstr>
  </property>
  <property fmtid="{D5CDD505-2E9C-101B-9397-08002B2CF9AE}" pid="3" name="MediaServiceImageTags">
    <vt:lpwstr/>
  </property>
  <property fmtid="{D5CDD505-2E9C-101B-9397-08002B2CF9AE}" pid="4" name="GrammarlyDocumentId">
    <vt:lpwstr>4be8b430-7b01-42d7-9db0-c7cd4503e6b1</vt:lpwstr>
  </property>
</Properties>
</file>